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E37F6" w14:textId="738CD219" w:rsidR="00C26FFD" w:rsidRPr="00C26FFD" w:rsidRDefault="00C26FFD" w:rsidP="003A60F9">
      <w:pPr>
        <w:spacing w:line="276" w:lineRule="auto"/>
        <w:jc w:val="both"/>
        <w:rPr>
          <w:rFonts w:ascii="Calibri Light" w:hAnsi="Calibri Light" w:cs="Calibri Light"/>
          <w:b/>
          <w:color w:val="000000" w:themeColor="text1"/>
          <w:sz w:val="28"/>
          <w:szCs w:val="28"/>
          <w:lang w:val="en-GB"/>
        </w:rPr>
      </w:pPr>
      <w:r w:rsidRPr="00C26FFD">
        <w:rPr>
          <w:rFonts w:ascii="Calibri Light" w:hAnsi="Calibri Light" w:cs="Calibri Light"/>
          <w:b/>
          <w:color w:val="000000" w:themeColor="text1"/>
          <w:sz w:val="28"/>
          <w:szCs w:val="28"/>
          <w:lang w:val="en-GB"/>
        </w:rPr>
        <w:t>Supplementary file</w:t>
      </w:r>
      <w:r w:rsidR="00016F05">
        <w:rPr>
          <w:rFonts w:ascii="Calibri Light" w:hAnsi="Calibri Light" w:cs="Calibri Light"/>
          <w:b/>
          <w:color w:val="000000" w:themeColor="text1"/>
          <w:sz w:val="28"/>
          <w:szCs w:val="28"/>
          <w:lang w:val="en-GB"/>
        </w:rPr>
        <w:t xml:space="preserve"> A</w:t>
      </w:r>
      <w:r w:rsidRPr="00C26FFD">
        <w:rPr>
          <w:rFonts w:ascii="Calibri Light" w:hAnsi="Calibri Light" w:cs="Calibri Light"/>
          <w:b/>
          <w:color w:val="000000" w:themeColor="text1"/>
          <w:sz w:val="28"/>
          <w:szCs w:val="28"/>
          <w:lang w:val="en-GB"/>
        </w:rPr>
        <w:t xml:space="preserve"> – SEEDS focus group question guide</w:t>
      </w:r>
    </w:p>
    <w:p w14:paraId="213BD589" w14:textId="77777777" w:rsidR="00C26FFD" w:rsidRPr="00C26FFD" w:rsidRDefault="00C26FFD" w:rsidP="003A60F9">
      <w:pPr>
        <w:spacing w:line="276" w:lineRule="auto"/>
        <w:jc w:val="both"/>
        <w:rPr>
          <w:rFonts w:ascii="Calibri Light" w:hAnsi="Calibri Light" w:cs="Calibri Light"/>
          <w:b/>
          <w:color w:val="000000" w:themeColor="text1"/>
          <w:sz w:val="22"/>
          <w:szCs w:val="22"/>
          <w:lang w:val="en-GB"/>
        </w:rPr>
      </w:pPr>
    </w:p>
    <w:p w14:paraId="62B71D2E" w14:textId="18F59AAE" w:rsidR="00EE63E5" w:rsidRPr="00957D36" w:rsidRDefault="00393117" w:rsidP="003A60F9">
      <w:pPr>
        <w:spacing w:line="276" w:lineRule="auto"/>
        <w:jc w:val="both"/>
        <w:rPr>
          <w:rFonts w:ascii="Calibri Light" w:hAnsi="Calibri Light" w:cs="Calibri Light"/>
          <w:b/>
          <w:color w:val="000000" w:themeColor="text1"/>
          <w:lang w:val="en-GB"/>
        </w:rPr>
      </w:pPr>
      <w:r w:rsidRPr="00957D36">
        <w:rPr>
          <w:rFonts w:ascii="Calibri Light" w:hAnsi="Calibri Light" w:cs="Calibri Light"/>
          <w:b/>
          <w:color w:val="000000" w:themeColor="text1"/>
          <w:lang w:val="en-GB"/>
        </w:rPr>
        <w:t xml:space="preserve">Questioning route for </w:t>
      </w:r>
      <w:r w:rsidR="00651D22" w:rsidRPr="00957D36">
        <w:rPr>
          <w:rFonts w:ascii="Calibri Light" w:hAnsi="Calibri Light" w:cs="Calibri Light"/>
          <w:b/>
          <w:color w:val="000000" w:themeColor="text1"/>
          <w:lang w:val="en-GB"/>
        </w:rPr>
        <w:t>adolescents</w:t>
      </w:r>
    </w:p>
    <w:p w14:paraId="25E763B0" w14:textId="08112CA9" w:rsidR="00EE63E5" w:rsidRPr="00C26FFD" w:rsidRDefault="00C26FFD" w:rsidP="003A60F9">
      <w:pPr>
        <w:spacing w:line="276" w:lineRule="auto"/>
        <w:jc w:val="both"/>
        <w:rPr>
          <w:rFonts w:ascii="Calibri Light" w:hAnsi="Calibri Light" w:cs="Calibri Light"/>
          <w:color w:val="000000" w:themeColor="text1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color w:val="000000" w:themeColor="text1"/>
          <w:sz w:val="22"/>
          <w:szCs w:val="22"/>
          <w:lang w:val="en-GB"/>
        </w:rPr>
        <w:t xml:space="preserve">This question route </w:t>
      </w:r>
      <w:r w:rsidR="00EE63E5" w:rsidRPr="00C26FFD">
        <w:rPr>
          <w:rFonts w:ascii="Calibri Light" w:hAnsi="Calibri Light" w:cs="Calibri Light"/>
          <w:color w:val="000000" w:themeColor="text1"/>
          <w:sz w:val="22"/>
          <w:szCs w:val="22"/>
          <w:lang w:val="en-GB"/>
        </w:rPr>
        <w:t>represent</w:t>
      </w:r>
      <w:r w:rsidRPr="00C26FFD">
        <w:rPr>
          <w:rFonts w:ascii="Calibri Light" w:hAnsi="Calibri Light" w:cs="Calibri Light"/>
          <w:color w:val="000000" w:themeColor="text1"/>
          <w:sz w:val="22"/>
          <w:szCs w:val="22"/>
          <w:lang w:val="en-GB"/>
        </w:rPr>
        <w:t>s</w:t>
      </w:r>
      <w:r w:rsidR="00EE63E5" w:rsidRPr="00C26FFD">
        <w:rPr>
          <w:rFonts w:ascii="Calibri Light" w:hAnsi="Calibri Light" w:cs="Calibri Light"/>
          <w:color w:val="000000" w:themeColor="text1"/>
          <w:sz w:val="22"/>
          <w:szCs w:val="22"/>
          <w:lang w:val="en-GB"/>
        </w:rPr>
        <w:t xml:space="preserve"> the central themes</w:t>
      </w:r>
      <w:r w:rsidRPr="00C26FFD">
        <w:rPr>
          <w:rFonts w:ascii="Calibri Light" w:hAnsi="Calibri Light" w:cs="Calibri Light"/>
          <w:color w:val="000000" w:themeColor="text1"/>
          <w:sz w:val="22"/>
          <w:szCs w:val="22"/>
          <w:lang w:val="en-GB"/>
        </w:rPr>
        <w:t xml:space="preserve">. </w:t>
      </w:r>
      <w:r w:rsidR="003814C0" w:rsidRPr="00C26FFD">
        <w:rPr>
          <w:rFonts w:ascii="Calibri Light" w:hAnsi="Calibri Light" w:cs="Calibri Light"/>
          <w:color w:val="000000" w:themeColor="text1"/>
          <w:sz w:val="22"/>
          <w:szCs w:val="22"/>
          <w:lang w:val="en-GB"/>
        </w:rPr>
        <w:t>Given time constraints and to allow for flexibility during the group discussion, n</w:t>
      </w:r>
      <w:r w:rsidR="00EE63E5" w:rsidRPr="00C26FFD">
        <w:rPr>
          <w:rFonts w:ascii="Calibri Light" w:hAnsi="Calibri Light" w:cs="Calibri Light"/>
          <w:color w:val="000000" w:themeColor="text1"/>
          <w:sz w:val="22"/>
          <w:szCs w:val="22"/>
          <w:lang w:val="en-GB"/>
        </w:rPr>
        <w:t xml:space="preserve">ot all questions </w:t>
      </w:r>
      <w:r w:rsidRPr="00C26FFD">
        <w:rPr>
          <w:rFonts w:ascii="Calibri Light" w:hAnsi="Calibri Light" w:cs="Calibri Light"/>
          <w:color w:val="000000" w:themeColor="text1"/>
          <w:sz w:val="22"/>
          <w:szCs w:val="22"/>
          <w:lang w:val="en-GB"/>
        </w:rPr>
        <w:t>can</w:t>
      </w:r>
      <w:r w:rsidR="003814C0" w:rsidRPr="00C26FFD">
        <w:rPr>
          <w:rFonts w:ascii="Calibri Light" w:hAnsi="Calibri Light" w:cs="Calibri Light"/>
          <w:color w:val="000000" w:themeColor="text1"/>
          <w:sz w:val="22"/>
          <w:szCs w:val="22"/>
          <w:lang w:val="en-GB"/>
        </w:rPr>
        <w:t xml:space="preserve"> be addressed in the focus group</w:t>
      </w:r>
      <w:r w:rsidR="00EE63E5" w:rsidRPr="00C26FFD">
        <w:rPr>
          <w:rFonts w:ascii="Calibri Light" w:hAnsi="Calibri Light" w:cs="Calibri Light"/>
          <w:color w:val="000000" w:themeColor="text1"/>
          <w:sz w:val="22"/>
          <w:szCs w:val="22"/>
          <w:lang w:val="en-GB"/>
        </w:rPr>
        <w:t xml:space="preserve">. </w:t>
      </w:r>
      <w:r w:rsidR="00A8308A" w:rsidRPr="00C26FFD">
        <w:rPr>
          <w:rFonts w:ascii="Calibri Light" w:hAnsi="Calibri Light" w:cs="Calibri Light"/>
          <w:color w:val="000000" w:themeColor="text1"/>
          <w:sz w:val="22"/>
          <w:szCs w:val="22"/>
          <w:lang w:val="en-GB"/>
        </w:rPr>
        <w:t xml:space="preserve">However, </w:t>
      </w:r>
      <w:r w:rsidR="00A8308A" w:rsidRPr="00C26FFD">
        <w:rPr>
          <w:rFonts w:ascii="Calibri Light" w:hAnsi="Calibri Light" w:cs="Calibri Light"/>
          <w:color w:val="000000" w:themeColor="text1"/>
          <w:sz w:val="22"/>
          <w:szCs w:val="22"/>
          <w:highlight w:val="yellow"/>
          <w:lang w:val="en-GB"/>
        </w:rPr>
        <w:t>the highlighted yellow questions</w:t>
      </w:r>
      <w:r w:rsidR="00A8308A" w:rsidRPr="00C26FFD">
        <w:rPr>
          <w:rFonts w:ascii="Calibri Light" w:hAnsi="Calibri Light" w:cs="Calibri Light"/>
          <w:color w:val="000000" w:themeColor="text1"/>
          <w:sz w:val="22"/>
          <w:szCs w:val="22"/>
          <w:lang w:val="en-GB"/>
        </w:rPr>
        <w:t xml:space="preserve"> are </w:t>
      </w:r>
      <w:r w:rsidR="003814C0" w:rsidRPr="00C26FFD">
        <w:rPr>
          <w:rFonts w:ascii="Calibri Light" w:hAnsi="Calibri Light" w:cs="Calibri Light"/>
          <w:color w:val="000000" w:themeColor="text1"/>
          <w:sz w:val="22"/>
          <w:szCs w:val="22"/>
          <w:lang w:val="en-GB"/>
        </w:rPr>
        <w:t xml:space="preserve">considered the most </w:t>
      </w:r>
      <w:r w:rsidR="00A8308A" w:rsidRPr="00C26FFD">
        <w:rPr>
          <w:rFonts w:ascii="Calibri Light" w:hAnsi="Calibri Light" w:cs="Calibri Light"/>
          <w:color w:val="000000" w:themeColor="text1"/>
          <w:sz w:val="22"/>
          <w:szCs w:val="22"/>
          <w:lang w:val="en-GB"/>
        </w:rPr>
        <w:t>important questions that should be a</w:t>
      </w:r>
      <w:r w:rsidR="003814C0" w:rsidRPr="00C26FFD">
        <w:rPr>
          <w:rFonts w:ascii="Calibri Light" w:hAnsi="Calibri Light" w:cs="Calibri Light"/>
          <w:color w:val="000000" w:themeColor="text1"/>
          <w:sz w:val="22"/>
          <w:szCs w:val="22"/>
          <w:lang w:val="en-GB"/>
        </w:rPr>
        <w:t>nswered during the focus group.</w:t>
      </w:r>
    </w:p>
    <w:p w14:paraId="0AA182F9" w14:textId="77777777" w:rsidR="00EE63E5" w:rsidRDefault="00EE63E5" w:rsidP="003A60F9">
      <w:pPr>
        <w:spacing w:line="276" w:lineRule="auto"/>
        <w:jc w:val="both"/>
        <w:rPr>
          <w:rFonts w:ascii="Calibri Light" w:hAnsi="Calibri Light" w:cs="Calibri Light"/>
          <w:color w:val="000000" w:themeColor="text1"/>
          <w:sz w:val="22"/>
          <w:szCs w:val="22"/>
          <w:lang w:val="en-GB"/>
        </w:rPr>
      </w:pPr>
    </w:p>
    <w:p w14:paraId="076F800D" w14:textId="77777777" w:rsidR="00957D36" w:rsidRPr="00C26FFD" w:rsidRDefault="00957D36" w:rsidP="003A60F9">
      <w:pPr>
        <w:spacing w:line="276" w:lineRule="auto"/>
        <w:jc w:val="both"/>
        <w:rPr>
          <w:rFonts w:ascii="Calibri Light" w:hAnsi="Calibri Light" w:cs="Calibri Light"/>
          <w:color w:val="000000" w:themeColor="text1"/>
          <w:sz w:val="22"/>
          <w:szCs w:val="22"/>
          <w:lang w:val="en-GB"/>
        </w:rPr>
      </w:pPr>
    </w:p>
    <w:p w14:paraId="00E649A6" w14:textId="1F817B07" w:rsidR="00A052AF" w:rsidRPr="00C26FFD" w:rsidRDefault="00EE63E5" w:rsidP="003A60F9">
      <w:pPr>
        <w:spacing w:line="276" w:lineRule="auto"/>
        <w:jc w:val="both"/>
        <w:rPr>
          <w:rFonts w:ascii="Calibri Light" w:hAnsi="Calibri Light" w:cs="Calibri Light"/>
          <w:color w:val="000000" w:themeColor="text1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b/>
          <w:caps/>
          <w:color w:val="000000" w:themeColor="text1"/>
          <w:sz w:val="22"/>
          <w:szCs w:val="22"/>
          <w:lang w:val="en-GB"/>
        </w:rPr>
        <w:t xml:space="preserve">Key questions for </w:t>
      </w:r>
      <w:r w:rsidR="00A01425" w:rsidRPr="00C26FFD">
        <w:rPr>
          <w:rFonts w:ascii="Calibri Light" w:hAnsi="Calibri Light" w:cs="Calibri Light"/>
          <w:b/>
          <w:caps/>
          <w:color w:val="000000" w:themeColor="text1"/>
          <w:sz w:val="22"/>
          <w:szCs w:val="22"/>
          <w:u w:val="single"/>
          <w:lang w:val="en-GB"/>
        </w:rPr>
        <w:t>Physical activity</w:t>
      </w:r>
      <w:r w:rsidR="00EB5E10" w:rsidRPr="00C26FFD">
        <w:rPr>
          <w:rFonts w:ascii="Calibri Light" w:hAnsi="Calibri Light" w:cs="Calibri Light"/>
          <w:b/>
          <w:caps/>
          <w:color w:val="000000" w:themeColor="text1"/>
          <w:sz w:val="22"/>
          <w:szCs w:val="22"/>
          <w:u w:val="single"/>
          <w:lang w:val="en-GB"/>
        </w:rPr>
        <w:t>/</w:t>
      </w:r>
      <w:r w:rsidR="00E0650F" w:rsidRPr="00C26FFD">
        <w:rPr>
          <w:rFonts w:ascii="Calibri Light" w:hAnsi="Calibri Light" w:cs="Calibri Light"/>
          <w:b/>
          <w:caps/>
          <w:color w:val="000000" w:themeColor="text1"/>
          <w:sz w:val="22"/>
          <w:szCs w:val="22"/>
          <w:u w:val="single"/>
          <w:lang w:val="en-GB"/>
        </w:rPr>
        <w:t>Sedentary behaviour</w:t>
      </w:r>
      <w:r w:rsidRPr="00C26FFD">
        <w:rPr>
          <w:rFonts w:ascii="Calibri Light" w:hAnsi="Calibri Light" w:cs="Calibri Light"/>
          <w:color w:val="000000" w:themeColor="text1"/>
          <w:sz w:val="22"/>
          <w:szCs w:val="22"/>
          <w:lang w:val="en-GB"/>
        </w:rPr>
        <w:t xml:space="preserve"> </w:t>
      </w:r>
    </w:p>
    <w:p w14:paraId="267CB7BA" w14:textId="40692A6D" w:rsidR="003814C0" w:rsidRPr="00C26FFD" w:rsidRDefault="003814C0">
      <w:pPr>
        <w:rPr>
          <w:rFonts w:ascii="Calibri Light" w:hAnsi="Calibri Light" w:cs="Calibri Light"/>
          <w:color w:val="000000" w:themeColor="text1"/>
          <w:sz w:val="22"/>
          <w:szCs w:val="22"/>
          <w:lang w:val="en-GB"/>
        </w:rPr>
      </w:pPr>
    </w:p>
    <w:p w14:paraId="68197AFE" w14:textId="77777777" w:rsidR="00B93639" w:rsidRPr="00C26FFD" w:rsidRDefault="00B93639" w:rsidP="00CA617C">
      <w:pPr>
        <w:pStyle w:val="ListParagraph"/>
        <w:numPr>
          <w:ilvl w:val="0"/>
          <w:numId w:val="11"/>
        </w:numPr>
        <w:spacing w:line="276" w:lineRule="auto"/>
        <w:jc w:val="both"/>
        <w:rPr>
          <w:rFonts w:ascii="Calibri Light" w:hAnsi="Calibri Light" w:cs="Calibri Light"/>
          <w:b/>
          <w:color w:val="548DD4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b/>
          <w:color w:val="548DD4"/>
          <w:sz w:val="22"/>
          <w:szCs w:val="22"/>
          <w:lang w:val="en-GB"/>
        </w:rPr>
        <w:t>Physical activity and sedentary time during school hours</w:t>
      </w:r>
    </w:p>
    <w:p w14:paraId="349058E3" w14:textId="77777777" w:rsidR="00B93639" w:rsidRPr="00C26FFD" w:rsidRDefault="00B93639" w:rsidP="00B93639">
      <w:pPr>
        <w:pStyle w:val="ListParagraph"/>
        <w:spacing w:line="276" w:lineRule="auto"/>
        <w:ind w:left="360"/>
        <w:jc w:val="both"/>
        <w:rPr>
          <w:rFonts w:ascii="Calibri Light" w:hAnsi="Calibri Light" w:cs="Calibri Light"/>
          <w:b/>
          <w:color w:val="548DD4"/>
          <w:sz w:val="22"/>
          <w:szCs w:val="22"/>
          <w:lang w:val="en-GB"/>
        </w:rPr>
      </w:pPr>
    </w:p>
    <w:p w14:paraId="20AEC48C" w14:textId="4E31D061" w:rsidR="00B93639" w:rsidRPr="00C26FFD" w:rsidRDefault="00B93639" w:rsidP="00C26FFD">
      <w:pPr>
        <w:pStyle w:val="ListParagraph"/>
        <w:numPr>
          <w:ilvl w:val="1"/>
          <w:numId w:val="27"/>
        </w:numPr>
        <w:spacing w:line="276" w:lineRule="auto"/>
        <w:jc w:val="both"/>
        <w:rPr>
          <w:rFonts w:ascii="Calibri Light" w:hAnsi="Calibri Light" w:cs="Calibri Light"/>
          <w:b/>
          <w:color w:val="548DD4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b/>
          <w:color w:val="548DD4"/>
          <w:sz w:val="22"/>
          <w:szCs w:val="22"/>
          <w:lang w:val="en-GB"/>
        </w:rPr>
        <w:t>Physical activity during school breaks</w:t>
      </w:r>
    </w:p>
    <w:p w14:paraId="6BB6FEA8" w14:textId="77777777" w:rsidR="00B93639" w:rsidRPr="00C26FFD" w:rsidRDefault="00B93639" w:rsidP="00C26FFD">
      <w:pPr>
        <w:spacing w:line="276" w:lineRule="auto"/>
        <w:ind w:left="90" w:firstLine="6"/>
        <w:rPr>
          <w:rFonts w:ascii="Calibri Light" w:hAnsi="Calibri Light" w:cs="Calibri Light"/>
          <w:b/>
          <w:color w:val="FF0000"/>
          <w:sz w:val="22"/>
          <w:szCs w:val="22"/>
          <w:lang w:val="en-GB"/>
        </w:rPr>
      </w:pPr>
    </w:p>
    <w:p w14:paraId="66545E07" w14:textId="1ED13180" w:rsidR="00B93639" w:rsidRPr="00957D36" w:rsidRDefault="00B93639" w:rsidP="00957D36">
      <w:pPr>
        <w:spacing w:line="276" w:lineRule="auto"/>
        <w:ind w:firstLine="6"/>
        <w:rPr>
          <w:rFonts w:ascii="Calibri Light" w:hAnsi="Calibri Light" w:cs="Calibri Light"/>
          <w:b/>
          <w:sz w:val="22"/>
          <w:szCs w:val="22"/>
          <w:lang w:val="en-GB"/>
        </w:rPr>
      </w:pPr>
      <w:r w:rsidRPr="00957D36">
        <w:rPr>
          <w:rFonts w:ascii="Calibri Light" w:hAnsi="Calibri Light" w:cs="Calibri Light"/>
          <w:b/>
          <w:sz w:val="22"/>
          <w:szCs w:val="22"/>
          <w:lang w:val="en-GB"/>
        </w:rPr>
        <w:t xml:space="preserve">Behaviour and attitudes </w:t>
      </w:r>
    </w:p>
    <w:p w14:paraId="4DA81B11" w14:textId="77777777" w:rsidR="00B93639" w:rsidRPr="00C26FFD" w:rsidRDefault="00B93639" w:rsidP="00C26FFD">
      <w:pPr>
        <w:numPr>
          <w:ilvl w:val="0"/>
          <w:numId w:val="13"/>
        </w:numPr>
        <w:tabs>
          <w:tab w:val="num" w:pos="828"/>
        </w:tabs>
        <w:spacing w:line="276" w:lineRule="auto"/>
        <w:ind w:left="360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>How many times do you have breaks during school? What is their duration?</w:t>
      </w:r>
    </w:p>
    <w:p w14:paraId="77557141" w14:textId="2A7850FA" w:rsidR="00B93639" w:rsidRPr="00C26FFD" w:rsidRDefault="00B93639" w:rsidP="00C26FFD">
      <w:pPr>
        <w:numPr>
          <w:ilvl w:val="0"/>
          <w:numId w:val="13"/>
        </w:numPr>
        <w:tabs>
          <w:tab w:val="num" w:pos="828"/>
        </w:tabs>
        <w:spacing w:line="276" w:lineRule="auto"/>
        <w:ind w:left="360"/>
        <w:rPr>
          <w:rFonts w:ascii="Calibri Light" w:hAnsi="Calibri Light" w:cs="Calibri Light"/>
          <w:sz w:val="22"/>
          <w:szCs w:val="22"/>
          <w:highlight w:val="yellow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 xml:space="preserve">How do you usually spent your school breaks? e.g. sitting, </w:t>
      </w:r>
      <w:r w:rsidR="00F669B5"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>stretching</w:t>
      </w:r>
      <w:r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>, talking, moving, playing, etc.</w:t>
      </w:r>
    </w:p>
    <w:p w14:paraId="5DD23E43" w14:textId="77777777" w:rsidR="00B93639" w:rsidRPr="00C26FFD" w:rsidRDefault="00B93639" w:rsidP="00C26FFD">
      <w:pPr>
        <w:numPr>
          <w:ilvl w:val="0"/>
          <w:numId w:val="13"/>
        </w:numPr>
        <w:tabs>
          <w:tab w:val="num" w:pos="828"/>
        </w:tabs>
        <w:spacing w:line="276" w:lineRule="auto"/>
        <w:ind w:left="360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>Among the different activities you can do during school breaks, do you think there is any difference among them? E.g. being active, sitting etc.</w:t>
      </w:r>
    </w:p>
    <w:p w14:paraId="5042ACF8" w14:textId="77777777" w:rsidR="00D70281" w:rsidRPr="00C26FFD" w:rsidRDefault="00D70281" w:rsidP="00C26FFD">
      <w:pPr>
        <w:spacing w:line="276" w:lineRule="auto"/>
        <w:ind w:left="96"/>
        <w:rPr>
          <w:rFonts w:ascii="Calibri Light" w:hAnsi="Calibri Light" w:cs="Calibri Light"/>
          <w:b/>
          <w:color w:val="FF0000"/>
          <w:sz w:val="22"/>
          <w:szCs w:val="22"/>
          <w:lang w:val="en-GB"/>
        </w:rPr>
      </w:pPr>
    </w:p>
    <w:p w14:paraId="6DC5C600" w14:textId="0ED303BA" w:rsidR="00B93639" w:rsidRPr="00957D36" w:rsidRDefault="00B93639" w:rsidP="00957D36">
      <w:pPr>
        <w:spacing w:line="276" w:lineRule="auto"/>
        <w:rPr>
          <w:rFonts w:ascii="Calibri Light" w:hAnsi="Calibri Light" w:cs="Calibri Light"/>
          <w:b/>
          <w:sz w:val="22"/>
          <w:szCs w:val="22"/>
          <w:lang w:val="en-GB"/>
        </w:rPr>
      </w:pPr>
      <w:r w:rsidRPr="00957D36">
        <w:rPr>
          <w:rFonts w:ascii="Calibri Light" w:hAnsi="Calibri Light" w:cs="Calibri Light"/>
          <w:b/>
          <w:sz w:val="22"/>
          <w:szCs w:val="22"/>
          <w:lang w:val="en-GB"/>
        </w:rPr>
        <w:t xml:space="preserve">Subjective Norm </w:t>
      </w:r>
    </w:p>
    <w:p w14:paraId="5749EBCE" w14:textId="77777777" w:rsidR="00B93639" w:rsidRPr="00C26FFD" w:rsidRDefault="00B93639" w:rsidP="00C26FFD">
      <w:pPr>
        <w:numPr>
          <w:ilvl w:val="0"/>
          <w:numId w:val="13"/>
        </w:numPr>
        <w:tabs>
          <w:tab w:val="num" w:pos="828"/>
        </w:tabs>
        <w:spacing w:line="276" w:lineRule="auto"/>
        <w:ind w:left="360"/>
        <w:rPr>
          <w:rFonts w:ascii="Calibri Light" w:hAnsi="Calibri Light" w:cs="Calibri Light"/>
          <w:sz w:val="22"/>
          <w:szCs w:val="22"/>
          <w:highlight w:val="yellow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>What do your friends prefer doing during school breaks?</w:t>
      </w:r>
    </w:p>
    <w:p w14:paraId="164FE605" w14:textId="77777777" w:rsidR="00B93639" w:rsidRPr="00C26FFD" w:rsidRDefault="00B93639" w:rsidP="00C26FFD">
      <w:pPr>
        <w:numPr>
          <w:ilvl w:val="0"/>
          <w:numId w:val="13"/>
        </w:numPr>
        <w:tabs>
          <w:tab w:val="num" w:pos="828"/>
        </w:tabs>
        <w:spacing w:line="276" w:lineRule="auto"/>
        <w:ind w:left="360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>Are there any important others that motivate you to participate in physical activities during school breaks?</w:t>
      </w:r>
    </w:p>
    <w:p w14:paraId="1238178D" w14:textId="77777777" w:rsidR="00B93639" w:rsidRPr="00C26FFD" w:rsidRDefault="00B93639" w:rsidP="00C26FFD">
      <w:pPr>
        <w:pStyle w:val="ListParagraph"/>
        <w:spacing w:line="276" w:lineRule="auto"/>
        <w:ind w:left="180"/>
        <w:jc w:val="both"/>
        <w:rPr>
          <w:rFonts w:ascii="Calibri Light" w:hAnsi="Calibri Light" w:cs="Calibri Light"/>
          <w:b/>
          <w:color w:val="548DD4"/>
          <w:sz w:val="22"/>
          <w:szCs w:val="22"/>
          <w:lang w:val="en-GB"/>
        </w:rPr>
      </w:pPr>
    </w:p>
    <w:p w14:paraId="0CEC2583" w14:textId="682889FC" w:rsidR="00B93639" w:rsidRPr="00957D36" w:rsidRDefault="00B93639" w:rsidP="00957D36">
      <w:pPr>
        <w:spacing w:line="276" w:lineRule="auto"/>
        <w:jc w:val="both"/>
        <w:rPr>
          <w:rFonts w:ascii="Calibri Light" w:hAnsi="Calibri Light" w:cs="Calibri Light"/>
          <w:b/>
          <w:sz w:val="22"/>
          <w:szCs w:val="22"/>
          <w:lang w:val="en-GB"/>
        </w:rPr>
      </w:pPr>
      <w:r w:rsidRPr="00957D36">
        <w:rPr>
          <w:rFonts w:ascii="Calibri Light" w:hAnsi="Calibri Light" w:cs="Calibri Light"/>
          <w:b/>
          <w:sz w:val="22"/>
          <w:szCs w:val="22"/>
          <w:lang w:val="en-GB"/>
        </w:rPr>
        <w:t>Perceived behavioural control</w:t>
      </w:r>
    </w:p>
    <w:p w14:paraId="5A67C949" w14:textId="69B5AB62" w:rsidR="00B93639" w:rsidRPr="00C26FFD" w:rsidRDefault="00B93639" w:rsidP="00C26FFD">
      <w:pPr>
        <w:numPr>
          <w:ilvl w:val="0"/>
          <w:numId w:val="13"/>
        </w:numPr>
        <w:tabs>
          <w:tab w:val="num" w:pos="828"/>
        </w:tabs>
        <w:spacing w:line="276" w:lineRule="auto"/>
        <w:ind w:left="360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>Are there any rules at school</w:t>
      </w:r>
      <w:r w:rsidR="00B23B42" w:rsidRPr="00C26FFD">
        <w:rPr>
          <w:rFonts w:ascii="Calibri Light" w:hAnsi="Calibri Light" w:cs="Calibri Light"/>
          <w:sz w:val="22"/>
          <w:szCs w:val="22"/>
          <w:lang w:val="en-GB"/>
        </w:rPr>
        <w:t xml:space="preserve"> for breaks</w:t>
      </w:r>
      <w:r w:rsidR="005E53AB" w:rsidRPr="00C26FFD">
        <w:rPr>
          <w:rFonts w:ascii="Calibri Light" w:hAnsi="Calibri Light" w:cs="Calibri Light"/>
          <w:sz w:val="22"/>
          <w:szCs w:val="22"/>
          <w:lang w:val="en-GB"/>
        </w:rPr>
        <w:t xml:space="preserve"> that influence your physical activity or sitting time</w:t>
      </w:r>
      <w:r w:rsidRPr="00C26FFD">
        <w:rPr>
          <w:rFonts w:ascii="Calibri Light" w:hAnsi="Calibri Light" w:cs="Calibri Light"/>
          <w:sz w:val="22"/>
          <w:szCs w:val="22"/>
          <w:lang w:val="en-GB"/>
        </w:rPr>
        <w:t xml:space="preserve">? </w:t>
      </w:r>
    </w:p>
    <w:p w14:paraId="46C5DAA7" w14:textId="063B6FFB" w:rsidR="00B93639" w:rsidRPr="00C26FFD" w:rsidRDefault="00B93639" w:rsidP="00C26FFD">
      <w:pPr>
        <w:numPr>
          <w:ilvl w:val="0"/>
          <w:numId w:val="13"/>
        </w:numPr>
        <w:tabs>
          <w:tab w:val="num" w:pos="828"/>
        </w:tabs>
        <w:spacing w:line="276" w:lineRule="auto"/>
        <w:ind w:left="360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 xml:space="preserve">What space is available at your school during breaks? </w:t>
      </w:r>
    </w:p>
    <w:p w14:paraId="7AC60C2F" w14:textId="1FCBEA28" w:rsidR="00C435C9" w:rsidRPr="00C26FFD" w:rsidRDefault="00C435C9" w:rsidP="00C26FFD">
      <w:pPr>
        <w:pStyle w:val="ListParagraph"/>
        <w:numPr>
          <w:ilvl w:val="0"/>
          <w:numId w:val="13"/>
        </w:numPr>
        <w:tabs>
          <w:tab w:val="num" w:pos="828"/>
          <w:tab w:val="num" w:pos="3544"/>
        </w:tabs>
        <w:spacing w:line="276" w:lineRule="auto"/>
        <w:ind w:left="360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>Have you ever tried to be more physically active during school breaks?</w:t>
      </w:r>
    </w:p>
    <w:p w14:paraId="1ACE5AD7" w14:textId="77777777" w:rsidR="00C435C9" w:rsidRPr="00C26FFD" w:rsidRDefault="00C435C9" w:rsidP="00C26FFD">
      <w:pPr>
        <w:pStyle w:val="ListParagraph"/>
        <w:tabs>
          <w:tab w:val="left" w:pos="709"/>
          <w:tab w:val="num" w:pos="3544"/>
        </w:tabs>
        <w:spacing w:line="276" w:lineRule="auto"/>
        <w:ind w:left="828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 xml:space="preserve">Did you succeed in that? How did you do that? What were the barriers? </w:t>
      </w:r>
    </w:p>
    <w:p w14:paraId="797FB601" w14:textId="6CE2C04B" w:rsidR="00C435C9" w:rsidRPr="00C26FFD" w:rsidRDefault="00C435C9" w:rsidP="00C26FFD">
      <w:pPr>
        <w:numPr>
          <w:ilvl w:val="0"/>
          <w:numId w:val="13"/>
        </w:numPr>
        <w:tabs>
          <w:tab w:val="num" w:pos="828"/>
        </w:tabs>
        <w:spacing w:line="276" w:lineRule="auto"/>
        <w:ind w:left="360"/>
        <w:rPr>
          <w:rFonts w:ascii="Calibri Light" w:hAnsi="Calibri Light" w:cs="Calibri Light"/>
          <w:sz w:val="22"/>
          <w:szCs w:val="22"/>
          <w:highlight w:val="yellow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>If you would like to be more physically active during school breaks, do you think you are able to do it?</w:t>
      </w:r>
    </w:p>
    <w:p w14:paraId="337644A4" w14:textId="77777777" w:rsidR="00C435C9" w:rsidRPr="00C26FFD" w:rsidRDefault="00C435C9" w:rsidP="00C26FFD">
      <w:pPr>
        <w:spacing w:line="276" w:lineRule="auto"/>
        <w:ind w:left="828"/>
        <w:jc w:val="both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>What would you do? What are the barriers?</w:t>
      </w:r>
    </w:p>
    <w:p w14:paraId="7034768B" w14:textId="77777777" w:rsidR="00B93639" w:rsidRPr="00C26FFD" w:rsidRDefault="00B93639" w:rsidP="00C26FFD">
      <w:pPr>
        <w:pStyle w:val="ListParagraph"/>
        <w:spacing w:line="276" w:lineRule="auto"/>
        <w:ind w:left="180"/>
        <w:jc w:val="both"/>
        <w:rPr>
          <w:rFonts w:ascii="Calibri Light" w:hAnsi="Calibri Light" w:cs="Calibri Light"/>
          <w:b/>
          <w:color w:val="548DD4"/>
          <w:sz w:val="22"/>
          <w:szCs w:val="22"/>
          <w:lang w:val="en-GB"/>
        </w:rPr>
      </w:pPr>
    </w:p>
    <w:p w14:paraId="5AF0467F" w14:textId="16CEAAE5" w:rsidR="00B93639" w:rsidRPr="00C26FFD" w:rsidRDefault="00B93639" w:rsidP="00C26FFD">
      <w:pPr>
        <w:pStyle w:val="ListParagraph"/>
        <w:numPr>
          <w:ilvl w:val="1"/>
          <w:numId w:val="27"/>
        </w:numPr>
        <w:spacing w:line="276" w:lineRule="auto"/>
        <w:jc w:val="both"/>
        <w:rPr>
          <w:rFonts w:ascii="Calibri Light" w:hAnsi="Calibri Light" w:cs="Calibri Light"/>
          <w:b/>
          <w:color w:val="548DD4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b/>
          <w:color w:val="548DD4"/>
          <w:sz w:val="22"/>
          <w:szCs w:val="22"/>
          <w:lang w:val="en-GB"/>
        </w:rPr>
        <w:t>Physical activity during P.E. classes</w:t>
      </w:r>
    </w:p>
    <w:p w14:paraId="4ECD5B4A" w14:textId="77777777" w:rsidR="00B93639" w:rsidRPr="00C26FFD" w:rsidRDefault="00B93639" w:rsidP="00C26FFD">
      <w:pPr>
        <w:pStyle w:val="ListParagraph"/>
        <w:spacing w:line="276" w:lineRule="auto"/>
        <w:ind w:left="180"/>
        <w:jc w:val="both"/>
        <w:rPr>
          <w:rFonts w:ascii="Calibri Light" w:hAnsi="Calibri Light" w:cs="Calibri Light"/>
          <w:b/>
          <w:color w:val="548DD4"/>
          <w:sz w:val="22"/>
          <w:szCs w:val="22"/>
          <w:lang w:val="en-GB"/>
        </w:rPr>
      </w:pPr>
    </w:p>
    <w:p w14:paraId="373407F7" w14:textId="17CFA5D3" w:rsidR="00B93639" w:rsidRPr="00957D36" w:rsidRDefault="00B93639" w:rsidP="00C26FFD">
      <w:pPr>
        <w:spacing w:line="276" w:lineRule="auto"/>
        <w:ind w:left="90" w:firstLine="6"/>
        <w:rPr>
          <w:rFonts w:ascii="Calibri Light" w:hAnsi="Calibri Light" w:cs="Calibri Light"/>
          <w:b/>
          <w:sz w:val="22"/>
          <w:szCs w:val="22"/>
          <w:lang w:val="en-GB"/>
        </w:rPr>
      </w:pPr>
      <w:r w:rsidRPr="00957D36">
        <w:rPr>
          <w:rFonts w:ascii="Calibri Light" w:hAnsi="Calibri Light" w:cs="Calibri Light"/>
          <w:b/>
          <w:sz w:val="22"/>
          <w:szCs w:val="22"/>
          <w:lang w:val="en-GB"/>
        </w:rPr>
        <w:t xml:space="preserve">Behaviour and attitudes </w:t>
      </w:r>
    </w:p>
    <w:p w14:paraId="62225FA7" w14:textId="013E22FE" w:rsidR="00B93639" w:rsidRPr="00C26FFD" w:rsidRDefault="00B93639" w:rsidP="00C26FFD">
      <w:pPr>
        <w:numPr>
          <w:ilvl w:val="0"/>
          <w:numId w:val="28"/>
        </w:numPr>
        <w:tabs>
          <w:tab w:val="num" w:pos="828"/>
        </w:tabs>
        <w:spacing w:line="276" w:lineRule="auto"/>
        <w:ind w:left="450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 xml:space="preserve">How many times do you have P.E. classes during the week? How many hours </w:t>
      </w:r>
      <w:r w:rsidR="00B46261" w:rsidRPr="00C26FFD">
        <w:rPr>
          <w:rFonts w:ascii="Calibri Light" w:hAnsi="Calibri Light" w:cs="Calibri Light"/>
          <w:sz w:val="22"/>
          <w:szCs w:val="22"/>
          <w:lang w:val="en-GB"/>
        </w:rPr>
        <w:t>per</w:t>
      </w:r>
      <w:r w:rsidRPr="00C26FFD">
        <w:rPr>
          <w:rFonts w:ascii="Calibri Light" w:hAnsi="Calibri Light" w:cs="Calibri Light"/>
          <w:sz w:val="22"/>
          <w:szCs w:val="22"/>
          <w:lang w:val="en-GB"/>
        </w:rPr>
        <w:t xml:space="preserve"> lesson?</w:t>
      </w:r>
    </w:p>
    <w:p w14:paraId="00504C04" w14:textId="77777777" w:rsidR="00C26FFD" w:rsidRPr="00C26FFD" w:rsidRDefault="00B93639" w:rsidP="00C26FFD">
      <w:pPr>
        <w:numPr>
          <w:ilvl w:val="0"/>
          <w:numId w:val="28"/>
        </w:numPr>
        <w:tabs>
          <w:tab w:val="num" w:pos="828"/>
        </w:tabs>
        <w:spacing w:line="276" w:lineRule="auto"/>
        <w:ind w:left="450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 xml:space="preserve">Do you think P.E. classes are good for you? </w:t>
      </w:r>
    </w:p>
    <w:p w14:paraId="2B5A8C20" w14:textId="7660F2D2" w:rsidR="00B93639" w:rsidRPr="00C26FFD" w:rsidRDefault="00B93639" w:rsidP="00C26FFD">
      <w:pPr>
        <w:numPr>
          <w:ilvl w:val="0"/>
          <w:numId w:val="28"/>
        </w:numPr>
        <w:tabs>
          <w:tab w:val="num" w:pos="828"/>
        </w:tabs>
        <w:spacing w:line="276" w:lineRule="auto"/>
        <w:ind w:left="450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 xml:space="preserve">Do you </w:t>
      </w:r>
      <w:r w:rsidR="000C385C"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 xml:space="preserve">actively </w:t>
      </w:r>
      <w:r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 xml:space="preserve">participate in P.E. classes? </w:t>
      </w:r>
      <w:r w:rsidR="00A5348D" w:rsidRPr="00C26FFD">
        <w:rPr>
          <w:rFonts w:ascii="Calibri Light" w:hAnsi="Calibri Light" w:cs="Calibri Light"/>
          <w:color w:val="808080" w:themeColor="background1" w:themeShade="80"/>
          <w:sz w:val="22"/>
          <w:szCs w:val="22"/>
          <w:lang w:val="en-GB"/>
        </w:rPr>
        <w:br/>
      </w:r>
    </w:p>
    <w:p w14:paraId="4BBE6DAF" w14:textId="141948D3" w:rsidR="00B93639" w:rsidRPr="00957D36" w:rsidRDefault="00B93639" w:rsidP="00C26FFD">
      <w:pPr>
        <w:spacing w:line="276" w:lineRule="auto"/>
        <w:ind w:left="96"/>
        <w:rPr>
          <w:rFonts w:ascii="Calibri Light" w:hAnsi="Calibri Light" w:cs="Calibri Light"/>
          <w:b/>
          <w:bCs/>
          <w:sz w:val="22"/>
          <w:szCs w:val="22"/>
          <w:lang w:val="en-GB"/>
        </w:rPr>
      </w:pPr>
      <w:r w:rsidRPr="00957D36">
        <w:rPr>
          <w:rFonts w:ascii="Calibri Light" w:hAnsi="Calibri Light" w:cs="Calibri Light"/>
          <w:b/>
          <w:bCs/>
          <w:sz w:val="22"/>
          <w:szCs w:val="22"/>
          <w:lang w:val="en-GB"/>
        </w:rPr>
        <w:t xml:space="preserve">Subjective Norm </w:t>
      </w:r>
    </w:p>
    <w:p w14:paraId="6382A60B" w14:textId="77777777" w:rsidR="00B93639" w:rsidRPr="00C26FFD" w:rsidRDefault="00B93639" w:rsidP="00C26FFD">
      <w:pPr>
        <w:numPr>
          <w:ilvl w:val="0"/>
          <w:numId w:val="28"/>
        </w:numPr>
        <w:tabs>
          <w:tab w:val="num" w:pos="828"/>
        </w:tabs>
        <w:spacing w:line="276" w:lineRule="auto"/>
        <w:ind w:left="450"/>
        <w:rPr>
          <w:rFonts w:ascii="Calibri Light" w:hAnsi="Calibri Light" w:cs="Calibri Light"/>
          <w:sz w:val="22"/>
          <w:szCs w:val="22"/>
          <w:highlight w:val="yellow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>Do your friends participate in P.E. classes?</w:t>
      </w:r>
    </w:p>
    <w:p w14:paraId="703A34DF" w14:textId="344F140A" w:rsidR="00B93639" w:rsidRPr="00C26FFD" w:rsidRDefault="00B93639" w:rsidP="00C26FFD">
      <w:pPr>
        <w:numPr>
          <w:ilvl w:val="0"/>
          <w:numId w:val="28"/>
        </w:numPr>
        <w:tabs>
          <w:tab w:val="num" w:pos="828"/>
        </w:tabs>
        <w:spacing w:line="276" w:lineRule="auto"/>
        <w:ind w:left="450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lastRenderedPageBreak/>
        <w:t>Are there any important others that motivate you to participate in P.E. classes?</w:t>
      </w:r>
      <w:r w:rsidR="00A5348D" w:rsidRPr="00C26FFD">
        <w:rPr>
          <w:rFonts w:ascii="Calibri Light" w:hAnsi="Calibri Light" w:cs="Calibri Light"/>
          <w:sz w:val="22"/>
          <w:szCs w:val="22"/>
          <w:lang w:val="en-GB"/>
        </w:rPr>
        <w:br/>
      </w:r>
    </w:p>
    <w:p w14:paraId="62FAC029" w14:textId="290B90D5" w:rsidR="00B93639" w:rsidRPr="00957D36" w:rsidRDefault="00B93639" w:rsidP="00C26FFD">
      <w:pPr>
        <w:spacing w:line="276" w:lineRule="auto"/>
        <w:ind w:left="96"/>
        <w:jc w:val="both"/>
        <w:rPr>
          <w:rFonts w:ascii="Calibri Light" w:hAnsi="Calibri Light" w:cs="Calibri Light"/>
          <w:b/>
          <w:sz w:val="22"/>
          <w:szCs w:val="22"/>
          <w:lang w:val="en-GB"/>
        </w:rPr>
      </w:pPr>
      <w:r w:rsidRPr="00957D36">
        <w:rPr>
          <w:rFonts w:ascii="Calibri Light" w:hAnsi="Calibri Light" w:cs="Calibri Light"/>
          <w:b/>
          <w:sz w:val="22"/>
          <w:szCs w:val="22"/>
          <w:lang w:val="en-GB"/>
        </w:rPr>
        <w:t xml:space="preserve">Perceived behavioural control </w:t>
      </w:r>
    </w:p>
    <w:p w14:paraId="48AAE03A" w14:textId="4DF98C6F" w:rsidR="00B93639" w:rsidRPr="00C26FFD" w:rsidRDefault="00B93639" w:rsidP="00C26FFD">
      <w:pPr>
        <w:numPr>
          <w:ilvl w:val="0"/>
          <w:numId w:val="28"/>
        </w:numPr>
        <w:tabs>
          <w:tab w:val="num" w:pos="828"/>
        </w:tabs>
        <w:spacing w:line="276" w:lineRule="auto"/>
        <w:ind w:left="450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>Are you obliged by the school rules to participate in P.E. classes?</w:t>
      </w:r>
    </w:p>
    <w:p w14:paraId="5E68EA29" w14:textId="77777777" w:rsidR="00B93639" w:rsidRPr="00C26FFD" w:rsidRDefault="00B93639" w:rsidP="00C26FFD">
      <w:pPr>
        <w:numPr>
          <w:ilvl w:val="0"/>
          <w:numId w:val="28"/>
        </w:numPr>
        <w:tabs>
          <w:tab w:val="num" w:pos="828"/>
        </w:tabs>
        <w:spacing w:line="276" w:lineRule="auto"/>
        <w:ind w:left="450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 xml:space="preserve">What space and equipment are available at your school for P.E. classes? </w:t>
      </w:r>
    </w:p>
    <w:p w14:paraId="311D45FA" w14:textId="438CC464" w:rsidR="00B955BC" w:rsidRPr="00C26FFD" w:rsidRDefault="00B955BC" w:rsidP="00C26FFD">
      <w:pPr>
        <w:pStyle w:val="ListParagraph"/>
        <w:numPr>
          <w:ilvl w:val="0"/>
          <w:numId w:val="28"/>
        </w:numPr>
        <w:tabs>
          <w:tab w:val="num" w:pos="828"/>
          <w:tab w:val="num" w:pos="3544"/>
        </w:tabs>
        <w:spacing w:line="276" w:lineRule="auto"/>
        <w:ind w:left="450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>Have you ever tried to participate more</w:t>
      </w:r>
      <w:r w:rsidR="00671469" w:rsidRPr="00C26FFD">
        <w:rPr>
          <w:rFonts w:ascii="Calibri Light" w:hAnsi="Calibri Light" w:cs="Calibri Light"/>
          <w:sz w:val="22"/>
          <w:szCs w:val="22"/>
          <w:lang w:val="en-GB"/>
        </w:rPr>
        <w:t xml:space="preserve"> or more actively</w:t>
      </w:r>
      <w:r w:rsidRPr="00C26FFD">
        <w:rPr>
          <w:rFonts w:ascii="Calibri Light" w:hAnsi="Calibri Light" w:cs="Calibri Light"/>
          <w:sz w:val="22"/>
          <w:szCs w:val="22"/>
          <w:lang w:val="en-GB"/>
        </w:rPr>
        <w:t xml:space="preserve"> in P.E. classes?</w:t>
      </w:r>
    </w:p>
    <w:p w14:paraId="4B1245A3" w14:textId="77777777" w:rsidR="00B955BC" w:rsidRPr="00C26FFD" w:rsidRDefault="00B955BC" w:rsidP="00C26FFD">
      <w:pPr>
        <w:pStyle w:val="ListParagraph"/>
        <w:tabs>
          <w:tab w:val="left" w:pos="709"/>
          <w:tab w:val="num" w:pos="3544"/>
        </w:tabs>
        <w:spacing w:line="276" w:lineRule="auto"/>
        <w:ind w:left="828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 xml:space="preserve">Did you succeed in that? How did you do that? What were the barriers? </w:t>
      </w:r>
    </w:p>
    <w:p w14:paraId="17065270" w14:textId="319BFF7E" w:rsidR="00B955BC" w:rsidRPr="00C26FFD" w:rsidRDefault="00B955BC" w:rsidP="00C26FFD">
      <w:pPr>
        <w:numPr>
          <w:ilvl w:val="0"/>
          <w:numId w:val="28"/>
        </w:numPr>
        <w:tabs>
          <w:tab w:val="num" w:pos="828"/>
        </w:tabs>
        <w:spacing w:line="276" w:lineRule="auto"/>
        <w:ind w:left="450"/>
        <w:rPr>
          <w:rFonts w:ascii="Calibri Light" w:hAnsi="Calibri Light" w:cs="Calibri Light"/>
          <w:sz w:val="22"/>
          <w:szCs w:val="22"/>
          <w:highlight w:val="yellow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>If you would like to participate more</w:t>
      </w:r>
      <w:r w:rsidR="00671469"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 xml:space="preserve"> or more actively</w:t>
      </w:r>
      <w:r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 xml:space="preserve"> in P.E. classes, do you think you are able to do it?</w:t>
      </w:r>
    </w:p>
    <w:p w14:paraId="68954C74" w14:textId="77777777" w:rsidR="00B955BC" w:rsidRPr="00C26FFD" w:rsidRDefault="00B955BC" w:rsidP="00C26FFD">
      <w:pPr>
        <w:spacing w:line="276" w:lineRule="auto"/>
        <w:ind w:left="828"/>
        <w:jc w:val="both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>What would you do? What are the barriers?</w:t>
      </w:r>
    </w:p>
    <w:p w14:paraId="28EF9F83" w14:textId="568AA441" w:rsidR="00A5348D" w:rsidRPr="00C26FFD" w:rsidRDefault="00A5348D">
      <w:pPr>
        <w:rPr>
          <w:rFonts w:ascii="Calibri Light" w:hAnsi="Calibri Light" w:cs="Calibri Light"/>
          <w:color w:val="808080"/>
          <w:sz w:val="22"/>
          <w:szCs w:val="22"/>
          <w:lang w:val="en-GB"/>
        </w:rPr>
      </w:pPr>
    </w:p>
    <w:p w14:paraId="51DA4C2D" w14:textId="1EC679CE" w:rsidR="00B93639" w:rsidRPr="00C26FFD" w:rsidRDefault="00B93639" w:rsidP="00CA617C">
      <w:pPr>
        <w:pStyle w:val="ListParagraph"/>
        <w:numPr>
          <w:ilvl w:val="1"/>
          <w:numId w:val="27"/>
        </w:numPr>
        <w:spacing w:line="276" w:lineRule="auto"/>
        <w:ind w:left="792" w:hanging="432"/>
        <w:jc w:val="both"/>
        <w:rPr>
          <w:rFonts w:ascii="Calibri Light" w:hAnsi="Calibri Light" w:cs="Calibri Light"/>
          <w:b/>
          <w:color w:val="548DD4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b/>
          <w:color w:val="548DD4"/>
          <w:sz w:val="22"/>
          <w:szCs w:val="22"/>
          <w:lang w:val="en-GB"/>
        </w:rPr>
        <w:t>Prolonged sedentary time during school hours</w:t>
      </w:r>
    </w:p>
    <w:p w14:paraId="3EA93769" w14:textId="77777777" w:rsidR="00B93639" w:rsidRPr="00C26FFD" w:rsidRDefault="00B93639" w:rsidP="00B93639">
      <w:pPr>
        <w:spacing w:line="276" w:lineRule="auto"/>
        <w:ind w:left="360"/>
        <w:jc w:val="both"/>
        <w:rPr>
          <w:rFonts w:ascii="Calibri Light" w:hAnsi="Calibri Light" w:cs="Calibri Light"/>
          <w:b/>
          <w:color w:val="548DD4"/>
          <w:sz w:val="22"/>
          <w:szCs w:val="22"/>
          <w:lang w:val="en-GB"/>
        </w:rPr>
      </w:pPr>
    </w:p>
    <w:p w14:paraId="7CBF818C" w14:textId="3BC00E7A" w:rsidR="00B93639" w:rsidRPr="00957D36" w:rsidRDefault="00B93639" w:rsidP="00957D36">
      <w:pPr>
        <w:spacing w:line="276" w:lineRule="auto"/>
        <w:rPr>
          <w:rFonts w:ascii="Calibri Light" w:hAnsi="Calibri Light" w:cs="Calibri Light"/>
          <w:b/>
          <w:sz w:val="22"/>
          <w:szCs w:val="22"/>
          <w:lang w:val="en-GB"/>
        </w:rPr>
      </w:pPr>
      <w:r w:rsidRPr="00957D36">
        <w:rPr>
          <w:rFonts w:ascii="Calibri Light" w:hAnsi="Calibri Light" w:cs="Calibri Light"/>
          <w:b/>
          <w:sz w:val="22"/>
          <w:szCs w:val="22"/>
          <w:lang w:val="en-GB"/>
        </w:rPr>
        <w:t xml:space="preserve">Behaviour and attitudes </w:t>
      </w:r>
    </w:p>
    <w:p w14:paraId="59D9BFDC" w14:textId="77777777" w:rsidR="00B93639" w:rsidRPr="00C26FFD" w:rsidRDefault="00B93639" w:rsidP="00CA617C">
      <w:pPr>
        <w:numPr>
          <w:ilvl w:val="0"/>
          <w:numId w:val="29"/>
        </w:numPr>
        <w:spacing w:line="276" w:lineRule="auto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>How many hours do you consecutively sit during school lessons?</w:t>
      </w:r>
    </w:p>
    <w:p w14:paraId="177B66C1" w14:textId="77777777" w:rsidR="00B93639" w:rsidRPr="00C26FFD" w:rsidRDefault="00B93639" w:rsidP="00CA617C">
      <w:pPr>
        <w:numPr>
          <w:ilvl w:val="0"/>
          <w:numId w:val="29"/>
        </w:numPr>
        <w:spacing w:line="276" w:lineRule="auto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>Do you think sitting consecutively for many hours is good for you?</w:t>
      </w:r>
    </w:p>
    <w:p w14:paraId="7421C26B" w14:textId="77777777" w:rsidR="00B93639" w:rsidRPr="00C26FFD" w:rsidRDefault="00B93639" w:rsidP="008C2B06">
      <w:pPr>
        <w:spacing w:line="276" w:lineRule="auto"/>
        <w:ind w:left="360"/>
        <w:jc w:val="both"/>
        <w:rPr>
          <w:rFonts w:ascii="Calibri Light" w:hAnsi="Calibri Light" w:cs="Calibri Light"/>
          <w:b/>
          <w:color w:val="FF0000"/>
          <w:sz w:val="22"/>
          <w:szCs w:val="22"/>
          <w:lang w:val="en-GB"/>
        </w:rPr>
      </w:pPr>
    </w:p>
    <w:p w14:paraId="4E2C6793" w14:textId="51F822A7" w:rsidR="00B93639" w:rsidRPr="00957D36" w:rsidRDefault="00B93639" w:rsidP="00957D36">
      <w:pPr>
        <w:spacing w:line="276" w:lineRule="auto"/>
        <w:jc w:val="both"/>
        <w:rPr>
          <w:rFonts w:ascii="Calibri Light" w:hAnsi="Calibri Light" w:cs="Calibri Light"/>
          <w:b/>
          <w:sz w:val="22"/>
          <w:szCs w:val="22"/>
          <w:lang w:val="en-GB"/>
        </w:rPr>
      </w:pPr>
      <w:r w:rsidRPr="00957D36">
        <w:rPr>
          <w:rFonts w:ascii="Calibri Light" w:hAnsi="Calibri Light" w:cs="Calibri Light"/>
          <w:b/>
          <w:sz w:val="22"/>
          <w:szCs w:val="22"/>
          <w:lang w:val="en-GB"/>
        </w:rPr>
        <w:t xml:space="preserve">Subjective Norm </w:t>
      </w:r>
    </w:p>
    <w:p w14:paraId="188E510A" w14:textId="77777777" w:rsidR="00B93639" w:rsidRPr="00C26FFD" w:rsidRDefault="00B93639" w:rsidP="00CA617C">
      <w:pPr>
        <w:numPr>
          <w:ilvl w:val="0"/>
          <w:numId w:val="29"/>
        </w:numPr>
        <w:spacing w:line="276" w:lineRule="auto"/>
        <w:rPr>
          <w:rFonts w:ascii="Calibri Light" w:hAnsi="Calibri Light" w:cs="Calibri Light"/>
          <w:sz w:val="22"/>
          <w:szCs w:val="22"/>
          <w:highlight w:val="yellow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>Do your friends sit a lot of hours consecutively during school?</w:t>
      </w:r>
    </w:p>
    <w:p w14:paraId="26C7AFEC" w14:textId="77777777" w:rsidR="00B93639" w:rsidRPr="00C26FFD" w:rsidRDefault="00B93639" w:rsidP="00CA617C">
      <w:pPr>
        <w:numPr>
          <w:ilvl w:val="0"/>
          <w:numId w:val="29"/>
        </w:numPr>
        <w:spacing w:line="276" w:lineRule="auto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>Do your friends have the need to interrupt consecutive sitting during school?</w:t>
      </w:r>
    </w:p>
    <w:p w14:paraId="55B4A88E" w14:textId="77777777" w:rsidR="00B93639" w:rsidRPr="00C26FFD" w:rsidRDefault="00B93639" w:rsidP="00CA617C">
      <w:pPr>
        <w:numPr>
          <w:ilvl w:val="0"/>
          <w:numId w:val="29"/>
        </w:numPr>
        <w:spacing w:line="276" w:lineRule="auto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 xml:space="preserve">Do you have any important others that influence your chances of sitting more or sitting less during school?  </w:t>
      </w:r>
    </w:p>
    <w:p w14:paraId="0EB335CB" w14:textId="77777777" w:rsidR="00B93639" w:rsidRPr="00C26FFD" w:rsidRDefault="00B93639" w:rsidP="008C2B06">
      <w:pPr>
        <w:spacing w:line="276" w:lineRule="auto"/>
        <w:ind w:left="360"/>
        <w:jc w:val="both"/>
        <w:rPr>
          <w:rFonts w:ascii="Calibri Light" w:hAnsi="Calibri Light" w:cs="Calibri Light"/>
          <w:b/>
          <w:color w:val="FF0000"/>
          <w:sz w:val="22"/>
          <w:szCs w:val="22"/>
          <w:lang w:val="en-GB"/>
        </w:rPr>
      </w:pPr>
    </w:p>
    <w:p w14:paraId="0C2356EF" w14:textId="375653AF" w:rsidR="00B93639" w:rsidRPr="00957D36" w:rsidRDefault="00B93639" w:rsidP="00957D36">
      <w:pPr>
        <w:spacing w:line="276" w:lineRule="auto"/>
        <w:jc w:val="both"/>
        <w:rPr>
          <w:rFonts w:ascii="Calibri Light" w:hAnsi="Calibri Light" w:cs="Calibri Light"/>
          <w:b/>
          <w:sz w:val="22"/>
          <w:szCs w:val="22"/>
          <w:lang w:val="en-GB"/>
        </w:rPr>
      </w:pPr>
      <w:r w:rsidRPr="00957D36">
        <w:rPr>
          <w:rFonts w:ascii="Calibri Light" w:hAnsi="Calibri Light" w:cs="Calibri Light"/>
          <w:b/>
          <w:sz w:val="22"/>
          <w:szCs w:val="22"/>
          <w:lang w:val="en-GB"/>
        </w:rPr>
        <w:t xml:space="preserve">Perceived behavioural control </w:t>
      </w:r>
    </w:p>
    <w:p w14:paraId="42CACC6A" w14:textId="77777777" w:rsidR="00B93639" w:rsidRPr="00C26FFD" w:rsidRDefault="00B93639" w:rsidP="00C26FFD">
      <w:pPr>
        <w:numPr>
          <w:ilvl w:val="0"/>
          <w:numId w:val="29"/>
        </w:numPr>
        <w:spacing w:line="276" w:lineRule="auto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>Are there any rules at school that make you sit for many hours consecutively?</w:t>
      </w:r>
    </w:p>
    <w:p w14:paraId="04147C3B" w14:textId="77777777" w:rsidR="00437302" w:rsidRPr="00C26FFD" w:rsidRDefault="00437302" w:rsidP="00CA617C">
      <w:pPr>
        <w:numPr>
          <w:ilvl w:val="0"/>
          <w:numId w:val="29"/>
        </w:numPr>
        <w:spacing w:line="276" w:lineRule="auto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>What does influence the total time you spend sitting in class e.g. seasonal weather, school facilities?</w:t>
      </w:r>
    </w:p>
    <w:p w14:paraId="388F93A5" w14:textId="134C8523" w:rsidR="000C6214" w:rsidRPr="00C26FFD" w:rsidRDefault="000C6214" w:rsidP="00CA617C">
      <w:pPr>
        <w:pStyle w:val="ListParagraph"/>
        <w:numPr>
          <w:ilvl w:val="0"/>
          <w:numId w:val="29"/>
        </w:numPr>
        <w:tabs>
          <w:tab w:val="num" w:pos="3544"/>
        </w:tabs>
        <w:spacing w:line="276" w:lineRule="auto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>Have you ever tried to interrupt consecutively sitting?</w:t>
      </w:r>
    </w:p>
    <w:p w14:paraId="21BC32A1" w14:textId="015544B1" w:rsidR="000C6214" w:rsidRPr="00C26FFD" w:rsidRDefault="000C6214" w:rsidP="00CA617C">
      <w:pPr>
        <w:numPr>
          <w:ilvl w:val="0"/>
          <w:numId w:val="29"/>
        </w:numPr>
        <w:spacing w:line="276" w:lineRule="auto"/>
        <w:rPr>
          <w:rFonts w:ascii="Calibri Light" w:hAnsi="Calibri Light" w:cs="Calibri Light"/>
          <w:sz w:val="22"/>
          <w:szCs w:val="22"/>
          <w:highlight w:val="yellow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 xml:space="preserve">If you would like </w:t>
      </w:r>
      <w:r w:rsidR="00656C5C"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>to interrupt consecutive sitting during school</w:t>
      </w:r>
      <w:r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>, do you think you are able to do it?</w:t>
      </w:r>
    </w:p>
    <w:p w14:paraId="4BEF21C8" w14:textId="77777777" w:rsidR="000C6214" w:rsidRPr="00C26FFD" w:rsidRDefault="000C6214" w:rsidP="000C6214">
      <w:pPr>
        <w:spacing w:line="276" w:lineRule="auto"/>
        <w:ind w:left="1440"/>
        <w:jc w:val="both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>What would you do? What are the barriers?</w:t>
      </w:r>
    </w:p>
    <w:p w14:paraId="54274C97" w14:textId="77777777" w:rsidR="000C6214" w:rsidRPr="00C26FFD" w:rsidRDefault="000C6214" w:rsidP="000C6214">
      <w:pPr>
        <w:spacing w:line="276" w:lineRule="auto"/>
        <w:jc w:val="both"/>
        <w:rPr>
          <w:rFonts w:ascii="Calibri Light" w:hAnsi="Calibri Light" w:cs="Calibri Light"/>
          <w:color w:val="808080" w:themeColor="background1" w:themeShade="80"/>
          <w:sz w:val="22"/>
          <w:szCs w:val="22"/>
          <w:lang w:val="en-GB"/>
        </w:rPr>
      </w:pPr>
    </w:p>
    <w:p w14:paraId="2D37CC87" w14:textId="50AE26D7" w:rsidR="00B93639" w:rsidRPr="00C26FFD" w:rsidRDefault="00B93639" w:rsidP="00E049E3">
      <w:pPr>
        <w:spacing w:line="276" w:lineRule="auto"/>
        <w:jc w:val="both"/>
        <w:rPr>
          <w:rFonts w:ascii="Calibri Light" w:hAnsi="Calibri Light" w:cs="Calibri Light"/>
          <w:color w:val="000000" w:themeColor="text1"/>
          <w:sz w:val="22"/>
          <w:szCs w:val="22"/>
          <w:lang w:val="en-GB"/>
        </w:rPr>
      </w:pPr>
    </w:p>
    <w:p w14:paraId="62D875EF" w14:textId="741C5C72" w:rsidR="00EE63E5" w:rsidRPr="00C26FFD" w:rsidRDefault="00EE63E5" w:rsidP="0041553B">
      <w:pPr>
        <w:spacing w:line="276" w:lineRule="auto"/>
        <w:jc w:val="both"/>
        <w:rPr>
          <w:rFonts w:ascii="Calibri Light" w:hAnsi="Calibri Light" w:cs="Calibri Light"/>
          <w:b/>
          <w:caps/>
          <w:sz w:val="22"/>
          <w:szCs w:val="22"/>
          <w:u w:val="single"/>
          <w:lang w:val="en-GB"/>
        </w:rPr>
      </w:pPr>
      <w:r w:rsidRPr="00C26FFD">
        <w:rPr>
          <w:rFonts w:ascii="Calibri Light" w:hAnsi="Calibri Light" w:cs="Calibri Light"/>
          <w:b/>
          <w:caps/>
          <w:sz w:val="22"/>
          <w:szCs w:val="22"/>
          <w:lang w:val="en-GB"/>
        </w:rPr>
        <w:t xml:space="preserve">Key questions for </w:t>
      </w:r>
      <w:r w:rsidR="007A2039" w:rsidRPr="00C26FFD">
        <w:rPr>
          <w:rFonts w:ascii="Calibri Light" w:hAnsi="Calibri Light" w:cs="Calibri Light"/>
          <w:b/>
          <w:caps/>
          <w:sz w:val="22"/>
          <w:szCs w:val="22"/>
          <w:u w:val="single"/>
          <w:lang w:val="en-GB"/>
        </w:rPr>
        <w:t>EATING HABITS</w:t>
      </w:r>
    </w:p>
    <w:p w14:paraId="56417731" w14:textId="77777777" w:rsidR="00C26FFD" w:rsidRPr="00C26FFD" w:rsidRDefault="00C26FFD" w:rsidP="0041553B">
      <w:pPr>
        <w:spacing w:line="276" w:lineRule="auto"/>
        <w:jc w:val="both"/>
        <w:rPr>
          <w:rFonts w:ascii="Calibri Light" w:hAnsi="Calibri Light" w:cs="Calibri Light"/>
          <w:b/>
          <w:caps/>
          <w:sz w:val="22"/>
          <w:szCs w:val="22"/>
          <w:u w:val="single"/>
          <w:lang w:val="en-GB"/>
        </w:rPr>
      </w:pPr>
    </w:p>
    <w:p w14:paraId="1709266B" w14:textId="0AE0A037" w:rsidR="00A6620A" w:rsidRPr="00C26FFD" w:rsidRDefault="00EB5A12" w:rsidP="00CA617C">
      <w:pPr>
        <w:pStyle w:val="ListParagraph"/>
        <w:numPr>
          <w:ilvl w:val="0"/>
          <w:numId w:val="11"/>
        </w:numPr>
        <w:spacing w:line="276" w:lineRule="auto"/>
        <w:rPr>
          <w:rFonts w:ascii="Calibri Light" w:hAnsi="Calibri Light" w:cs="Calibri Light"/>
          <w:b/>
          <w:color w:val="548DD4"/>
          <w:sz w:val="22"/>
          <w:szCs w:val="22"/>
          <w:lang w:val="en-US"/>
        </w:rPr>
      </w:pPr>
      <w:r w:rsidRPr="00C26FFD">
        <w:rPr>
          <w:rFonts w:ascii="Calibri Light" w:hAnsi="Calibri Light" w:cs="Calibri Light"/>
          <w:b/>
          <w:color w:val="548DD4"/>
          <w:sz w:val="22"/>
          <w:szCs w:val="22"/>
          <w:lang w:val="en-GB"/>
        </w:rPr>
        <w:t xml:space="preserve">Snacking </w:t>
      </w:r>
      <w:r w:rsidR="005810E5" w:rsidRPr="00C26FFD">
        <w:rPr>
          <w:rFonts w:ascii="Calibri Light" w:hAnsi="Calibri Light" w:cs="Calibri Light"/>
          <w:b/>
          <w:color w:val="548DD4"/>
          <w:sz w:val="22"/>
          <w:szCs w:val="22"/>
          <w:lang w:val="en-GB"/>
        </w:rPr>
        <w:t xml:space="preserve">within </w:t>
      </w:r>
      <w:r w:rsidR="00277E24" w:rsidRPr="00C26FFD">
        <w:rPr>
          <w:rFonts w:ascii="Calibri Light" w:hAnsi="Calibri Light" w:cs="Calibri Light"/>
          <w:b/>
          <w:color w:val="548DD4"/>
          <w:sz w:val="22"/>
          <w:szCs w:val="22"/>
          <w:lang w:val="en-GB"/>
        </w:rPr>
        <w:t>or</w:t>
      </w:r>
      <w:r w:rsidR="005810E5" w:rsidRPr="00C26FFD">
        <w:rPr>
          <w:rFonts w:ascii="Calibri Light" w:hAnsi="Calibri Light" w:cs="Calibri Light"/>
          <w:b/>
          <w:color w:val="548DD4"/>
          <w:sz w:val="22"/>
          <w:szCs w:val="22"/>
          <w:lang w:val="en-GB"/>
        </w:rPr>
        <w:t xml:space="preserve"> outside school hours</w:t>
      </w:r>
    </w:p>
    <w:p w14:paraId="55E8DF93" w14:textId="77777777" w:rsidR="00E35E78" w:rsidRPr="00C26FFD" w:rsidRDefault="00E35E78" w:rsidP="00E35E78">
      <w:pPr>
        <w:spacing w:line="276" w:lineRule="auto"/>
        <w:rPr>
          <w:rFonts w:ascii="Calibri Light" w:hAnsi="Calibri Light" w:cs="Calibri Light"/>
          <w:b/>
          <w:color w:val="548DD4"/>
          <w:sz w:val="22"/>
          <w:szCs w:val="22"/>
          <w:lang w:val="en-GB"/>
        </w:rPr>
      </w:pPr>
    </w:p>
    <w:p w14:paraId="39048CE9" w14:textId="2602D66D" w:rsidR="005810E5" w:rsidRPr="00C26FFD" w:rsidRDefault="008B1ECA" w:rsidP="00C26FFD">
      <w:pPr>
        <w:spacing w:line="276" w:lineRule="auto"/>
        <w:ind w:firstLine="708"/>
        <w:rPr>
          <w:rFonts w:ascii="Calibri Light" w:hAnsi="Calibri Light" w:cs="Calibri Light"/>
          <w:b/>
          <w:color w:val="548DD4"/>
          <w:sz w:val="22"/>
          <w:szCs w:val="22"/>
          <w:lang w:val="en-US"/>
        </w:rPr>
      </w:pPr>
      <w:r w:rsidRPr="00C26FFD">
        <w:rPr>
          <w:rFonts w:ascii="Calibri Light" w:hAnsi="Calibri Light" w:cs="Calibri Light"/>
          <w:b/>
          <w:color w:val="548DD4"/>
          <w:sz w:val="22"/>
          <w:szCs w:val="22"/>
          <w:lang w:val="en-GB"/>
        </w:rPr>
        <w:t>2.1 Morning snacks/during school hours</w:t>
      </w:r>
    </w:p>
    <w:p w14:paraId="10E823AB" w14:textId="77777777" w:rsidR="00F76D82" w:rsidRPr="00C26FFD" w:rsidRDefault="00F76D82" w:rsidP="0041553B">
      <w:pPr>
        <w:spacing w:line="276" w:lineRule="auto"/>
        <w:ind w:left="708"/>
        <w:rPr>
          <w:rFonts w:ascii="Calibri Light" w:hAnsi="Calibri Light" w:cs="Calibri Light"/>
          <w:bCs/>
          <w:sz w:val="22"/>
          <w:szCs w:val="22"/>
          <w:lang w:val="en-GB"/>
        </w:rPr>
      </w:pPr>
    </w:p>
    <w:p w14:paraId="7AE5B868" w14:textId="3651E289" w:rsidR="00EE63E5" w:rsidRPr="00957D36" w:rsidRDefault="00A140BE" w:rsidP="00957D36">
      <w:pPr>
        <w:spacing w:line="276" w:lineRule="auto"/>
        <w:rPr>
          <w:rFonts w:ascii="Calibri Light" w:hAnsi="Calibri Light" w:cs="Calibri Light"/>
          <w:b/>
          <w:sz w:val="22"/>
          <w:szCs w:val="22"/>
          <w:lang w:val="en-US"/>
        </w:rPr>
      </w:pPr>
      <w:r w:rsidRPr="00957D36">
        <w:rPr>
          <w:rFonts w:ascii="Calibri Light" w:hAnsi="Calibri Light" w:cs="Calibri Light"/>
          <w:b/>
          <w:sz w:val="22"/>
          <w:szCs w:val="22"/>
          <w:lang w:val="en-GB"/>
        </w:rPr>
        <w:t>Behaviour and attitudes</w:t>
      </w:r>
      <w:r w:rsidR="00A25618" w:rsidRPr="00957D36">
        <w:rPr>
          <w:rFonts w:ascii="Calibri Light" w:hAnsi="Calibri Light" w:cs="Calibri Light"/>
          <w:b/>
          <w:sz w:val="22"/>
          <w:szCs w:val="22"/>
          <w:lang w:val="en-US"/>
        </w:rPr>
        <w:t xml:space="preserve"> </w:t>
      </w:r>
    </w:p>
    <w:p w14:paraId="59E0648B" w14:textId="791D815D" w:rsidR="00EE63E5" w:rsidRPr="00C26FFD" w:rsidRDefault="00EE63E5" w:rsidP="00CA617C">
      <w:pPr>
        <w:numPr>
          <w:ilvl w:val="0"/>
          <w:numId w:val="30"/>
        </w:numPr>
        <w:spacing w:line="276" w:lineRule="auto"/>
        <w:rPr>
          <w:rFonts w:ascii="Calibri Light" w:hAnsi="Calibri Light" w:cs="Calibri Light"/>
          <w:sz w:val="22"/>
          <w:szCs w:val="22"/>
          <w:highlight w:val="yellow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 xml:space="preserve">What kind of </w:t>
      </w:r>
      <w:r w:rsidR="003456FE"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>snacks</w:t>
      </w:r>
      <w:r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 xml:space="preserve"> </w:t>
      </w:r>
      <w:r w:rsidR="003979D9"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>do you</w:t>
      </w:r>
      <w:r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 xml:space="preserve"> usually </w:t>
      </w:r>
      <w:r w:rsidR="005B2AD4"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 xml:space="preserve">eat </w:t>
      </w:r>
      <w:r w:rsidR="009A635B"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>before or during school</w:t>
      </w:r>
      <w:r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 xml:space="preserve">? </w:t>
      </w:r>
    </w:p>
    <w:p w14:paraId="53FC9A80" w14:textId="6E9F86A0" w:rsidR="00497F48" w:rsidRPr="00C26FFD" w:rsidRDefault="00497F48" w:rsidP="00CA617C">
      <w:pPr>
        <w:numPr>
          <w:ilvl w:val="0"/>
          <w:numId w:val="30"/>
        </w:numPr>
        <w:spacing w:line="276" w:lineRule="auto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 xml:space="preserve">With whom do you usually </w:t>
      </w:r>
      <w:r w:rsidR="00342B57" w:rsidRPr="00C26FFD">
        <w:rPr>
          <w:rFonts w:ascii="Calibri Light" w:hAnsi="Calibri Light" w:cs="Calibri Light"/>
          <w:sz w:val="22"/>
          <w:szCs w:val="22"/>
          <w:lang w:val="en-GB"/>
        </w:rPr>
        <w:t xml:space="preserve">eat </w:t>
      </w:r>
      <w:r w:rsidR="00454678" w:rsidRPr="00C26FFD">
        <w:rPr>
          <w:rFonts w:ascii="Calibri Light" w:hAnsi="Calibri Light" w:cs="Calibri Light"/>
          <w:sz w:val="22"/>
          <w:szCs w:val="22"/>
          <w:lang w:val="en-GB"/>
        </w:rPr>
        <w:t xml:space="preserve">or drink </w:t>
      </w:r>
      <w:r w:rsidRPr="00C26FFD">
        <w:rPr>
          <w:rFonts w:ascii="Calibri Light" w:hAnsi="Calibri Light" w:cs="Calibri Light"/>
          <w:sz w:val="22"/>
          <w:szCs w:val="22"/>
          <w:lang w:val="en-GB"/>
        </w:rPr>
        <w:t xml:space="preserve">these </w:t>
      </w:r>
      <w:r w:rsidR="00B64628" w:rsidRPr="00C26FFD">
        <w:rPr>
          <w:rFonts w:ascii="Calibri Light" w:hAnsi="Calibri Light" w:cs="Calibri Light"/>
          <w:sz w:val="22"/>
          <w:szCs w:val="22"/>
          <w:lang w:val="en-GB"/>
        </w:rPr>
        <w:t>snacks</w:t>
      </w:r>
      <w:r w:rsidR="007C0C2D" w:rsidRPr="00C26FFD">
        <w:rPr>
          <w:rFonts w:ascii="Calibri Light" w:hAnsi="Calibri Light" w:cs="Calibri Light"/>
          <w:sz w:val="22"/>
          <w:szCs w:val="22"/>
          <w:lang w:val="en-GB"/>
        </w:rPr>
        <w:t xml:space="preserve"> and in which occasions</w:t>
      </w:r>
      <w:r w:rsidRPr="00C26FFD">
        <w:rPr>
          <w:rFonts w:ascii="Calibri Light" w:hAnsi="Calibri Light" w:cs="Calibri Light"/>
          <w:sz w:val="22"/>
          <w:szCs w:val="22"/>
          <w:lang w:val="en-GB"/>
        </w:rPr>
        <w:t>?</w:t>
      </w:r>
    </w:p>
    <w:p w14:paraId="729BDA06" w14:textId="3FBD5D94" w:rsidR="004F51EE" w:rsidRPr="00C26FFD" w:rsidRDefault="00613805" w:rsidP="00CA617C">
      <w:pPr>
        <w:numPr>
          <w:ilvl w:val="0"/>
          <w:numId w:val="30"/>
        </w:numPr>
        <w:spacing w:line="276" w:lineRule="auto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 xml:space="preserve">Among the different </w:t>
      </w:r>
      <w:r w:rsidR="00FF4EFD" w:rsidRPr="00C26FFD">
        <w:rPr>
          <w:rFonts w:ascii="Calibri Light" w:hAnsi="Calibri Light" w:cs="Calibri Light"/>
          <w:sz w:val="22"/>
          <w:szCs w:val="22"/>
          <w:lang w:val="en-GB"/>
        </w:rPr>
        <w:t>snacks</w:t>
      </w:r>
      <w:r w:rsidRPr="00C26FFD">
        <w:rPr>
          <w:rFonts w:ascii="Calibri Light" w:hAnsi="Calibri Light" w:cs="Calibri Light"/>
          <w:sz w:val="22"/>
          <w:szCs w:val="22"/>
          <w:lang w:val="en-GB"/>
        </w:rPr>
        <w:t xml:space="preserve"> you are </w:t>
      </w:r>
      <w:r w:rsidR="00D41463" w:rsidRPr="00C26FFD">
        <w:rPr>
          <w:rFonts w:ascii="Calibri Light" w:hAnsi="Calibri Light" w:cs="Calibri Light"/>
          <w:sz w:val="22"/>
          <w:szCs w:val="22"/>
          <w:lang w:val="en-GB"/>
        </w:rPr>
        <w:t xml:space="preserve">consuming or those available in the </w:t>
      </w:r>
      <w:r w:rsidR="00FF4EFD" w:rsidRPr="00C26FFD">
        <w:rPr>
          <w:rFonts w:ascii="Calibri Light" w:hAnsi="Calibri Light" w:cs="Calibri Light"/>
          <w:sz w:val="22"/>
          <w:szCs w:val="22"/>
          <w:lang w:val="en-GB"/>
        </w:rPr>
        <w:t>school canteen</w:t>
      </w:r>
      <w:r w:rsidR="009A635B" w:rsidRPr="00C26FFD">
        <w:rPr>
          <w:rFonts w:ascii="Calibri Light" w:hAnsi="Calibri Light" w:cs="Calibri Light"/>
          <w:sz w:val="22"/>
          <w:szCs w:val="22"/>
          <w:lang w:val="en-GB"/>
        </w:rPr>
        <w:t xml:space="preserve"> or supermarket</w:t>
      </w:r>
      <w:r w:rsidR="00D41463" w:rsidRPr="00C26FFD">
        <w:rPr>
          <w:rFonts w:ascii="Calibri Light" w:hAnsi="Calibri Light" w:cs="Calibri Light"/>
          <w:sz w:val="22"/>
          <w:szCs w:val="22"/>
          <w:lang w:val="en-GB"/>
        </w:rPr>
        <w:t>, do you think there is any difference among them?</w:t>
      </w:r>
      <w:r w:rsidR="00665875" w:rsidRPr="00C26FFD">
        <w:rPr>
          <w:rFonts w:ascii="Calibri Light" w:hAnsi="Calibri Light" w:cs="Calibri Light"/>
          <w:sz w:val="22"/>
          <w:szCs w:val="22"/>
          <w:lang w:val="en-GB"/>
        </w:rPr>
        <w:t xml:space="preserve"> </w:t>
      </w:r>
    </w:p>
    <w:p w14:paraId="0271C9EA" w14:textId="1B423646" w:rsidR="002749F8" w:rsidRPr="00C26FFD" w:rsidRDefault="00665875" w:rsidP="00CA617C">
      <w:pPr>
        <w:numPr>
          <w:ilvl w:val="0"/>
          <w:numId w:val="30"/>
        </w:numPr>
        <w:spacing w:line="276" w:lineRule="auto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>Do you think there are specific benefits</w:t>
      </w:r>
      <w:r w:rsidR="001C4C65" w:rsidRPr="00C26FFD">
        <w:rPr>
          <w:rFonts w:ascii="Calibri Light" w:hAnsi="Calibri Light" w:cs="Calibri Light"/>
          <w:sz w:val="22"/>
          <w:szCs w:val="22"/>
          <w:lang w:val="en-GB"/>
        </w:rPr>
        <w:t>/hazards</w:t>
      </w:r>
      <w:r w:rsidRPr="00C26FFD">
        <w:rPr>
          <w:rFonts w:ascii="Calibri Light" w:hAnsi="Calibri Light" w:cs="Calibri Light"/>
          <w:sz w:val="22"/>
          <w:szCs w:val="22"/>
          <w:lang w:val="en-GB"/>
        </w:rPr>
        <w:t xml:space="preserve"> related to the consumption of any of those?</w:t>
      </w:r>
    </w:p>
    <w:p w14:paraId="5628CDB5" w14:textId="77777777" w:rsidR="004F513F" w:rsidRPr="00C26FFD" w:rsidRDefault="004F513F" w:rsidP="000C6214">
      <w:pPr>
        <w:spacing w:line="276" w:lineRule="auto"/>
        <w:ind w:left="1440"/>
        <w:rPr>
          <w:rFonts w:ascii="Calibri Light" w:hAnsi="Calibri Light" w:cs="Calibri Light"/>
          <w:sz w:val="22"/>
          <w:szCs w:val="22"/>
          <w:lang w:val="en-GB"/>
        </w:rPr>
      </w:pPr>
    </w:p>
    <w:p w14:paraId="2AF4CD3F" w14:textId="7E6C84F9" w:rsidR="004B2BD6" w:rsidRPr="00957D36" w:rsidRDefault="004B2BD6" w:rsidP="00957D36">
      <w:pPr>
        <w:spacing w:line="276" w:lineRule="auto"/>
        <w:rPr>
          <w:rFonts w:ascii="Calibri Light" w:hAnsi="Calibri Light" w:cs="Calibri Light"/>
          <w:b/>
          <w:sz w:val="22"/>
          <w:szCs w:val="22"/>
          <w:lang w:val="en-GB"/>
        </w:rPr>
      </w:pPr>
      <w:r w:rsidRPr="00957D36">
        <w:rPr>
          <w:rFonts w:ascii="Calibri Light" w:hAnsi="Calibri Light" w:cs="Calibri Light"/>
          <w:b/>
          <w:sz w:val="22"/>
          <w:szCs w:val="22"/>
          <w:lang w:val="en-GB"/>
        </w:rPr>
        <w:lastRenderedPageBreak/>
        <w:t>Subjective Norm</w:t>
      </w:r>
      <w:r w:rsidR="00A25618" w:rsidRPr="00957D36">
        <w:rPr>
          <w:rFonts w:ascii="Calibri Light" w:hAnsi="Calibri Light" w:cs="Calibri Light"/>
          <w:b/>
          <w:sz w:val="22"/>
          <w:szCs w:val="22"/>
          <w:lang w:val="en-GB"/>
        </w:rPr>
        <w:t xml:space="preserve"> </w:t>
      </w:r>
    </w:p>
    <w:p w14:paraId="7DBCE3B4" w14:textId="0FF9BF8D" w:rsidR="000241D0" w:rsidRPr="00C26FFD" w:rsidRDefault="000241D0" w:rsidP="00CA617C">
      <w:pPr>
        <w:numPr>
          <w:ilvl w:val="0"/>
          <w:numId w:val="30"/>
        </w:numPr>
        <w:spacing w:line="276" w:lineRule="auto"/>
        <w:rPr>
          <w:rFonts w:ascii="Calibri Light" w:hAnsi="Calibri Light" w:cs="Calibri Light"/>
          <w:sz w:val="22"/>
          <w:szCs w:val="22"/>
          <w:highlight w:val="yellow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 xml:space="preserve">Do your </w:t>
      </w:r>
      <w:r w:rsidR="00F93720"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 xml:space="preserve">friends </w:t>
      </w:r>
      <w:r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 xml:space="preserve">consume </w:t>
      </w:r>
      <w:r w:rsidR="000C6214"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 xml:space="preserve">snacks </w:t>
      </w:r>
      <w:r w:rsidR="009A635B"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>before or during school</w:t>
      </w:r>
      <w:r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>?</w:t>
      </w:r>
    </w:p>
    <w:p w14:paraId="1D95139C" w14:textId="04684FB5" w:rsidR="00006190" w:rsidRPr="00C26FFD" w:rsidRDefault="00006190" w:rsidP="00006190">
      <w:pPr>
        <w:pStyle w:val="ListParagraph"/>
        <w:numPr>
          <w:ilvl w:val="0"/>
          <w:numId w:val="30"/>
        </w:numPr>
        <w:spacing w:line="276" w:lineRule="auto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>Are there any important others that motivate you to snack before or during school?</w:t>
      </w:r>
    </w:p>
    <w:p w14:paraId="17A5BEE8" w14:textId="7A521A9A" w:rsidR="004607FC" w:rsidRPr="00C26FFD" w:rsidRDefault="004607FC" w:rsidP="00CA617C">
      <w:pPr>
        <w:numPr>
          <w:ilvl w:val="0"/>
          <w:numId w:val="30"/>
        </w:numPr>
        <w:spacing w:line="276" w:lineRule="auto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 xml:space="preserve">Are you rewarded with unhealthy </w:t>
      </w:r>
      <w:r w:rsidR="008D0670" w:rsidRPr="00C26FFD">
        <w:rPr>
          <w:rFonts w:ascii="Calibri Light" w:hAnsi="Calibri Light" w:cs="Calibri Light"/>
          <w:sz w:val="22"/>
          <w:szCs w:val="22"/>
          <w:lang w:val="en-GB"/>
        </w:rPr>
        <w:t xml:space="preserve">morning </w:t>
      </w:r>
      <w:r w:rsidRPr="00C26FFD">
        <w:rPr>
          <w:rFonts w:ascii="Calibri Light" w:hAnsi="Calibri Light" w:cs="Calibri Light"/>
          <w:sz w:val="22"/>
          <w:szCs w:val="22"/>
          <w:lang w:val="en-GB"/>
        </w:rPr>
        <w:t>snacks for completing a certain behaviour e.g. finishing homework, achieving high grades</w:t>
      </w:r>
      <w:r w:rsidR="00B64580" w:rsidRPr="00C26FFD">
        <w:rPr>
          <w:rFonts w:ascii="Calibri Light" w:hAnsi="Calibri Light" w:cs="Calibri Light"/>
          <w:sz w:val="22"/>
          <w:szCs w:val="22"/>
          <w:lang w:val="en-GB"/>
        </w:rPr>
        <w:t>?</w:t>
      </w:r>
    </w:p>
    <w:p w14:paraId="6B0F24A3" w14:textId="77777777" w:rsidR="009A635B" w:rsidRPr="00C26FFD" w:rsidRDefault="009A635B" w:rsidP="009A635B">
      <w:pPr>
        <w:spacing w:line="276" w:lineRule="auto"/>
        <w:ind w:left="2835"/>
        <w:jc w:val="both"/>
        <w:rPr>
          <w:rFonts w:ascii="Calibri Light" w:hAnsi="Calibri Light" w:cs="Calibri Light"/>
          <w:color w:val="808080" w:themeColor="background1" w:themeShade="80"/>
          <w:sz w:val="22"/>
          <w:szCs w:val="22"/>
          <w:lang w:val="en-GB"/>
        </w:rPr>
      </w:pPr>
    </w:p>
    <w:p w14:paraId="27675937" w14:textId="2436312E" w:rsidR="004B2BD6" w:rsidRPr="00957D36" w:rsidRDefault="004B2BD6" w:rsidP="00957D36">
      <w:pPr>
        <w:spacing w:line="276" w:lineRule="auto"/>
        <w:jc w:val="both"/>
        <w:rPr>
          <w:rFonts w:ascii="Calibri Light" w:hAnsi="Calibri Light" w:cs="Calibri Light"/>
          <w:b/>
          <w:sz w:val="22"/>
          <w:szCs w:val="22"/>
          <w:lang w:val="en-GB"/>
        </w:rPr>
      </w:pPr>
      <w:r w:rsidRPr="00957D36">
        <w:rPr>
          <w:rFonts w:ascii="Calibri Light" w:hAnsi="Calibri Light" w:cs="Calibri Light"/>
          <w:b/>
          <w:sz w:val="22"/>
          <w:szCs w:val="22"/>
          <w:lang w:val="en-GB"/>
        </w:rPr>
        <w:t>Perceived behavioural control</w:t>
      </w:r>
      <w:r w:rsidR="00A25618" w:rsidRPr="00957D36">
        <w:rPr>
          <w:rFonts w:ascii="Calibri Light" w:hAnsi="Calibri Light" w:cs="Calibri Light"/>
          <w:b/>
          <w:sz w:val="22"/>
          <w:szCs w:val="22"/>
          <w:lang w:val="en-US"/>
        </w:rPr>
        <w:t xml:space="preserve"> </w:t>
      </w:r>
    </w:p>
    <w:p w14:paraId="582F0E02" w14:textId="7A094647" w:rsidR="004F51EE" w:rsidRPr="00C26FFD" w:rsidRDefault="0097494D" w:rsidP="00C26FFD">
      <w:pPr>
        <w:pStyle w:val="CommentText"/>
        <w:numPr>
          <w:ilvl w:val="0"/>
          <w:numId w:val="30"/>
        </w:numPr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>What facilities does</w:t>
      </w:r>
      <w:r w:rsidR="009A635B" w:rsidRPr="00C26FFD">
        <w:rPr>
          <w:rFonts w:ascii="Calibri Light" w:hAnsi="Calibri Light" w:cs="Calibri Light"/>
          <w:sz w:val="22"/>
          <w:szCs w:val="22"/>
          <w:lang w:val="en-GB"/>
        </w:rPr>
        <w:t xml:space="preserve"> your school environment have for snacking?</w:t>
      </w:r>
    </w:p>
    <w:p w14:paraId="152C258A" w14:textId="77777777" w:rsidR="004F51EE" w:rsidRPr="00C26FFD" w:rsidRDefault="007730E3" w:rsidP="00C26FFD">
      <w:pPr>
        <w:pStyle w:val="CommentText"/>
        <w:numPr>
          <w:ilvl w:val="0"/>
          <w:numId w:val="30"/>
        </w:numPr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>What type of snacks are available at your school canteen or shops nearby?</w:t>
      </w:r>
    </w:p>
    <w:p w14:paraId="51DB2959" w14:textId="77777777" w:rsidR="009A635B" w:rsidRPr="00C26FFD" w:rsidRDefault="007730E3" w:rsidP="00C26FFD">
      <w:pPr>
        <w:pStyle w:val="CommentText"/>
        <w:numPr>
          <w:ilvl w:val="0"/>
          <w:numId w:val="30"/>
        </w:numPr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 xml:space="preserve">Are there at your school any rules </w:t>
      </w:r>
      <w:r w:rsidR="009A635B" w:rsidRPr="00C26FFD">
        <w:rPr>
          <w:rFonts w:ascii="Calibri Light" w:hAnsi="Calibri Light" w:cs="Calibri Light"/>
          <w:sz w:val="22"/>
          <w:szCs w:val="22"/>
          <w:lang w:val="en-GB"/>
        </w:rPr>
        <w:t>snacking</w:t>
      </w:r>
    </w:p>
    <w:p w14:paraId="008FABF0" w14:textId="3894CBAD" w:rsidR="001840ED" w:rsidRPr="00C26FFD" w:rsidRDefault="001840ED" w:rsidP="00C26FFD">
      <w:pPr>
        <w:numPr>
          <w:ilvl w:val="0"/>
          <w:numId w:val="30"/>
        </w:numPr>
        <w:spacing w:line="276" w:lineRule="auto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 xml:space="preserve">Who decides which snacks </w:t>
      </w:r>
      <w:r w:rsidR="00230E27" w:rsidRPr="00C26FFD">
        <w:rPr>
          <w:rFonts w:ascii="Calibri Light" w:hAnsi="Calibri Light" w:cs="Calibri Light"/>
          <w:sz w:val="22"/>
          <w:szCs w:val="22"/>
          <w:lang w:val="en-GB"/>
        </w:rPr>
        <w:t>y</w:t>
      </w:r>
      <w:r w:rsidR="007F2AFC" w:rsidRPr="00C26FFD">
        <w:rPr>
          <w:rFonts w:ascii="Calibri Light" w:hAnsi="Calibri Light" w:cs="Calibri Light"/>
          <w:sz w:val="22"/>
          <w:szCs w:val="22"/>
          <w:lang w:val="en-GB"/>
        </w:rPr>
        <w:t>ou buy at the</w:t>
      </w:r>
      <w:r w:rsidRPr="00C26FFD">
        <w:rPr>
          <w:rFonts w:ascii="Calibri Light" w:hAnsi="Calibri Light" w:cs="Calibri Light"/>
          <w:sz w:val="22"/>
          <w:szCs w:val="22"/>
          <w:lang w:val="en-GB"/>
        </w:rPr>
        <w:t xml:space="preserve"> school canteen</w:t>
      </w:r>
      <w:r w:rsidR="006507F2" w:rsidRPr="00C26FFD">
        <w:rPr>
          <w:rFonts w:ascii="Calibri Light" w:hAnsi="Calibri Light" w:cs="Calibri Light"/>
          <w:sz w:val="22"/>
          <w:szCs w:val="22"/>
          <w:lang w:val="en-GB"/>
        </w:rPr>
        <w:t>/bring from home</w:t>
      </w:r>
      <w:r w:rsidRPr="00C26FFD">
        <w:rPr>
          <w:rFonts w:ascii="Calibri Light" w:hAnsi="Calibri Light" w:cs="Calibri Light"/>
          <w:sz w:val="22"/>
          <w:szCs w:val="22"/>
          <w:lang w:val="en-GB"/>
        </w:rPr>
        <w:t>?</w:t>
      </w:r>
    </w:p>
    <w:p w14:paraId="713B1027" w14:textId="48CA1039" w:rsidR="00240627" w:rsidRPr="00C26FFD" w:rsidRDefault="00240627" w:rsidP="00C26FFD">
      <w:pPr>
        <w:pStyle w:val="ListParagraph"/>
        <w:numPr>
          <w:ilvl w:val="0"/>
          <w:numId w:val="30"/>
        </w:numPr>
        <w:tabs>
          <w:tab w:val="num" w:pos="3544"/>
        </w:tabs>
        <w:spacing w:line="276" w:lineRule="auto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>Have you ever tried to</w:t>
      </w:r>
      <w:r w:rsidR="00CF5952" w:rsidRPr="00C26FFD">
        <w:rPr>
          <w:rFonts w:ascii="Calibri Light" w:hAnsi="Calibri Light" w:cs="Calibri Light"/>
          <w:sz w:val="22"/>
          <w:szCs w:val="22"/>
          <w:lang w:val="en-GB"/>
        </w:rPr>
        <w:t xml:space="preserve"> </w:t>
      </w:r>
      <w:r w:rsidR="00CD61B5" w:rsidRPr="00C26FFD">
        <w:rPr>
          <w:rFonts w:ascii="Calibri Light" w:hAnsi="Calibri Light" w:cs="Calibri Light"/>
          <w:sz w:val="22"/>
          <w:szCs w:val="22"/>
          <w:lang w:val="en-GB"/>
        </w:rPr>
        <w:t xml:space="preserve">change your snacking habits, </w:t>
      </w:r>
      <w:r w:rsidR="006137C4" w:rsidRPr="00C26FFD">
        <w:rPr>
          <w:rFonts w:ascii="Calibri Light" w:hAnsi="Calibri Light" w:cs="Calibri Light"/>
          <w:sz w:val="22"/>
          <w:szCs w:val="22"/>
          <w:lang w:val="en-GB"/>
        </w:rPr>
        <w:t>eat or drink</w:t>
      </w:r>
      <w:r w:rsidR="00CF5952" w:rsidRPr="00C26FFD">
        <w:rPr>
          <w:rFonts w:ascii="Calibri Light" w:hAnsi="Calibri Light" w:cs="Calibri Light"/>
          <w:sz w:val="22"/>
          <w:szCs w:val="22"/>
          <w:lang w:val="en-GB"/>
        </w:rPr>
        <w:t xml:space="preserve"> </w:t>
      </w:r>
      <w:r w:rsidR="008B4EBD" w:rsidRPr="00C26FFD">
        <w:rPr>
          <w:rFonts w:ascii="Calibri Light" w:hAnsi="Calibri Light" w:cs="Calibri Light"/>
          <w:sz w:val="22"/>
          <w:szCs w:val="22"/>
          <w:lang w:val="en-GB"/>
        </w:rPr>
        <w:t xml:space="preserve">more </w:t>
      </w:r>
      <w:r w:rsidR="00CF5952" w:rsidRPr="00C26FFD">
        <w:rPr>
          <w:rFonts w:ascii="Calibri Light" w:hAnsi="Calibri Light" w:cs="Calibri Light"/>
          <w:sz w:val="22"/>
          <w:szCs w:val="22"/>
          <w:lang w:val="en-GB"/>
        </w:rPr>
        <w:t>healthy snacks</w:t>
      </w:r>
      <w:r w:rsidR="003D376D" w:rsidRPr="00C26FFD">
        <w:rPr>
          <w:rFonts w:ascii="Calibri Light" w:hAnsi="Calibri Light" w:cs="Calibri Light"/>
          <w:sz w:val="22"/>
          <w:szCs w:val="22"/>
          <w:lang w:val="en-GB"/>
        </w:rPr>
        <w:t xml:space="preserve"> at school</w:t>
      </w:r>
      <w:r w:rsidRPr="00C26FFD">
        <w:rPr>
          <w:rFonts w:ascii="Calibri Light" w:hAnsi="Calibri Light" w:cs="Calibri Light"/>
          <w:sz w:val="22"/>
          <w:szCs w:val="22"/>
          <w:lang w:val="en-GB"/>
        </w:rPr>
        <w:t>?</w:t>
      </w:r>
    </w:p>
    <w:p w14:paraId="6D0B1636" w14:textId="6DCA8B6D" w:rsidR="000F3075" w:rsidRPr="00C26FFD" w:rsidRDefault="00EE63E5" w:rsidP="00C26FFD">
      <w:pPr>
        <w:numPr>
          <w:ilvl w:val="0"/>
          <w:numId w:val="30"/>
        </w:numPr>
        <w:spacing w:line="276" w:lineRule="auto"/>
        <w:rPr>
          <w:rFonts w:ascii="Calibri Light" w:hAnsi="Calibri Light" w:cs="Calibri Light"/>
          <w:sz w:val="22"/>
          <w:szCs w:val="22"/>
          <w:highlight w:val="yellow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 xml:space="preserve">If you would like to </w:t>
      </w:r>
      <w:r w:rsidR="00CD61B5"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>change your snacking habits, consume less unhealthy snacks</w:t>
      </w:r>
      <w:r w:rsidR="00B01506"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 xml:space="preserve"> at school</w:t>
      </w:r>
      <w:r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 xml:space="preserve">, </w:t>
      </w:r>
      <w:r w:rsidR="002D13D7"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>do you think you are able to do it?</w:t>
      </w:r>
    </w:p>
    <w:p w14:paraId="5D5E0958" w14:textId="77777777" w:rsidR="000F3075" w:rsidRPr="00C26FFD" w:rsidRDefault="000F3075" w:rsidP="000F3075">
      <w:pPr>
        <w:pStyle w:val="ListParagraph"/>
        <w:spacing w:line="276" w:lineRule="auto"/>
        <w:ind w:left="1080"/>
        <w:rPr>
          <w:rFonts w:ascii="Calibri Light" w:hAnsi="Calibri Light" w:cs="Calibri Light"/>
          <w:b/>
          <w:color w:val="548DD4"/>
          <w:sz w:val="22"/>
          <w:szCs w:val="22"/>
          <w:lang w:val="en-GB"/>
        </w:rPr>
      </w:pPr>
    </w:p>
    <w:p w14:paraId="49C9A3B3" w14:textId="0B855C1E" w:rsidR="00421C98" w:rsidRPr="00C26FFD" w:rsidRDefault="000F3075" w:rsidP="00E35E78">
      <w:pPr>
        <w:spacing w:line="276" w:lineRule="auto"/>
        <w:ind w:firstLine="708"/>
        <w:rPr>
          <w:rFonts w:ascii="Calibri Light" w:hAnsi="Calibri Light" w:cs="Calibri Light"/>
          <w:b/>
          <w:color w:val="548DD4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b/>
          <w:color w:val="548DD4"/>
          <w:sz w:val="22"/>
          <w:szCs w:val="22"/>
          <w:lang w:val="en-GB"/>
        </w:rPr>
        <w:t>2.</w:t>
      </w:r>
      <w:r w:rsidR="00B70022" w:rsidRPr="00C26FFD">
        <w:rPr>
          <w:rFonts w:ascii="Calibri Light" w:hAnsi="Calibri Light" w:cs="Calibri Light"/>
          <w:b/>
          <w:color w:val="548DD4"/>
          <w:sz w:val="22"/>
          <w:szCs w:val="22"/>
          <w:lang w:val="en-GB"/>
        </w:rPr>
        <w:t>2</w:t>
      </w:r>
      <w:r w:rsidRPr="00C26FFD">
        <w:rPr>
          <w:rFonts w:ascii="Calibri Light" w:hAnsi="Calibri Light" w:cs="Calibri Light"/>
          <w:b/>
          <w:color w:val="548DD4"/>
          <w:sz w:val="22"/>
          <w:szCs w:val="22"/>
          <w:lang w:val="en-GB"/>
        </w:rPr>
        <w:t xml:space="preserve"> </w:t>
      </w:r>
      <w:r w:rsidR="00671469" w:rsidRPr="00C26FFD">
        <w:rPr>
          <w:rFonts w:ascii="Calibri Light" w:hAnsi="Calibri Light" w:cs="Calibri Light"/>
          <w:b/>
          <w:color w:val="548DD4"/>
          <w:sz w:val="22"/>
          <w:szCs w:val="22"/>
          <w:lang w:val="en-GB"/>
        </w:rPr>
        <w:t>After school hours</w:t>
      </w:r>
    </w:p>
    <w:p w14:paraId="163277A9" w14:textId="77777777" w:rsidR="00A6620A" w:rsidRPr="00C26FFD" w:rsidRDefault="00A6620A" w:rsidP="00421C98">
      <w:pPr>
        <w:spacing w:line="276" w:lineRule="auto"/>
        <w:rPr>
          <w:rFonts w:ascii="Calibri Light" w:hAnsi="Calibri Light" w:cs="Calibri Light"/>
          <w:b/>
          <w:color w:val="548DD4"/>
          <w:sz w:val="22"/>
          <w:szCs w:val="22"/>
          <w:lang w:val="en-US"/>
        </w:rPr>
      </w:pPr>
    </w:p>
    <w:p w14:paraId="7D0D871B" w14:textId="6EA9746A" w:rsidR="00A6620A" w:rsidRPr="00957D36" w:rsidRDefault="00A6620A" w:rsidP="00957D36">
      <w:pPr>
        <w:spacing w:line="276" w:lineRule="auto"/>
        <w:rPr>
          <w:rFonts w:ascii="Calibri Light" w:hAnsi="Calibri Light" w:cs="Calibri Light"/>
          <w:b/>
          <w:sz w:val="22"/>
          <w:szCs w:val="22"/>
          <w:lang w:val="en-GB"/>
        </w:rPr>
      </w:pPr>
      <w:r w:rsidRPr="00957D36">
        <w:rPr>
          <w:rFonts w:ascii="Calibri Light" w:hAnsi="Calibri Light" w:cs="Calibri Light"/>
          <w:b/>
          <w:sz w:val="22"/>
          <w:szCs w:val="22"/>
          <w:lang w:val="en-GB"/>
        </w:rPr>
        <w:t>Behaviour and attitudes</w:t>
      </w:r>
      <w:r w:rsidR="00A25618" w:rsidRPr="00957D36">
        <w:rPr>
          <w:rFonts w:ascii="Calibri Light" w:hAnsi="Calibri Light" w:cs="Calibri Light"/>
          <w:b/>
          <w:sz w:val="22"/>
          <w:szCs w:val="22"/>
          <w:lang w:val="en-GB"/>
        </w:rPr>
        <w:t xml:space="preserve"> </w:t>
      </w:r>
    </w:p>
    <w:p w14:paraId="3B732117" w14:textId="5D99DE01" w:rsidR="00103DC5" w:rsidRPr="00C26FFD" w:rsidRDefault="00103DC5" w:rsidP="00103DC5">
      <w:pPr>
        <w:numPr>
          <w:ilvl w:val="0"/>
          <w:numId w:val="14"/>
        </w:numPr>
        <w:spacing w:line="276" w:lineRule="auto"/>
        <w:rPr>
          <w:rFonts w:ascii="Calibri Light" w:hAnsi="Calibri Light" w:cs="Calibri Light"/>
          <w:sz w:val="22"/>
          <w:szCs w:val="22"/>
          <w:highlight w:val="yellow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 xml:space="preserve">What kind of snacks do you usually eat after school hours? </w:t>
      </w:r>
    </w:p>
    <w:p w14:paraId="3B3B9843" w14:textId="67752AB5" w:rsidR="000F02D5" w:rsidRPr="00C26FFD" w:rsidRDefault="000F02D5" w:rsidP="00CA617C">
      <w:pPr>
        <w:numPr>
          <w:ilvl w:val="0"/>
          <w:numId w:val="14"/>
        </w:numPr>
        <w:spacing w:line="276" w:lineRule="auto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>With whom do you usually eat</w:t>
      </w:r>
      <w:r w:rsidR="001A7DB5" w:rsidRPr="00C26FFD">
        <w:rPr>
          <w:rFonts w:ascii="Calibri Light" w:hAnsi="Calibri Light" w:cs="Calibri Light"/>
          <w:sz w:val="22"/>
          <w:szCs w:val="22"/>
          <w:lang w:val="en-GB"/>
        </w:rPr>
        <w:t xml:space="preserve"> or drink</w:t>
      </w:r>
      <w:r w:rsidRPr="00C26FFD">
        <w:rPr>
          <w:rFonts w:ascii="Calibri Light" w:hAnsi="Calibri Light" w:cs="Calibri Light"/>
          <w:sz w:val="22"/>
          <w:szCs w:val="22"/>
          <w:lang w:val="en-GB"/>
        </w:rPr>
        <w:t xml:space="preserve"> these snacks and in which occasions?</w:t>
      </w:r>
    </w:p>
    <w:p w14:paraId="4C73053F" w14:textId="37BB00ED" w:rsidR="00E82321" w:rsidRPr="00C26FFD" w:rsidRDefault="000F02D5" w:rsidP="00CA617C">
      <w:pPr>
        <w:numPr>
          <w:ilvl w:val="0"/>
          <w:numId w:val="14"/>
        </w:numPr>
        <w:spacing w:line="276" w:lineRule="auto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 xml:space="preserve">Among the different snacks you are consuming or those available, do you think there is any difference among them? </w:t>
      </w:r>
    </w:p>
    <w:p w14:paraId="56C76A08" w14:textId="4405780D" w:rsidR="000F02D5" w:rsidRPr="00C26FFD" w:rsidRDefault="000F02D5" w:rsidP="00CA617C">
      <w:pPr>
        <w:numPr>
          <w:ilvl w:val="0"/>
          <w:numId w:val="14"/>
        </w:numPr>
        <w:spacing w:line="276" w:lineRule="auto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>Do you think there are specific benefits/hazards related to the consumption of any of those?</w:t>
      </w:r>
    </w:p>
    <w:p w14:paraId="18AE3C84" w14:textId="1BD62323" w:rsidR="00E83327" w:rsidRPr="00C26FFD" w:rsidRDefault="00E83327" w:rsidP="00CA617C">
      <w:pPr>
        <w:numPr>
          <w:ilvl w:val="0"/>
          <w:numId w:val="14"/>
        </w:numPr>
        <w:spacing w:line="276" w:lineRule="auto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 xml:space="preserve">Do you usually pair your snacking with another activity </w:t>
      </w:r>
      <w:r w:rsidR="001109D9" w:rsidRPr="00C26FFD">
        <w:rPr>
          <w:rFonts w:ascii="Calibri Light" w:hAnsi="Calibri Light" w:cs="Calibri Light"/>
          <w:sz w:val="22"/>
          <w:szCs w:val="22"/>
          <w:lang w:val="en-GB"/>
        </w:rPr>
        <w:t>(</w:t>
      </w:r>
      <w:r w:rsidRPr="00C26FFD">
        <w:rPr>
          <w:rFonts w:ascii="Calibri Light" w:hAnsi="Calibri Light" w:cs="Calibri Light"/>
          <w:sz w:val="22"/>
          <w:szCs w:val="22"/>
          <w:lang w:val="en-GB"/>
        </w:rPr>
        <w:t xml:space="preserve">e.g. watching </w:t>
      </w:r>
      <w:r w:rsidR="009721BD" w:rsidRPr="00C26FFD">
        <w:rPr>
          <w:rFonts w:ascii="Calibri Light" w:hAnsi="Calibri Light" w:cs="Calibri Light"/>
          <w:sz w:val="22"/>
          <w:szCs w:val="22"/>
          <w:lang w:val="en-GB"/>
        </w:rPr>
        <w:t>TV</w:t>
      </w:r>
      <w:r w:rsidR="002347BD" w:rsidRPr="00C26FFD">
        <w:rPr>
          <w:rFonts w:ascii="Calibri Light" w:hAnsi="Calibri Light" w:cs="Calibri Light"/>
          <w:sz w:val="22"/>
          <w:szCs w:val="22"/>
          <w:lang w:val="en-GB"/>
        </w:rPr>
        <w:t>/social media</w:t>
      </w:r>
      <w:r w:rsidRPr="00C26FFD">
        <w:rPr>
          <w:rFonts w:ascii="Calibri Light" w:hAnsi="Calibri Light" w:cs="Calibri Light"/>
          <w:sz w:val="22"/>
          <w:szCs w:val="22"/>
          <w:lang w:val="en-GB"/>
        </w:rPr>
        <w:t>, gaming, short walk, chatting with friends, while using your phone, some other activity</w:t>
      </w:r>
      <w:r w:rsidR="001109D9" w:rsidRPr="00C26FFD">
        <w:rPr>
          <w:rFonts w:ascii="Calibri Light" w:hAnsi="Calibri Light" w:cs="Calibri Light"/>
          <w:sz w:val="22"/>
          <w:szCs w:val="22"/>
          <w:lang w:val="en-GB"/>
        </w:rPr>
        <w:t>)</w:t>
      </w:r>
      <w:r w:rsidRPr="00C26FFD">
        <w:rPr>
          <w:rFonts w:ascii="Calibri Light" w:hAnsi="Calibri Light" w:cs="Calibri Light"/>
          <w:sz w:val="22"/>
          <w:szCs w:val="22"/>
          <w:lang w:val="en-GB"/>
        </w:rPr>
        <w:t>?</w:t>
      </w:r>
    </w:p>
    <w:p w14:paraId="20DB508F" w14:textId="77777777" w:rsidR="00E83327" w:rsidRPr="00C26FFD" w:rsidRDefault="00E83327" w:rsidP="00E83327">
      <w:pPr>
        <w:spacing w:line="276" w:lineRule="auto"/>
        <w:rPr>
          <w:rFonts w:ascii="Calibri Light" w:hAnsi="Calibri Light" w:cs="Calibri Light"/>
          <w:sz w:val="22"/>
          <w:szCs w:val="22"/>
          <w:lang w:val="en-GB"/>
        </w:rPr>
      </w:pPr>
    </w:p>
    <w:p w14:paraId="3C629250" w14:textId="75E3F566" w:rsidR="004C46B7" w:rsidRPr="00957D36" w:rsidRDefault="00146374" w:rsidP="00957D36">
      <w:pPr>
        <w:pStyle w:val="ListParagraph"/>
        <w:spacing w:line="276" w:lineRule="auto"/>
        <w:ind w:left="0"/>
        <w:rPr>
          <w:rFonts w:ascii="Calibri Light" w:hAnsi="Calibri Light" w:cs="Calibri Light"/>
          <w:b/>
          <w:sz w:val="22"/>
          <w:szCs w:val="22"/>
          <w:lang w:val="en-GB"/>
        </w:rPr>
      </w:pPr>
      <w:r w:rsidRPr="00957D36">
        <w:rPr>
          <w:rFonts w:ascii="Calibri Light" w:hAnsi="Calibri Light" w:cs="Calibri Light"/>
          <w:b/>
          <w:sz w:val="22"/>
          <w:szCs w:val="22"/>
          <w:lang w:val="en-GB"/>
        </w:rPr>
        <w:t>Subjective Norm</w:t>
      </w:r>
      <w:r w:rsidR="00A25618" w:rsidRPr="00957D36">
        <w:rPr>
          <w:rFonts w:ascii="Calibri Light" w:hAnsi="Calibri Light" w:cs="Calibri Light"/>
          <w:b/>
          <w:sz w:val="22"/>
          <w:szCs w:val="22"/>
          <w:lang w:val="en-GB"/>
        </w:rPr>
        <w:t xml:space="preserve"> </w:t>
      </w:r>
    </w:p>
    <w:p w14:paraId="0B32AFAB" w14:textId="5E149C2A" w:rsidR="00146374" w:rsidRPr="00C26FFD" w:rsidRDefault="00146374" w:rsidP="00CA617C">
      <w:pPr>
        <w:numPr>
          <w:ilvl w:val="0"/>
          <w:numId w:val="14"/>
        </w:numPr>
        <w:spacing w:line="276" w:lineRule="auto"/>
        <w:rPr>
          <w:rFonts w:ascii="Calibri Light" w:hAnsi="Calibri Light" w:cs="Calibri Light"/>
          <w:sz w:val="22"/>
          <w:szCs w:val="22"/>
          <w:highlight w:val="yellow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 xml:space="preserve">Do your </w:t>
      </w:r>
      <w:r w:rsidR="00006190" w:rsidRPr="00C26FFD">
        <w:rPr>
          <w:rFonts w:ascii="Calibri Light" w:hAnsi="Calibri Light" w:cs="Calibri Light"/>
          <w:sz w:val="22"/>
          <w:szCs w:val="22"/>
          <w:highlight w:val="yellow"/>
          <w:lang w:val="en-US"/>
        </w:rPr>
        <w:t xml:space="preserve">friends </w:t>
      </w:r>
      <w:r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 xml:space="preserve">consume </w:t>
      </w:r>
      <w:r w:rsidRPr="00C26FFD">
        <w:rPr>
          <w:rFonts w:ascii="Calibri Light" w:hAnsi="Calibri Light" w:cs="Calibri Light"/>
          <w:sz w:val="22"/>
          <w:szCs w:val="22"/>
          <w:highlight w:val="yellow"/>
          <w:lang w:val="en-US"/>
        </w:rPr>
        <w:t>snacks</w:t>
      </w:r>
      <w:r w:rsidR="00E35E78" w:rsidRPr="00C26FFD">
        <w:rPr>
          <w:rFonts w:ascii="Calibri Light" w:hAnsi="Calibri Light" w:cs="Calibri Light"/>
          <w:sz w:val="22"/>
          <w:szCs w:val="22"/>
          <w:highlight w:val="yellow"/>
          <w:lang w:val="en-US"/>
        </w:rPr>
        <w:t xml:space="preserve"> after school</w:t>
      </w:r>
      <w:r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 xml:space="preserve">? </w:t>
      </w:r>
    </w:p>
    <w:p w14:paraId="174B2ADB" w14:textId="7C201AC0" w:rsidR="00006190" w:rsidRPr="00C26FFD" w:rsidRDefault="00006190" w:rsidP="00006190">
      <w:pPr>
        <w:pStyle w:val="ListParagraph"/>
        <w:numPr>
          <w:ilvl w:val="0"/>
          <w:numId w:val="14"/>
        </w:numPr>
        <w:spacing w:line="276" w:lineRule="auto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>Are there any important others that motivate you to snack after school hours?</w:t>
      </w:r>
    </w:p>
    <w:p w14:paraId="5052507A" w14:textId="221137A7" w:rsidR="00054F39" w:rsidRPr="00C26FFD" w:rsidRDefault="00054F39" w:rsidP="00CA617C">
      <w:pPr>
        <w:numPr>
          <w:ilvl w:val="0"/>
          <w:numId w:val="14"/>
        </w:numPr>
        <w:spacing w:line="276" w:lineRule="auto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 xml:space="preserve">Are you rewarded with unhealthy </w:t>
      </w:r>
      <w:r w:rsidR="00075944" w:rsidRPr="00C26FFD">
        <w:rPr>
          <w:rFonts w:ascii="Calibri Light" w:hAnsi="Calibri Light" w:cs="Calibri Light"/>
          <w:sz w:val="22"/>
          <w:szCs w:val="22"/>
          <w:lang w:val="en-GB"/>
        </w:rPr>
        <w:t>afternoon</w:t>
      </w:r>
      <w:r w:rsidRPr="00C26FFD">
        <w:rPr>
          <w:rFonts w:ascii="Calibri Light" w:hAnsi="Calibri Light" w:cs="Calibri Light"/>
          <w:sz w:val="22"/>
          <w:szCs w:val="22"/>
          <w:lang w:val="en-GB"/>
        </w:rPr>
        <w:t xml:space="preserve"> snacks for completing a certain behaviour e.g. finishing homework, achieving high grades</w:t>
      </w:r>
    </w:p>
    <w:p w14:paraId="73F6CE1C" w14:textId="43CDD43C" w:rsidR="004F513F" w:rsidRPr="00C26FFD" w:rsidRDefault="004F513F" w:rsidP="009A635B">
      <w:pPr>
        <w:spacing w:line="276" w:lineRule="auto"/>
        <w:ind w:left="2115"/>
        <w:jc w:val="both"/>
        <w:rPr>
          <w:rFonts w:ascii="Calibri Light" w:hAnsi="Calibri Light" w:cs="Calibri Light"/>
          <w:color w:val="808080" w:themeColor="background1" w:themeShade="80"/>
          <w:lang w:val="en-GB"/>
        </w:rPr>
      </w:pPr>
    </w:p>
    <w:p w14:paraId="3C349D0B" w14:textId="454A43AA" w:rsidR="008D0670" w:rsidRPr="00957D36" w:rsidRDefault="008D0670" w:rsidP="00957D36">
      <w:pPr>
        <w:spacing w:line="276" w:lineRule="auto"/>
        <w:jc w:val="both"/>
        <w:rPr>
          <w:rFonts w:ascii="Calibri Light" w:hAnsi="Calibri Light" w:cs="Calibri Light"/>
          <w:b/>
          <w:sz w:val="22"/>
          <w:szCs w:val="22"/>
          <w:lang w:val="en-GB"/>
        </w:rPr>
      </w:pPr>
      <w:r w:rsidRPr="00957D36">
        <w:rPr>
          <w:rFonts w:ascii="Calibri Light" w:hAnsi="Calibri Light" w:cs="Calibri Light"/>
          <w:b/>
          <w:sz w:val="22"/>
          <w:szCs w:val="22"/>
          <w:lang w:val="en-GB"/>
        </w:rPr>
        <w:t>Perceived behavioural control</w:t>
      </w:r>
      <w:r w:rsidR="00A25618" w:rsidRPr="00957D36">
        <w:rPr>
          <w:rFonts w:ascii="Calibri Light" w:hAnsi="Calibri Light" w:cs="Calibri Light"/>
          <w:b/>
          <w:sz w:val="22"/>
          <w:szCs w:val="22"/>
          <w:lang w:val="en-GB"/>
        </w:rPr>
        <w:t xml:space="preserve"> </w:t>
      </w:r>
    </w:p>
    <w:p w14:paraId="1A29C33E" w14:textId="363810A9" w:rsidR="00E82321" w:rsidRPr="00C26FFD" w:rsidRDefault="008D0670" w:rsidP="00CA617C">
      <w:pPr>
        <w:numPr>
          <w:ilvl w:val="0"/>
          <w:numId w:val="14"/>
        </w:numPr>
        <w:spacing w:line="276" w:lineRule="auto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 xml:space="preserve">What type of snacks are available </w:t>
      </w:r>
      <w:r w:rsidR="00671469" w:rsidRPr="00C26FFD">
        <w:rPr>
          <w:rFonts w:ascii="Calibri Light" w:hAnsi="Calibri Light" w:cs="Calibri Light"/>
          <w:sz w:val="22"/>
          <w:szCs w:val="22"/>
          <w:lang w:val="en-GB"/>
        </w:rPr>
        <w:t>outside school (e.g. at home, sport canteens or on the way home)</w:t>
      </w:r>
      <w:r w:rsidRPr="00C26FFD">
        <w:rPr>
          <w:rFonts w:ascii="Calibri Light" w:hAnsi="Calibri Light" w:cs="Calibri Light"/>
          <w:sz w:val="22"/>
          <w:szCs w:val="22"/>
          <w:lang w:val="en-GB"/>
        </w:rPr>
        <w:t>?</w:t>
      </w:r>
    </w:p>
    <w:p w14:paraId="09656FD6" w14:textId="6054DAC9" w:rsidR="008D0670" w:rsidRPr="00C26FFD" w:rsidRDefault="008D0670" w:rsidP="00CA617C">
      <w:pPr>
        <w:numPr>
          <w:ilvl w:val="0"/>
          <w:numId w:val="14"/>
        </w:numPr>
        <w:spacing w:line="276" w:lineRule="auto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>Are there at your home</w:t>
      </w:r>
      <w:r w:rsidR="00671469" w:rsidRPr="00C26FFD">
        <w:rPr>
          <w:rFonts w:ascii="Calibri Light" w:hAnsi="Calibri Light" w:cs="Calibri Light"/>
          <w:sz w:val="22"/>
          <w:szCs w:val="22"/>
          <w:lang w:val="en-GB"/>
        </w:rPr>
        <w:t>/outside school</w:t>
      </w:r>
      <w:r w:rsidRPr="00C26FFD">
        <w:rPr>
          <w:rFonts w:ascii="Calibri Light" w:hAnsi="Calibri Light" w:cs="Calibri Light"/>
          <w:sz w:val="22"/>
          <w:szCs w:val="22"/>
          <w:lang w:val="en-GB"/>
        </w:rPr>
        <w:t xml:space="preserve"> any rules about what type of snacks and how much you may consume either at school or at home?</w:t>
      </w:r>
    </w:p>
    <w:p w14:paraId="5D534970" w14:textId="7781AB27" w:rsidR="007F2AFC" w:rsidRPr="00C26FFD" w:rsidRDefault="007F2AFC" w:rsidP="00CA617C">
      <w:pPr>
        <w:numPr>
          <w:ilvl w:val="0"/>
          <w:numId w:val="14"/>
        </w:numPr>
        <w:spacing w:line="276" w:lineRule="auto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>Who decides which snacks are bought in the supermarket?</w:t>
      </w:r>
    </w:p>
    <w:p w14:paraId="6A4D22AA" w14:textId="48FEAC2D" w:rsidR="00B01506" w:rsidRPr="00C26FFD" w:rsidRDefault="00B01506" w:rsidP="00CA617C">
      <w:pPr>
        <w:pStyle w:val="ListParagraph"/>
        <w:numPr>
          <w:ilvl w:val="0"/>
          <w:numId w:val="14"/>
        </w:numPr>
        <w:tabs>
          <w:tab w:val="num" w:pos="3544"/>
        </w:tabs>
        <w:spacing w:line="276" w:lineRule="auto"/>
        <w:rPr>
          <w:rFonts w:ascii="Calibri Light" w:hAnsi="Calibri Light" w:cs="Calibri Light"/>
          <w:sz w:val="22"/>
          <w:szCs w:val="22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lang w:val="en-GB"/>
        </w:rPr>
        <w:t xml:space="preserve">Have you ever tried to change your snacking habits, </w:t>
      </w:r>
      <w:r w:rsidR="00760CEE" w:rsidRPr="00C26FFD">
        <w:rPr>
          <w:rFonts w:ascii="Calibri Light" w:hAnsi="Calibri Light" w:cs="Calibri Light"/>
          <w:sz w:val="22"/>
          <w:szCs w:val="22"/>
          <w:lang w:val="en-GB"/>
        </w:rPr>
        <w:t>eat or drink</w:t>
      </w:r>
      <w:r w:rsidRPr="00C26FFD">
        <w:rPr>
          <w:rFonts w:ascii="Calibri Light" w:hAnsi="Calibri Light" w:cs="Calibri Light"/>
          <w:sz w:val="22"/>
          <w:szCs w:val="22"/>
          <w:lang w:val="en-GB"/>
        </w:rPr>
        <w:t xml:space="preserve"> more healthy snacks at home?</w:t>
      </w:r>
    </w:p>
    <w:p w14:paraId="6FD1EF54" w14:textId="53550653" w:rsidR="00B01506" w:rsidRPr="00C26FFD" w:rsidRDefault="00B01506" w:rsidP="00CA617C">
      <w:pPr>
        <w:numPr>
          <w:ilvl w:val="0"/>
          <w:numId w:val="14"/>
        </w:numPr>
        <w:spacing w:line="276" w:lineRule="auto"/>
        <w:rPr>
          <w:rFonts w:ascii="Calibri Light" w:hAnsi="Calibri Light" w:cs="Calibri Light"/>
          <w:sz w:val="22"/>
          <w:szCs w:val="22"/>
          <w:highlight w:val="yellow"/>
          <w:lang w:val="en-GB"/>
        </w:rPr>
      </w:pPr>
      <w:r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 xml:space="preserve">If you would like to change your snacking habits, consume less unhealthy snacks </w:t>
      </w:r>
      <w:r w:rsidR="00671469"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>outside school hours</w:t>
      </w:r>
      <w:r w:rsidRPr="00C26FFD">
        <w:rPr>
          <w:rFonts w:ascii="Calibri Light" w:hAnsi="Calibri Light" w:cs="Calibri Light"/>
          <w:sz w:val="22"/>
          <w:szCs w:val="22"/>
          <w:highlight w:val="yellow"/>
          <w:lang w:val="en-GB"/>
        </w:rPr>
        <w:t>, do you think you are able to do it?</w:t>
      </w:r>
    </w:p>
    <w:p w14:paraId="2E7A564D" w14:textId="77777777" w:rsidR="008D0670" w:rsidRPr="00C26FFD" w:rsidRDefault="008D0670" w:rsidP="00D0485F">
      <w:pPr>
        <w:spacing w:line="276" w:lineRule="auto"/>
        <w:ind w:left="1440"/>
        <w:rPr>
          <w:rFonts w:ascii="Calibri Light" w:hAnsi="Calibri Light" w:cs="Calibri Light"/>
          <w:sz w:val="22"/>
          <w:szCs w:val="22"/>
          <w:lang w:val="en-GB"/>
        </w:rPr>
      </w:pPr>
    </w:p>
    <w:p w14:paraId="79D7069A" w14:textId="0FA06E8A" w:rsidR="00DE29BD" w:rsidRPr="00C26FFD" w:rsidRDefault="00DE29BD" w:rsidP="00C26FFD">
      <w:pPr>
        <w:rPr>
          <w:rFonts w:ascii="Calibri Light" w:hAnsi="Calibri Light" w:cs="Calibri Light"/>
          <w:b/>
          <w:caps/>
          <w:sz w:val="22"/>
          <w:szCs w:val="22"/>
          <w:lang w:val="en-GB"/>
        </w:rPr>
      </w:pPr>
    </w:p>
    <w:sectPr w:rsidR="00DE29BD" w:rsidRPr="00C26FFD" w:rsidSect="00361AC5">
      <w:headerReference w:type="default" r:id="rId8"/>
      <w:footerReference w:type="even" r:id="rId9"/>
      <w:footerReference w:type="defaul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E4FDA0" w14:textId="77777777" w:rsidR="00B74AA3" w:rsidRDefault="00B74AA3">
      <w:r>
        <w:separator/>
      </w:r>
    </w:p>
  </w:endnote>
  <w:endnote w:type="continuationSeparator" w:id="0">
    <w:p w14:paraId="7C3FA90C" w14:textId="77777777" w:rsidR="00B74AA3" w:rsidRDefault="00B74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D70712" w14:textId="77777777" w:rsidR="00B10AB6" w:rsidRDefault="00B10AB6" w:rsidP="00060C7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D70713" w14:textId="77777777" w:rsidR="00B10AB6" w:rsidRDefault="00B10AB6" w:rsidP="00060C7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D70715" w14:textId="77777777" w:rsidR="00B10AB6" w:rsidRDefault="00B10AB6" w:rsidP="007B36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96945A" w14:textId="77777777" w:rsidR="00B74AA3" w:rsidRDefault="00B74AA3">
      <w:r>
        <w:separator/>
      </w:r>
    </w:p>
  </w:footnote>
  <w:footnote w:type="continuationSeparator" w:id="0">
    <w:p w14:paraId="610CCF77" w14:textId="77777777" w:rsidR="00B74AA3" w:rsidRDefault="00B74A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992900" w14:textId="3FAFBFF4" w:rsidR="00957D36" w:rsidRPr="00957D36" w:rsidRDefault="00957D36" w:rsidP="00957D36">
    <w:pPr>
      <w:pStyle w:val="Authornames"/>
      <w:spacing w:before="0" w:line="240" w:lineRule="auto"/>
      <w:jc w:val="both"/>
      <w:rPr>
        <w:rFonts w:ascii="Calibri Light" w:hAnsi="Calibri Light" w:cs="Calibri Light"/>
        <w:i/>
        <w:iCs/>
        <w:color w:val="808080" w:themeColor="background1" w:themeShade="80"/>
        <w:sz w:val="20"/>
        <w:szCs w:val="20"/>
      </w:rPr>
    </w:pPr>
    <w:r w:rsidRPr="00957D36">
      <w:rPr>
        <w:rFonts w:ascii="Calibri Light" w:hAnsi="Calibri Light" w:cs="Calibri Light"/>
        <w:i/>
        <w:iCs/>
        <w:color w:val="808080" w:themeColor="background1" w:themeShade="80"/>
        <w:sz w:val="20"/>
        <w:szCs w:val="20"/>
      </w:rPr>
      <w:t>Supplementary file</w:t>
    </w:r>
    <w:r w:rsidR="007B36F8">
      <w:rPr>
        <w:rFonts w:ascii="Calibri Light" w:hAnsi="Calibri Light" w:cs="Calibri Light"/>
        <w:i/>
        <w:iCs/>
        <w:color w:val="808080" w:themeColor="background1" w:themeShade="80"/>
        <w:sz w:val="20"/>
        <w:szCs w:val="20"/>
      </w:rPr>
      <w:t xml:space="preserve"> A</w:t>
    </w:r>
    <w:r w:rsidRPr="00957D36">
      <w:rPr>
        <w:rFonts w:ascii="Calibri Light" w:hAnsi="Calibri Light" w:cs="Calibri Light"/>
        <w:i/>
        <w:iCs/>
        <w:color w:val="808080" w:themeColor="background1" w:themeShade="80"/>
        <w:sz w:val="20"/>
        <w:szCs w:val="20"/>
      </w:rPr>
      <w:t xml:space="preserve"> – question guide of ‘Adolescent perspectives on the barriers and facilitators of engagement in healthy lifestyle behaviours: a focus group study from the European SEEDS project’</w:t>
    </w:r>
  </w:p>
  <w:p w14:paraId="79D70711" w14:textId="3D1F9D84" w:rsidR="00B10AB6" w:rsidRPr="00957D36" w:rsidRDefault="00B10AB6" w:rsidP="00060C7B">
    <w:pPr>
      <w:pStyle w:val="Header"/>
      <w:jc w:val="right"/>
      <w:rPr>
        <w:sz w:val="20"/>
        <w:szCs w:val="20"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A"/>
    <w:multiLevelType w:val="multilevel"/>
    <w:tmpl w:val="0000000A"/>
    <w:name w:val="WW8Num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/>
      </w:rPr>
    </w:lvl>
  </w:abstractNum>
  <w:abstractNum w:abstractNumId="1" w15:restartNumberingAfterBreak="0">
    <w:nsid w:val="03B021B6"/>
    <w:multiLevelType w:val="hybridMultilevel"/>
    <w:tmpl w:val="99C81468"/>
    <w:lvl w:ilvl="0" w:tplc="E89E7496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920657"/>
    <w:multiLevelType w:val="hybridMultilevel"/>
    <w:tmpl w:val="EC3EC2B6"/>
    <w:lvl w:ilvl="0" w:tplc="8ADA308A">
      <w:start w:val="1"/>
      <w:numFmt w:val="decimal"/>
      <w:lvlText w:val="%1."/>
      <w:lvlJc w:val="left"/>
      <w:pPr>
        <w:tabs>
          <w:tab w:val="num" w:pos="1770"/>
        </w:tabs>
        <w:ind w:left="177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2145"/>
        </w:tabs>
        <w:ind w:left="2145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865"/>
        </w:tabs>
        <w:ind w:left="2865" w:hanging="180"/>
      </w:pPr>
    </w:lvl>
    <w:lvl w:ilvl="3" w:tplc="04130001">
      <w:start w:val="1"/>
      <w:numFmt w:val="bullet"/>
      <w:lvlText w:val=""/>
      <w:lvlJc w:val="left"/>
      <w:pPr>
        <w:tabs>
          <w:tab w:val="num" w:pos="3585"/>
        </w:tabs>
        <w:ind w:left="3585" w:hanging="360"/>
      </w:pPr>
      <w:rPr>
        <w:rFonts w:ascii="Symbol" w:hAnsi="Symbol" w:hint="default"/>
      </w:rPr>
    </w:lvl>
    <w:lvl w:ilvl="4" w:tplc="04090005">
      <w:start w:val="1"/>
      <w:numFmt w:val="bullet"/>
      <w:lvlText w:val=""/>
      <w:lvlJc w:val="left"/>
      <w:pPr>
        <w:tabs>
          <w:tab w:val="num" w:pos="4305"/>
        </w:tabs>
        <w:ind w:left="4305" w:hanging="360"/>
      </w:pPr>
      <w:rPr>
        <w:rFonts w:ascii="Wingdings" w:hAnsi="Wingdings" w:hint="default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5025"/>
        </w:tabs>
        <w:ind w:left="5025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745"/>
        </w:tabs>
        <w:ind w:left="5745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6465"/>
        </w:tabs>
        <w:ind w:left="6465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7185"/>
        </w:tabs>
        <w:ind w:left="7185" w:hanging="180"/>
      </w:pPr>
    </w:lvl>
  </w:abstractNum>
  <w:abstractNum w:abstractNumId="3" w15:restartNumberingAfterBreak="0">
    <w:nsid w:val="099663AB"/>
    <w:multiLevelType w:val="hybridMultilevel"/>
    <w:tmpl w:val="9410C98C"/>
    <w:lvl w:ilvl="0" w:tplc="E89E7496">
      <w:start w:val="1"/>
      <w:numFmt w:val="decimal"/>
      <w:lvlText w:val="%1."/>
      <w:lvlJc w:val="left"/>
      <w:pPr>
        <w:tabs>
          <w:tab w:val="num" w:pos="1776"/>
        </w:tabs>
        <w:ind w:left="1776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776" w:hanging="360"/>
      </w:pPr>
    </w:lvl>
    <w:lvl w:ilvl="2" w:tplc="04080001">
      <w:start w:val="1"/>
      <w:numFmt w:val="bullet"/>
      <w:lvlText w:val=""/>
      <w:lvlJc w:val="left"/>
      <w:pPr>
        <w:ind w:left="2496" w:hanging="180"/>
      </w:pPr>
      <w:rPr>
        <w:rFonts w:ascii="Symbol" w:hAnsi="Symbol" w:hint="default"/>
      </w:rPr>
    </w:lvl>
    <w:lvl w:ilvl="3" w:tplc="04080001">
      <w:start w:val="1"/>
      <w:numFmt w:val="bullet"/>
      <w:lvlText w:val=""/>
      <w:lvlJc w:val="left"/>
      <w:pPr>
        <w:ind w:left="3216" w:hanging="360"/>
      </w:pPr>
      <w:rPr>
        <w:rFonts w:ascii="Symbol" w:hAnsi="Symbol" w:hint="default"/>
      </w:rPr>
    </w:lvl>
    <w:lvl w:ilvl="4" w:tplc="04090019">
      <w:start w:val="1"/>
      <w:numFmt w:val="lowerLetter"/>
      <w:lvlText w:val="%5."/>
      <w:lvlJc w:val="left"/>
      <w:pPr>
        <w:ind w:left="3936" w:hanging="360"/>
      </w:pPr>
    </w:lvl>
    <w:lvl w:ilvl="5" w:tplc="0409001B" w:tentative="1">
      <w:start w:val="1"/>
      <w:numFmt w:val="lowerRoman"/>
      <w:lvlText w:val="%6."/>
      <w:lvlJc w:val="right"/>
      <w:pPr>
        <w:ind w:left="4656" w:hanging="180"/>
      </w:pPr>
    </w:lvl>
    <w:lvl w:ilvl="6" w:tplc="0409000F" w:tentative="1">
      <w:start w:val="1"/>
      <w:numFmt w:val="decimal"/>
      <w:lvlText w:val="%7."/>
      <w:lvlJc w:val="left"/>
      <w:pPr>
        <w:ind w:left="5376" w:hanging="360"/>
      </w:pPr>
    </w:lvl>
    <w:lvl w:ilvl="7" w:tplc="04090019" w:tentative="1">
      <w:start w:val="1"/>
      <w:numFmt w:val="lowerLetter"/>
      <w:lvlText w:val="%8."/>
      <w:lvlJc w:val="left"/>
      <w:pPr>
        <w:ind w:left="6096" w:hanging="360"/>
      </w:pPr>
    </w:lvl>
    <w:lvl w:ilvl="8" w:tplc="0409001B" w:tentative="1">
      <w:start w:val="1"/>
      <w:numFmt w:val="lowerRoman"/>
      <w:lvlText w:val="%9."/>
      <w:lvlJc w:val="right"/>
      <w:pPr>
        <w:ind w:left="6816" w:hanging="180"/>
      </w:pPr>
    </w:lvl>
  </w:abstractNum>
  <w:abstractNum w:abstractNumId="4" w15:restartNumberingAfterBreak="0">
    <w:nsid w:val="0D6F19A9"/>
    <w:multiLevelType w:val="hybridMultilevel"/>
    <w:tmpl w:val="0F1AB59A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0E934">
      <w:start w:val="8"/>
      <w:numFmt w:val="decimal"/>
      <w:lvlText w:val="%2."/>
      <w:lvlJc w:val="left"/>
      <w:pPr>
        <w:tabs>
          <w:tab w:val="num" w:pos="1440"/>
        </w:tabs>
        <w:ind w:left="1191" w:hanging="454"/>
      </w:pPr>
      <w:rPr>
        <w:rFonts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9B4834"/>
    <w:multiLevelType w:val="hybridMultilevel"/>
    <w:tmpl w:val="29F88050"/>
    <w:lvl w:ilvl="0" w:tplc="E89E7496">
      <w:start w:val="1"/>
      <w:numFmt w:val="decimal"/>
      <w:lvlText w:val="%1."/>
      <w:lvlJc w:val="left"/>
      <w:pPr>
        <w:tabs>
          <w:tab w:val="num" w:pos="972"/>
        </w:tabs>
        <w:ind w:left="97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72" w:hanging="360"/>
      </w:pPr>
    </w:lvl>
    <w:lvl w:ilvl="2" w:tplc="0409001B">
      <w:start w:val="1"/>
      <w:numFmt w:val="lowerRoman"/>
      <w:lvlText w:val="%3."/>
      <w:lvlJc w:val="right"/>
      <w:pPr>
        <w:ind w:left="1692" w:hanging="180"/>
      </w:pPr>
    </w:lvl>
    <w:lvl w:ilvl="3" w:tplc="0409000F" w:tentative="1">
      <w:start w:val="1"/>
      <w:numFmt w:val="decimal"/>
      <w:lvlText w:val="%4."/>
      <w:lvlJc w:val="left"/>
      <w:pPr>
        <w:ind w:left="2412" w:hanging="360"/>
      </w:pPr>
    </w:lvl>
    <w:lvl w:ilvl="4" w:tplc="04090019" w:tentative="1">
      <w:start w:val="1"/>
      <w:numFmt w:val="lowerLetter"/>
      <w:lvlText w:val="%5."/>
      <w:lvlJc w:val="left"/>
      <w:pPr>
        <w:ind w:left="3132" w:hanging="360"/>
      </w:pPr>
    </w:lvl>
    <w:lvl w:ilvl="5" w:tplc="0409001B" w:tentative="1">
      <w:start w:val="1"/>
      <w:numFmt w:val="lowerRoman"/>
      <w:lvlText w:val="%6."/>
      <w:lvlJc w:val="right"/>
      <w:pPr>
        <w:ind w:left="3852" w:hanging="180"/>
      </w:pPr>
    </w:lvl>
    <w:lvl w:ilvl="6" w:tplc="0409000F" w:tentative="1">
      <w:start w:val="1"/>
      <w:numFmt w:val="decimal"/>
      <w:lvlText w:val="%7."/>
      <w:lvlJc w:val="left"/>
      <w:pPr>
        <w:ind w:left="4572" w:hanging="360"/>
      </w:pPr>
    </w:lvl>
    <w:lvl w:ilvl="7" w:tplc="04090019" w:tentative="1">
      <w:start w:val="1"/>
      <w:numFmt w:val="lowerLetter"/>
      <w:lvlText w:val="%8."/>
      <w:lvlJc w:val="left"/>
      <w:pPr>
        <w:ind w:left="5292" w:hanging="360"/>
      </w:pPr>
    </w:lvl>
    <w:lvl w:ilvl="8" w:tplc="0409001B" w:tentative="1">
      <w:start w:val="1"/>
      <w:numFmt w:val="lowerRoman"/>
      <w:lvlText w:val="%9."/>
      <w:lvlJc w:val="right"/>
      <w:pPr>
        <w:ind w:left="6012" w:hanging="180"/>
      </w:pPr>
    </w:lvl>
  </w:abstractNum>
  <w:abstractNum w:abstractNumId="6" w15:restartNumberingAfterBreak="0">
    <w:nsid w:val="11D26A3C"/>
    <w:multiLevelType w:val="hybridMultilevel"/>
    <w:tmpl w:val="933E312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2EF0837"/>
    <w:multiLevelType w:val="hybridMultilevel"/>
    <w:tmpl w:val="BD20136E"/>
    <w:lvl w:ilvl="0" w:tplc="0409000F">
      <w:start w:val="1"/>
      <w:numFmt w:val="decimal"/>
      <w:lvlText w:val="%1."/>
      <w:lvlJc w:val="left"/>
      <w:pPr>
        <w:ind w:left="1068" w:hanging="360"/>
      </w:pPr>
    </w:lvl>
    <w:lvl w:ilvl="1" w:tplc="04090019">
      <w:start w:val="1"/>
      <w:numFmt w:val="lowerLetter"/>
      <w:lvlText w:val="%2."/>
      <w:lvlJc w:val="left"/>
      <w:pPr>
        <w:ind w:left="1788" w:hanging="360"/>
      </w:pPr>
    </w:lvl>
    <w:lvl w:ilvl="2" w:tplc="0409001B">
      <w:start w:val="1"/>
      <w:numFmt w:val="lowerRoman"/>
      <w:lvlText w:val="%3."/>
      <w:lvlJc w:val="right"/>
      <w:pPr>
        <w:ind w:left="2508" w:hanging="180"/>
      </w:pPr>
    </w:lvl>
    <w:lvl w:ilvl="3" w:tplc="0409000F">
      <w:start w:val="1"/>
      <w:numFmt w:val="decimal"/>
      <w:lvlText w:val="%4."/>
      <w:lvlJc w:val="left"/>
      <w:pPr>
        <w:ind w:left="3228" w:hanging="360"/>
      </w:pPr>
    </w:lvl>
    <w:lvl w:ilvl="4" w:tplc="04090019">
      <w:start w:val="1"/>
      <w:numFmt w:val="lowerLetter"/>
      <w:lvlText w:val="%5."/>
      <w:lvlJc w:val="left"/>
      <w:pPr>
        <w:ind w:left="3948" w:hanging="360"/>
      </w:pPr>
    </w:lvl>
    <w:lvl w:ilvl="5" w:tplc="0409001B">
      <w:start w:val="1"/>
      <w:numFmt w:val="lowerRoman"/>
      <w:lvlText w:val="%6."/>
      <w:lvlJc w:val="right"/>
      <w:pPr>
        <w:ind w:left="4668" w:hanging="180"/>
      </w:pPr>
    </w:lvl>
    <w:lvl w:ilvl="6" w:tplc="0409000F">
      <w:start w:val="1"/>
      <w:numFmt w:val="decimal"/>
      <w:lvlText w:val="%7."/>
      <w:lvlJc w:val="left"/>
      <w:pPr>
        <w:ind w:left="5388" w:hanging="360"/>
      </w:pPr>
    </w:lvl>
    <w:lvl w:ilvl="7" w:tplc="04090019">
      <w:start w:val="1"/>
      <w:numFmt w:val="lowerLetter"/>
      <w:lvlText w:val="%8."/>
      <w:lvlJc w:val="left"/>
      <w:pPr>
        <w:ind w:left="6108" w:hanging="360"/>
      </w:pPr>
    </w:lvl>
    <w:lvl w:ilvl="8" w:tplc="0409001B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13136F99"/>
    <w:multiLevelType w:val="hybridMultilevel"/>
    <w:tmpl w:val="BD20136E"/>
    <w:lvl w:ilvl="0" w:tplc="0409000F">
      <w:start w:val="1"/>
      <w:numFmt w:val="decimal"/>
      <w:lvlText w:val="%1."/>
      <w:lvlJc w:val="left"/>
      <w:pPr>
        <w:ind w:left="1068" w:hanging="360"/>
      </w:pPr>
    </w:lvl>
    <w:lvl w:ilvl="1" w:tplc="04090019">
      <w:start w:val="1"/>
      <w:numFmt w:val="lowerLetter"/>
      <w:lvlText w:val="%2."/>
      <w:lvlJc w:val="left"/>
      <w:pPr>
        <w:ind w:left="1788" w:hanging="360"/>
      </w:pPr>
    </w:lvl>
    <w:lvl w:ilvl="2" w:tplc="0409001B">
      <w:start w:val="1"/>
      <w:numFmt w:val="lowerRoman"/>
      <w:lvlText w:val="%3."/>
      <w:lvlJc w:val="right"/>
      <w:pPr>
        <w:ind w:left="2508" w:hanging="180"/>
      </w:pPr>
    </w:lvl>
    <w:lvl w:ilvl="3" w:tplc="0409000F">
      <w:start w:val="1"/>
      <w:numFmt w:val="decimal"/>
      <w:lvlText w:val="%4."/>
      <w:lvlJc w:val="left"/>
      <w:pPr>
        <w:ind w:left="3228" w:hanging="360"/>
      </w:pPr>
    </w:lvl>
    <w:lvl w:ilvl="4" w:tplc="04090019">
      <w:start w:val="1"/>
      <w:numFmt w:val="lowerLetter"/>
      <w:lvlText w:val="%5."/>
      <w:lvlJc w:val="left"/>
      <w:pPr>
        <w:ind w:left="3948" w:hanging="360"/>
      </w:pPr>
    </w:lvl>
    <w:lvl w:ilvl="5" w:tplc="0409001B">
      <w:start w:val="1"/>
      <w:numFmt w:val="lowerRoman"/>
      <w:lvlText w:val="%6."/>
      <w:lvlJc w:val="right"/>
      <w:pPr>
        <w:ind w:left="4668" w:hanging="180"/>
      </w:pPr>
    </w:lvl>
    <w:lvl w:ilvl="6" w:tplc="0409000F">
      <w:start w:val="1"/>
      <w:numFmt w:val="decimal"/>
      <w:lvlText w:val="%7."/>
      <w:lvlJc w:val="left"/>
      <w:pPr>
        <w:ind w:left="5388" w:hanging="360"/>
      </w:pPr>
    </w:lvl>
    <w:lvl w:ilvl="7" w:tplc="04090019">
      <w:start w:val="1"/>
      <w:numFmt w:val="lowerLetter"/>
      <w:lvlText w:val="%8."/>
      <w:lvlJc w:val="left"/>
      <w:pPr>
        <w:ind w:left="6108" w:hanging="360"/>
      </w:pPr>
    </w:lvl>
    <w:lvl w:ilvl="8" w:tplc="0409001B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131716D4"/>
    <w:multiLevelType w:val="hybridMultilevel"/>
    <w:tmpl w:val="0F1E46B6"/>
    <w:lvl w:ilvl="0" w:tplc="04090001">
      <w:start w:val="1"/>
      <w:numFmt w:val="bullet"/>
      <w:lvlText w:val=""/>
      <w:lvlJc w:val="left"/>
      <w:pPr>
        <w:tabs>
          <w:tab w:val="num" w:pos="2844"/>
        </w:tabs>
        <w:ind w:left="2844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3564" w:hanging="180"/>
      </w:pPr>
    </w:lvl>
    <w:lvl w:ilvl="3" w:tplc="0409000F">
      <w:start w:val="1"/>
      <w:numFmt w:val="decimal"/>
      <w:lvlText w:val="%4."/>
      <w:lvlJc w:val="left"/>
      <w:pPr>
        <w:ind w:left="4284" w:hanging="360"/>
      </w:pPr>
    </w:lvl>
    <w:lvl w:ilvl="4" w:tplc="04090019" w:tentative="1">
      <w:start w:val="1"/>
      <w:numFmt w:val="lowerLetter"/>
      <w:lvlText w:val="%5."/>
      <w:lvlJc w:val="left"/>
      <w:pPr>
        <w:ind w:left="5004" w:hanging="360"/>
      </w:pPr>
    </w:lvl>
    <w:lvl w:ilvl="5" w:tplc="0409001B" w:tentative="1">
      <w:start w:val="1"/>
      <w:numFmt w:val="lowerRoman"/>
      <w:lvlText w:val="%6."/>
      <w:lvlJc w:val="right"/>
      <w:pPr>
        <w:ind w:left="5724" w:hanging="180"/>
      </w:pPr>
    </w:lvl>
    <w:lvl w:ilvl="6" w:tplc="0409000F" w:tentative="1">
      <w:start w:val="1"/>
      <w:numFmt w:val="decimal"/>
      <w:lvlText w:val="%7."/>
      <w:lvlJc w:val="left"/>
      <w:pPr>
        <w:ind w:left="6444" w:hanging="360"/>
      </w:pPr>
    </w:lvl>
    <w:lvl w:ilvl="7" w:tplc="04090019" w:tentative="1">
      <w:start w:val="1"/>
      <w:numFmt w:val="lowerLetter"/>
      <w:lvlText w:val="%8."/>
      <w:lvlJc w:val="left"/>
      <w:pPr>
        <w:ind w:left="7164" w:hanging="360"/>
      </w:pPr>
    </w:lvl>
    <w:lvl w:ilvl="8" w:tplc="0409001B" w:tentative="1">
      <w:start w:val="1"/>
      <w:numFmt w:val="lowerRoman"/>
      <w:lvlText w:val="%9."/>
      <w:lvlJc w:val="right"/>
      <w:pPr>
        <w:ind w:left="7884" w:hanging="180"/>
      </w:pPr>
    </w:lvl>
  </w:abstractNum>
  <w:abstractNum w:abstractNumId="10" w15:restartNumberingAfterBreak="0">
    <w:nsid w:val="16463DC8"/>
    <w:multiLevelType w:val="hybridMultilevel"/>
    <w:tmpl w:val="AAFAE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61037D"/>
    <w:multiLevelType w:val="hybridMultilevel"/>
    <w:tmpl w:val="27F2F30A"/>
    <w:lvl w:ilvl="0" w:tplc="8ADA308A">
      <w:start w:val="1"/>
      <w:numFmt w:val="decimal"/>
      <w:lvlText w:val="%1."/>
      <w:lvlJc w:val="left"/>
      <w:pPr>
        <w:tabs>
          <w:tab w:val="num" w:pos="1770"/>
        </w:tabs>
        <w:ind w:left="177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2145"/>
        </w:tabs>
        <w:ind w:left="2145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tabs>
          <w:tab w:val="num" w:pos="2700"/>
        </w:tabs>
        <w:ind w:left="2700" w:hanging="180"/>
      </w:pPr>
      <w:rPr>
        <w:rFonts w:ascii="Symbol" w:hAnsi="Symbol" w:hint="default"/>
      </w:rPr>
    </w:lvl>
    <w:lvl w:ilvl="3" w:tplc="0413000F">
      <w:start w:val="1"/>
      <w:numFmt w:val="decimal"/>
      <w:lvlText w:val="%4."/>
      <w:lvlJc w:val="left"/>
      <w:pPr>
        <w:tabs>
          <w:tab w:val="num" w:pos="3585"/>
        </w:tabs>
        <w:ind w:left="3585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4305"/>
        </w:tabs>
        <w:ind w:left="4305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5025"/>
        </w:tabs>
        <w:ind w:left="5025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745"/>
        </w:tabs>
        <w:ind w:left="5745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6465"/>
        </w:tabs>
        <w:ind w:left="6465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7185"/>
        </w:tabs>
        <w:ind w:left="7185" w:hanging="180"/>
      </w:pPr>
    </w:lvl>
  </w:abstractNum>
  <w:abstractNum w:abstractNumId="12" w15:restartNumberingAfterBreak="0">
    <w:nsid w:val="1D503F24"/>
    <w:multiLevelType w:val="hybridMultilevel"/>
    <w:tmpl w:val="54F6B2B6"/>
    <w:lvl w:ilvl="0" w:tplc="07C6A53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6E3D4B"/>
    <w:multiLevelType w:val="hybridMultilevel"/>
    <w:tmpl w:val="7D58F6FE"/>
    <w:lvl w:ilvl="0" w:tplc="E89E7496">
      <w:start w:val="1"/>
      <w:numFmt w:val="decimal"/>
      <w:lvlText w:val="%1."/>
      <w:lvlJc w:val="left"/>
      <w:pPr>
        <w:tabs>
          <w:tab w:val="num" w:pos="1062"/>
        </w:tabs>
        <w:ind w:left="1062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062" w:hanging="360"/>
      </w:pPr>
    </w:lvl>
    <w:lvl w:ilvl="2" w:tplc="0409001B">
      <w:start w:val="1"/>
      <w:numFmt w:val="lowerRoman"/>
      <w:lvlText w:val="%3."/>
      <w:lvlJc w:val="right"/>
      <w:pPr>
        <w:ind w:left="1782" w:hanging="180"/>
      </w:pPr>
    </w:lvl>
    <w:lvl w:ilvl="3" w:tplc="0409000F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14" w15:restartNumberingAfterBreak="0">
    <w:nsid w:val="1FF8141B"/>
    <w:multiLevelType w:val="hybridMultilevel"/>
    <w:tmpl w:val="91921478"/>
    <w:lvl w:ilvl="0" w:tplc="4BD472A2">
      <w:start w:val="6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284999"/>
    <w:multiLevelType w:val="hybridMultilevel"/>
    <w:tmpl w:val="93DA9FF4"/>
    <w:lvl w:ilvl="0" w:tplc="E89E749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80001">
      <w:start w:val="1"/>
      <w:numFmt w:val="bullet"/>
      <w:lvlText w:val=""/>
      <w:lvlJc w:val="left"/>
      <w:pPr>
        <w:ind w:left="1080" w:hanging="18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6" w15:restartNumberingAfterBreak="0">
    <w:nsid w:val="242D7DDD"/>
    <w:multiLevelType w:val="hybridMultilevel"/>
    <w:tmpl w:val="4CCA31F0"/>
    <w:lvl w:ilvl="0" w:tplc="0408000F">
      <w:start w:val="1"/>
      <w:numFmt w:val="decimal"/>
      <w:lvlText w:val="%1."/>
      <w:lvlJc w:val="left"/>
      <w:pPr>
        <w:ind w:left="1776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2496" w:hanging="360"/>
      </w:pPr>
      <w:rPr>
        <w:rFonts w:ascii="Symbol" w:hAnsi="Symbol" w:hint="default"/>
      </w:rPr>
    </w:lvl>
    <w:lvl w:ilvl="2" w:tplc="04080001">
      <w:start w:val="1"/>
      <w:numFmt w:val="bullet"/>
      <w:lvlText w:val=""/>
      <w:lvlJc w:val="left"/>
      <w:pPr>
        <w:ind w:left="3216" w:hanging="180"/>
      </w:pPr>
      <w:rPr>
        <w:rFonts w:ascii="Symbol" w:hAnsi="Symbol" w:hint="default"/>
      </w:rPr>
    </w:lvl>
    <w:lvl w:ilvl="3" w:tplc="0408000F" w:tentative="1">
      <w:start w:val="1"/>
      <w:numFmt w:val="decimal"/>
      <w:lvlText w:val="%4."/>
      <w:lvlJc w:val="left"/>
      <w:pPr>
        <w:ind w:left="3936" w:hanging="360"/>
      </w:pPr>
    </w:lvl>
    <w:lvl w:ilvl="4" w:tplc="04080019" w:tentative="1">
      <w:start w:val="1"/>
      <w:numFmt w:val="lowerLetter"/>
      <w:lvlText w:val="%5."/>
      <w:lvlJc w:val="left"/>
      <w:pPr>
        <w:ind w:left="4656" w:hanging="360"/>
      </w:pPr>
    </w:lvl>
    <w:lvl w:ilvl="5" w:tplc="0408001B" w:tentative="1">
      <w:start w:val="1"/>
      <w:numFmt w:val="lowerRoman"/>
      <w:lvlText w:val="%6."/>
      <w:lvlJc w:val="right"/>
      <w:pPr>
        <w:ind w:left="5376" w:hanging="180"/>
      </w:pPr>
    </w:lvl>
    <w:lvl w:ilvl="6" w:tplc="0408000F" w:tentative="1">
      <w:start w:val="1"/>
      <w:numFmt w:val="decimal"/>
      <w:lvlText w:val="%7."/>
      <w:lvlJc w:val="left"/>
      <w:pPr>
        <w:ind w:left="6096" w:hanging="360"/>
      </w:pPr>
    </w:lvl>
    <w:lvl w:ilvl="7" w:tplc="04080019" w:tentative="1">
      <w:start w:val="1"/>
      <w:numFmt w:val="lowerLetter"/>
      <w:lvlText w:val="%8."/>
      <w:lvlJc w:val="left"/>
      <w:pPr>
        <w:ind w:left="6816" w:hanging="360"/>
      </w:pPr>
    </w:lvl>
    <w:lvl w:ilvl="8" w:tplc="0408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7" w15:restartNumberingAfterBreak="0">
    <w:nsid w:val="24A03A09"/>
    <w:multiLevelType w:val="hybridMultilevel"/>
    <w:tmpl w:val="C76E57A2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8A4B5FE">
      <w:start w:val="1"/>
      <w:numFmt w:val="lowerRoman"/>
      <w:pStyle w:val="Standaardgrijs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C91649F"/>
    <w:multiLevelType w:val="hybridMultilevel"/>
    <w:tmpl w:val="F868346E"/>
    <w:lvl w:ilvl="0" w:tplc="E89E7496">
      <w:start w:val="1"/>
      <w:numFmt w:val="decimal"/>
      <w:lvlText w:val="%1."/>
      <w:lvlJc w:val="left"/>
      <w:pPr>
        <w:tabs>
          <w:tab w:val="num" w:pos="1776"/>
        </w:tabs>
        <w:ind w:left="1776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776" w:hanging="360"/>
      </w:pPr>
    </w:lvl>
    <w:lvl w:ilvl="2" w:tplc="04080001">
      <w:start w:val="1"/>
      <w:numFmt w:val="bullet"/>
      <w:lvlText w:val=""/>
      <w:lvlJc w:val="left"/>
      <w:pPr>
        <w:ind w:left="2496" w:hanging="180"/>
      </w:pPr>
      <w:rPr>
        <w:rFonts w:ascii="Symbol" w:hAnsi="Symbol" w:hint="default"/>
      </w:rPr>
    </w:lvl>
    <w:lvl w:ilvl="3" w:tplc="04080001">
      <w:start w:val="1"/>
      <w:numFmt w:val="bullet"/>
      <w:lvlText w:val=""/>
      <w:lvlJc w:val="left"/>
      <w:pPr>
        <w:ind w:left="3216" w:hanging="360"/>
      </w:pPr>
      <w:rPr>
        <w:rFonts w:ascii="Symbol" w:hAnsi="Symbol" w:hint="default"/>
      </w:rPr>
    </w:lvl>
    <w:lvl w:ilvl="4" w:tplc="04090019">
      <w:start w:val="1"/>
      <w:numFmt w:val="lowerLetter"/>
      <w:lvlText w:val="%5."/>
      <w:lvlJc w:val="left"/>
      <w:pPr>
        <w:ind w:left="3936" w:hanging="360"/>
      </w:pPr>
    </w:lvl>
    <w:lvl w:ilvl="5" w:tplc="0409001B" w:tentative="1">
      <w:start w:val="1"/>
      <w:numFmt w:val="lowerRoman"/>
      <w:lvlText w:val="%6."/>
      <w:lvlJc w:val="right"/>
      <w:pPr>
        <w:ind w:left="4656" w:hanging="180"/>
      </w:pPr>
    </w:lvl>
    <w:lvl w:ilvl="6" w:tplc="0409000F" w:tentative="1">
      <w:start w:val="1"/>
      <w:numFmt w:val="decimal"/>
      <w:lvlText w:val="%7."/>
      <w:lvlJc w:val="left"/>
      <w:pPr>
        <w:ind w:left="5376" w:hanging="360"/>
      </w:pPr>
    </w:lvl>
    <w:lvl w:ilvl="7" w:tplc="04090019" w:tentative="1">
      <w:start w:val="1"/>
      <w:numFmt w:val="lowerLetter"/>
      <w:lvlText w:val="%8."/>
      <w:lvlJc w:val="left"/>
      <w:pPr>
        <w:ind w:left="6096" w:hanging="360"/>
      </w:pPr>
    </w:lvl>
    <w:lvl w:ilvl="8" w:tplc="0409001B" w:tentative="1">
      <w:start w:val="1"/>
      <w:numFmt w:val="lowerRoman"/>
      <w:lvlText w:val="%9."/>
      <w:lvlJc w:val="right"/>
      <w:pPr>
        <w:ind w:left="6816" w:hanging="180"/>
      </w:pPr>
    </w:lvl>
  </w:abstractNum>
  <w:abstractNum w:abstractNumId="19" w15:restartNumberingAfterBreak="0">
    <w:nsid w:val="34D8123C"/>
    <w:multiLevelType w:val="hybridMultilevel"/>
    <w:tmpl w:val="2C7E249C"/>
    <w:lvl w:ilvl="0" w:tplc="0408000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20" w15:restartNumberingAfterBreak="0">
    <w:nsid w:val="37672C67"/>
    <w:multiLevelType w:val="hybridMultilevel"/>
    <w:tmpl w:val="2528BD84"/>
    <w:lvl w:ilvl="0" w:tplc="0408000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21" w15:restartNumberingAfterBreak="0">
    <w:nsid w:val="37C2561F"/>
    <w:multiLevelType w:val="hybridMultilevel"/>
    <w:tmpl w:val="B7AA9E78"/>
    <w:lvl w:ilvl="0" w:tplc="B6F09B3A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B916DC4"/>
    <w:multiLevelType w:val="hybridMultilevel"/>
    <w:tmpl w:val="9A0687A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3FE27D6A"/>
    <w:multiLevelType w:val="hybridMultilevel"/>
    <w:tmpl w:val="BD20136E"/>
    <w:lvl w:ilvl="0" w:tplc="0409000F">
      <w:start w:val="1"/>
      <w:numFmt w:val="decimal"/>
      <w:lvlText w:val="%1."/>
      <w:lvlJc w:val="left"/>
      <w:pPr>
        <w:ind w:left="1068" w:hanging="360"/>
      </w:pPr>
    </w:lvl>
    <w:lvl w:ilvl="1" w:tplc="04090019">
      <w:start w:val="1"/>
      <w:numFmt w:val="lowerLetter"/>
      <w:lvlText w:val="%2."/>
      <w:lvlJc w:val="left"/>
      <w:pPr>
        <w:ind w:left="1788" w:hanging="360"/>
      </w:pPr>
    </w:lvl>
    <w:lvl w:ilvl="2" w:tplc="0409001B">
      <w:start w:val="1"/>
      <w:numFmt w:val="lowerRoman"/>
      <w:lvlText w:val="%3."/>
      <w:lvlJc w:val="right"/>
      <w:pPr>
        <w:ind w:left="2508" w:hanging="180"/>
      </w:pPr>
    </w:lvl>
    <w:lvl w:ilvl="3" w:tplc="0409000F">
      <w:start w:val="1"/>
      <w:numFmt w:val="decimal"/>
      <w:lvlText w:val="%4."/>
      <w:lvlJc w:val="left"/>
      <w:pPr>
        <w:ind w:left="3228" w:hanging="360"/>
      </w:pPr>
    </w:lvl>
    <w:lvl w:ilvl="4" w:tplc="04090019">
      <w:start w:val="1"/>
      <w:numFmt w:val="lowerLetter"/>
      <w:lvlText w:val="%5."/>
      <w:lvlJc w:val="left"/>
      <w:pPr>
        <w:ind w:left="3948" w:hanging="360"/>
      </w:pPr>
    </w:lvl>
    <w:lvl w:ilvl="5" w:tplc="0409001B">
      <w:start w:val="1"/>
      <w:numFmt w:val="lowerRoman"/>
      <w:lvlText w:val="%6."/>
      <w:lvlJc w:val="right"/>
      <w:pPr>
        <w:ind w:left="4668" w:hanging="180"/>
      </w:pPr>
    </w:lvl>
    <w:lvl w:ilvl="6" w:tplc="0409000F">
      <w:start w:val="1"/>
      <w:numFmt w:val="decimal"/>
      <w:lvlText w:val="%7."/>
      <w:lvlJc w:val="left"/>
      <w:pPr>
        <w:ind w:left="5388" w:hanging="360"/>
      </w:pPr>
    </w:lvl>
    <w:lvl w:ilvl="7" w:tplc="04090019">
      <w:start w:val="1"/>
      <w:numFmt w:val="lowerLetter"/>
      <w:lvlText w:val="%8."/>
      <w:lvlJc w:val="left"/>
      <w:pPr>
        <w:ind w:left="6108" w:hanging="360"/>
      </w:pPr>
    </w:lvl>
    <w:lvl w:ilvl="8" w:tplc="0409001B">
      <w:start w:val="1"/>
      <w:numFmt w:val="lowerRoman"/>
      <w:lvlText w:val="%9."/>
      <w:lvlJc w:val="right"/>
      <w:pPr>
        <w:ind w:left="6828" w:hanging="180"/>
      </w:pPr>
    </w:lvl>
  </w:abstractNum>
  <w:abstractNum w:abstractNumId="24" w15:restartNumberingAfterBreak="0">
    <w:nsid w:val="47780210"/>
    <w:multiLevelType w:val="hybridMultilevel"/>
    <w:tmpl w:val="1312E9C8"/>
    <w:lvl w:ilvl="0" w:tplc="488EBD0E">
      <w:start w:val="1"/>
      <w:numFmt w:val="decimal"/>
      <w:lvlText w:val="%1."/>
      <w:lvlJc w:val="left"/>
      <w:pPr>
        <w:ind w:left="2484" w:hanging="360"/>
      </w:pPr>
      <w:rPr>
        <w:rFonts w:hint="default"/>
      </w:rPr>
    </w:lvl>
    <w:lvl w:ilvl="1" w:tplc="04080001">
      <w:start w:val="1"/>
      <w:numFmt w:val="bullet"/>
      <w:lvlText w:val=""/>
      <w:lvlJc w:val="left"/>
      <w:pPr>
        <w:ind w:left="3204" w:hanging="360"/>
      </w:pPr>
      <w:rPr>
        <w:rFonts w:ascii="Symbol" w:hAnsi="Symbol" w:hint="default"/>
      </w:rPr>
    </w:lvl>
    <w:lvl w:ilvl="2" w:tplc="0408001B">
      <w:start w:val="1"/>
      <w:numFmt w:val="lowerRoman"/>
      <w:lvlText w:val="%3."/>
      <w:lvlJc w:val="right"/>
      <w:pPr>
        <w:ind w:left="3924" w:hanging="180"/>
      </w:pPr>
    </w:lvl>
    <w:lvl w:ilvl="3" w:tplc="0408000F" w:tentative="1">
      <w:start w:val="1"/>
      <w:numFmt w:val="decimal"/>
      <w:lvlText w:val="%4."/>
      <w:lvlJc w:val="left"/>
      <w:pPr>
        <w:ind w:left="4644" w:hanging="360"/>
      </w:pPr>
    </w:lvl>
    <w:lvl w:ilvl="4" w:tplc="04080019" w:tentative="1">
      <w:start w:val="1"/>
      <w:numFmt w:val="lowerLetter"/>
      <w:lvlText w:val="%5."/>
      <w:lvlJc w:val="left"/>
      <w:pPr>
        <w:ind w:left="5364" w:hanging="360"/>
      </w:pPr>
    </w:lvl>
    <w:lvl w:ilvl="5" w:tplc="0408001B" w:tentative="1">
      <w:start w:val="1"/>
      <w:numFmt w:val="lowerRoman"/>
      <w:lvlText w:val="%6."/>
      <w:lvlJc w:val="right"/>
      <w:pPr>
        <w:ind w:left="6084" w:hanging="180"/>
      </w:pPr>
    </w:lvl>
    <w:lvl w:ilvl="6" w:tplc="0408000F" w:tentative="1">
      <w:start w:val="1"/>
      <w:numFmt w:val="decimal"/>
      <w:lvlText w:val="%7."/>
      <w:lvlJc w:val="left"/>
      <w:pPr>
        <w:ind w:left="6804" w:hanging="360"/>
      </w:pPr>
    </w:lvl>
    <w:lvl w:ilvl="7" w:tplc="04080019" w:tentative="1">
      <w:start w:val="1"/>
      <w:numFmt w:val="lowerLetter"/>
      <w:lvlText w:val="%8."/>
      <w:lvlJc w:val="left"/>
      <w:pPr>
        <w:ind w:left="7524" w:hanging="360"/>
      </w:pPr>
    </w:lvl>
    <w:lvl w:ilvl="8" w:tplc="0408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25" w15:restartNumberingAfterBreak="0">
    <w:nsid w:val="49B02B76"/>
    <w:multiLevelType w:val="hybridMultilevel"/>
    <w:tmpl w:val="3844F504"/>
    <w:lvl w:ilvl="0" w:tplc="04090001">
      <w:start w:val="1"/>
      <w:numFmt w:val="bullet"/>
      <w:lvlText w:val=""/>
      <w:lvlJc w:val="left"/>
      <w:pPr>
        <w:ind w:left="31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952" w:hanging="360"/>
      </w:pPr>
      <w:rPr>
        <w:rFonts w:ascii="Wingdings" w:hAnsi="Wingdings" w:hint="default"/>
      </w:rPr>
    </w:lvl>
  </w:abstractNum>
  <w:abstractNum w:abstractNumId="26" w15:restartNumberingAfterBreak="0">
    <w:nsid w:val="4CC618B4"/>
    <w:multiLevelType w:val="hybridMultilevel"/>
    <w:tmpl w:val="E9DAF0B6"/>
    <w:lvl w:ilvl="0" w:tplc="0408000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27" w15:restartNumberingAfterBreak="0">
    <w:nsid w:val="5043713F"/>
    <w:multiLevelType w:val="hybridMultilevel"/>
    <w:tmpl w:val="CED695EA"/>
    <w:lvl w:ilvl="0" w:tplc="0408000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28" w15:restartNumberingAfterBreak="0">
    <w:nsid w:val="537F65AB"/>
    <w:multiLevelType w:val="hybridMultilevel"/>
    <w:tmpl w:val="5CDCE71A"/>
    <w:lvl w:ilvl="0" w:tplc="04090001">
      <w:start w:val="1"/>
      <w:numFmt w:val="bullet"/>
      <w:lvlText w:val=""/>
      <w:lvlJc w:val="left"/>
      <w:pPr>
        <w:tabs>
          <w:tab w:val="num" w:pos="2844"/>
        </w:tabs>
        <w:ind w:left="2844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844" w:hanging="360"/>
      </w:pPr>
    </w:lvl>
    <w:lvl w:ilvl="2" w:tplc="0409001B">
      <w:start w:val="1"/>
      <w:numFmt w:val="lowerRoman"/>
      <w:lvlText w:val="%3."/>
      <w:lvlJc w:val="right"/>
      <w:pPr>
        <w:ind w:left="3564" w:hanging="180"/>
      </w:pPr>
    </w:lvl>
    <w:lvl w:ilvl="3" w:tplc="0409000F" w:tentative="1">
      <w:start w:val="1"/>
      <w:numFmt w:val="decimal"/>
      <w:lvlText w:val="%4."/>
      <w:lvlJc w:val="left"/>
      <w:pPr>
        <w:ind w:left="4284" w:hanging="360"/>
      </w:pPr>
    </w:lvl>
    <w:lvl w:ilvl="4" w:tplc="04090019" w:tentative="1">
      <w:start w:val="1"/>
      <w:numFmt w:val="lowerLetter"/>
      <w:lvlText w:val="%5."/>
      <w:lvlJc w:val="left"/>
      <w:pPr>
        <w:ind w:left="5004" w:hanging="360"/>
      </w:pPr>
    </w:lvl>
    <w:lvl w:ilvl="5" w:tplc="0409001B" w:tentative="1">
      <w:start w:val="1"/>
      <w:numFmt w:val="lowerRoman"/>
      <w:lvlText w:val="%6."/>
      <w:lvlJc w:val="right"/>
      <w:pPr>
        <w:ind w:left="5724" w:hanging="180"/>
      </w:pPr>
    </w:lvl>
    <w:lvl w:ilvl="6" w:tplc="0409000F" w:tentative="1">
      <w:start w:val="1"/>
      <w:numFmt w:val="decimal"/>
      <w:lvlText w:val="%7."/>
      <w:lvlJc w:val="left"/>
      <w:pPr>
        <w:ind w:left="6444" w:hanging="360"/>
      </w:pPr>
    </w:lvl>
    <w:lvl w:ilvl="7" w:tplc="04090019" w:tentative="1">
      <w:start w:val="1"/>
      <w:numFmt w:val="lowerLetter"/>
      <w:lvlText w:val="%8."/>
      <w:lvlJc w:val="left"/>
      <w:pPr>
        <w:ind w:left="7164" w:hanging="360"/>
      </w:pPr>
    </w:lvl>
    <w:lvl w:ilvl="8" w:tplc="0409001B" w:tentative="1">
      <w:start w:val="1"/>
      <w:numFmt w:val="lowerRoman"/>
      <w:lvlText w:val="%9."/>
      <w:lvlJc w:val="right"/>
      <w:pPr>
        <w:ind w:left="7884" w:hanging="180"/>
      </w:pPr>
    </w:lvl>
  </w:abstractNum>
  <w:abstractNum w:abstractNumId="29" w15:restartNumberingAfterBreak="0">
    <w:nsid w:val="5D29364B"/>
    <w:multiLevelType w:val="hybridMultilevel"/>
    <w:tmpl w:val="4DA8BFDE"/>
    <w:lvl w:ilvl="0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30" w15:restartNumberingAfterBreak="0">
    <w:nsid w:val="60641755"/>
    <w:multiLevelType w:val="hybridMultilevel"/>
    <w:tmpl w:val="A3B83600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B5368C"/>
    <w:multiLevelType w:val="hybridMultilevel"/>
    <w:tmpl w:val="86A6199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2" w15:restartNumberingAfterBreak="0">
    <w:nsid w:val="68135F52"/>
    <w:multiLevelType w:val="multilevel"/>
    <w:tmpl w:val="140A0F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3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3" w15:restartNumberingAfterBreak="0">
    <w:nsid w:val="6C1E18E6"/>
    <w:multiLevelType w:val="hybridMultilevel"/>
    <w:tmpl w:val="9410C98C"/>
    <w:lvl w:ilvl="0" w:tplc="E89E7496">
      <w:start w:val="1"/>
      <w:numFmt w:val="decimal"/>
      <w:lvlText w:val="%1."/>
      <w:lvlJc w:val="left"/>
      <w:pPr>
        <w:tabs>
          <w:tab w:val="num" w:pos="1776"/>
        </w:tabs>
        <w:ind w:left="1776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776" w:hanging="360"/>
      </w:pPr>
    </w:lvl>
    <w:lvl w:ilvl="2" w:tplc="04080001">
      <w:start w:val="1"/>
      <w:numFmt w:val="bullet"/>
      <w:lvlText w:val=""/>
      <w:lvlJc w:val="left"/>
      <w:pPr>
        <w:ind w:left="2496" w:hanging="180"/>
      </w:pPr>
      <w:rPr>
        <w:rFonts w:ascii="Symbol" w:hAnsi="Symbol" w:hint="default"/>
      </w:rPr>
    </w:lvl>
    <w:lvl w:ilvl="3" w:tplc="04080001">
      <w:start w:val="1"/>
      <w:numFmt w:val="bullet"/>
      <w:lvlText w:val=""/>
      <w:lvlJc w:val="left"/>
      <w:pPr>
        <w:ind w:left="3216" w:hanging="360"/>
      </w:pPr>
      <w:rPr>
        <w:rFonts w:ascii="Symbol" w:hAnsi="Symbol" w:hint="default"/>
      </w:rPr>
    </w:lvl>
    <w:lvl w:ilvl="4" w:tplc="04090019">
      <w:start w:val="1"/>
      <w:numFmt w:val="lowerLetter"/>
      <w:lvlText w:val="%5."/>
      <w:lvlJc w:val="left"/>
      <w:pPr>
        <w:ind w:left="3936" w:hanging="360"/>
      </w:pPr>
    </w:lvl>
    <w:lvl w:ilvl="5" w:tplc="0409001B" w:tentative="1">
      <w:start w:val="1"/>
      <w:numFmt w:val="lowerRoman"/>
      <w:lvlText w:val="%6."/>
      <w:lvlJc w:val="right"/>
      <w:pPr>
        <w:ind w:left="4656" w:hanging="180"/>
      </w:pPr>
    </w:lvl>
    <w:lvl w:ilvl="6" w:tplc="0409000F" w:tentative="1">
      <w:start w:val="1"/>
      <w:numFmt w:val="decimal"/>
      <w:lvlText w:val="%7."/>
      <w:lvlJc w:val="left"/>
      <w:pPr>
        <w:ind w:left="5376" w:hanging="360"/>
      </w:pPr>
    </w:lvl>
    <w:lvl w:ilvl="7" w:tplc="04090019" w:tentative="1">
      <w:start w:val="1"/>
      <w:numFmt w:val="lowerLetter"/>
      <w:lvlText w:val="%8."/>
      <w:lvlJc w:val="left"/>
      <w:pPr>
        <w:ind w:left="6096" w:hanging="360"/>
      </w:pPr>
    </w:lvl>
    <w:lvl w:ilvl="8" w:tplc="0409001B" w:tentative="1">
      <w:start w:val="1"/>
      <w:numFmt w:val="lowerRoman"/>
      <w:lvlText w:val="%9."/>
      <w:lvlJc w:val="right"/>
      <w:pPr>
        <w:ind w:left="6816" w:hanging="180"/>
      </w:pPr>
    </w:lvl>
  </w:abstractNum>
  <w:abstractNum w:abstractNumId="34" w15:restartNumberingAfterBreak="0">
    <w:nsid w:val="6C6A7958"/>
    <w:multiLevelType w:val="hybridMultilevel"/>
    <w:tmpl w:val="4D7284F0"/>
    <w:lvl w:ilvl="0" w:tplc="0408000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35" w15:restartNumberingAfterBreak="0">
    <w:nsid w:val="6F985E62"/>
    <w:multiLevelType w:val="hybridMultilevel"/>
    <w:tmpl w:val="042EB9C8"/>
    <w:lvl w:ilvl="0" w:tplc="AABECD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00071F7"/>
    <w:multiLevelType w:val="hybridMultilevel"/>
    <w:tmpl w:val="4BE612D6"/>
    <w:lvl w:ilvl="0" w:tplc="E89E749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1080" w:hanging="180"/>
      </w:pPr>
    </w:lvl>
    <w:lvl w:ilvl="3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37" w15:restartNumberingAfterBreak="0">
    <w:nsid w:val="70C6327A"/>
    <w:multiLevelType w:val="hybridMultilevel"/>
    <w:tmpl w:val="29F88050"/>
    <w:lvl w:ilvl="0" w:tplc="E89E749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38" w15:restartNumberingAfterBreak="0">
    <w:nsid w:val="75017006"/>
    <w:multiLevelType w:val="hybridMultilevel"/>
    <w:tmpl w:val="996EA100"/>
    <w:lvl w:ilvl="0" w:tplc="0408000F">
      <w:start w:val="1"/>
      <w:numFmt w:val="decimal"/>
      <w:lvlText w:val="%1."/>
      <w:lvlJc w:val="left"/>
      <w:pPr>
        <w:ind w:left="1776" w:hanging="360"/>
      </w:pPr>
      <w:rPr>
        <w:rFonts w:hint="default"/>
        <w:b w:val="0"/>
        <w:color w:val="auto"/>
      </w:rPr>
    </w:lvl>
    <w:lvl w:ilvl="1" w:tplc="04080001">
      <w:start w:val="1"/>
      <w:numFmt w:val="bullet"/>
      <w:lvlText w:val=""/>
      <w:lvlJc w:val="left"/>
      <w:pPr>
        <w:ind w:left="2496" w:hanging="360"/>
      </w:pPr>
      <w:rPr>
        <w:rFonts w:ascii="Symbol" w:hAnsi="Symbol" w:hint="default"/>
      </w:rPr>
    </w:lvl>
    <w:lvl w:ilvl="2" w:tplc="0408001B" w:tentative="1">
      <w:start w:val="1"/>
      <w:numFmt w:val="lowerRoman"/>
      <w:lvlText w:val="%3."/>
      <w:lvlJc w:val="right"/>
      <w:pPr>
        <w:ind w:left="3216" w:hanging="180"/>
      </w:pPr>
    </w:lvl>
    <w:lvl w:ilvl="3" w:tplc="0408000F" w:tentative="1">
      <w:start w:val="1"/>
      <w:numFmt w:val="decimal"/>
      <w:lvlText w:val="%4."/>
      <w:lvlJc w:val="left"/>
      <w:pPr>
        <w:ind w:left="3936" w:hanging="360"/>
      </w:pPr>
    </w:lvl>
    <w:lvl w:ilvl="4" w:tplc="04080019" w:tentative="1">
      <w:start w:val="1"/>
      <w:numFmt w:val="lowerLetter"/>
      <w:lvlText w:val="%5."/>
      <w:lvlJc w:val="left"/>
      <w:pPr>
        <w:ind w:left="4656" w:hanging="360"/>
      </w:pPr>
    </w:lvl>
    <w:lvl w:ilvl="5" w:tplc="0408001B" w:tentative="1">
      <w:start w:val="1"/>
      <w:numFmt w:val="lowerRoman"/>
      <w:lvlText w:val="%6."/>
      <w:lvlJc w:val="right"/>
      <w:pPr>
        <w:ind w:left="5376" w:hanging="180"/>
      </w:pPr>
    </w:lvl>
    <w:lvl w:ilvl="6" w:tplc="0408000F" w:tentative="1">
      <w:start w:val="1"/>
      <w:numFmt w:val="decimal"/>
      <w:lvlText w:val="%7."/>
      <w:lvlJc w:val="left"/>
      <w:pPr>
        <w:ind w:left="6096" w:hanging="360"/>
      </w:pPr>
    </w:lvl>
    <w:lvl w:ilvl="7" w:tplc="04080019" w:tentative="1">
      <w:start w:val="1"/>
      <w:numFmt w:val="lowerLetter"/>
      <w:lvlText w:val="%8."/>
      <w:lvlJc w:val="left"/>
      <w:pPr>
        <w:ind w:left="6816" w:hanging="360"/>
      </w:pPr>
    </w:lvl>
    <w:lvl w:ilvl="8" w:tplc="0408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39" w15:restartNumberingAfterBreak="0">
    <w:nsid w:val="7A154257"/>
    <w:multiLevelType w:val="hybridMultilevel"/>
    <w:tmpl w:val="E2429E54"/>
    <w:lvl w:ilvl="0" w:tplc="E89E7496">
      <w:start w:val="1"/>
      <w:numFmt w:val="decimal"/>
      <w:lvlText w:val="%1."/>
      <w:lvlJc w:val="left"/>
      <w:pPr>
        <w:tabs>
          <w:tab w:val="num" w:pos="1776"/>
        </w:tabs>
        <w:ind w:left="1776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776" w:hanging="360"/>
      </w:pPr>
    </w:lvl>
    <w:lvl w:ilvl="2" w:tplc="04080001">
      <w:start w:val="1"/>
      <w:numFmt w:val="bullet"/>
      <w:lvlText w:val=""/>
      <w:lvlJc w:val="left"/>
      <w:pPr>
        <w:ind w:left="2496" w:hanging="180"/>
      </w:pPr>
      <w:rPr>
        <w:rFonts w:ascii="Symbol" w:hAnsi="Symbol" w:hint="default"/>
      </w:rPr>
    </w:lvl>
    <w:lvl w:ilvl="3" w:tplc="04080001">
      <w:start w:val="1"/>
      <w:numFmt w:val="bullet"/>
      <w:lvlText w:val=""/>
      <w:lvlJc w:val="left"/>
      <w:pPr>
        <w:ind w:left="3216" w:hanging="360"/>
      </w:pPr>
      <w:rPr>
        <w:rFonts w:ascii="Symbol" w:hAnsi="Symbol" w:hint="default"/>
      </w:rPr>
    </w:lvl>
    <w:lvl w:ilvl="4" w:tplc="04090019">
      <w:start w:val="1"/>
      <w:numFmt w:val="lowerLetter"/>
      <w:lvlText w:val="%5."/>
      <w:lvlJc w:val="left"/>
      <w:pPr>
        <w:ind w:left="3936" w:hanging="360"/>
      </w:pPr>
    </w:lvl>
    <w:lvl w:ilvl="5" w:tplc="0409001B" w:tentative="1">
      <w:start w:val="1"/>
      <w:numFmt w:val="lowerRoman"/>
      <w:lvlText w:val="%6."/>
      <w:lvlJc w:val="right"/>
      <w:pPr>
        <w:ind w:left="4656" w:hanging="180"/>
      </w:pPr>
    </w:lvl>
    <w:lvl w:ilvl="6" w:tplc="0409000F" w:tentative="1">
      <w:start w:val="1"/>
      <w:numFmt w:val="decimal"/>
      <w:lvlText w:val="%7."/>
      <w:lvlJc w:val="left"/>
      <w:pPr>
        <w:ind w:left="5376" w:hanging="360"/>
      </w:pPr>
    </w:lvl>
    <w:lvl w:ilvl="7" w:tplc="04090019" w:tentative="1">
      <w:start w:val="1"/>
      <w:numFmt w:val="lowerLetter"/>
      <w:lvlText w:val="%8."/>
      <w:lvlJc w:val="left"/>
      <w:pPr>
        <w:ind w:left="6096" w:hanging="360"/>
      </w:pPr>
    </w:lvl>
    <w:lvl w:ilvl="8" w:tplc="0409001B" w:tentative="1">
      <w:start w:val="1"/>
      <w:numFmt w:val="lowerRoman"/>
      <w:lvlText w:val="%9."/>
      <w:lvlJc w:val="right"/>
      <w:pPr>
        <w:ind w:left="6816" w:hanging="180"/>
      </w:pPr>
    </w:lvl>
  </w:abstractNum>
  <w:num w:numId="1" w16cid:durableId="1236627055">
    <w:abstractNumId w:val="4"/>
  </w:num>
  <w:num w:numId="2" w16cid:durableId="2124112523">
    <w:abstractNumId w:val="30"/>
  </w:num>
  <w:num w:numId="3" w16cid:durableId="1496646965">
    <w:abstractNumId w:val="17"/>
  </w:num>
  <w:num w:numId="4" w16cid:durableId="863713027">
    <w:abstractNumId w:val="29"/>
  </w:num>
  <w:num w:numId="5" w16cid:durableId="1809276143">
    <w:abstractNumId w:val="11"/>
  </w:num>
  <w:num w:numId="6" w16cid:durableId="2098214220">
    <w:abstractNumId w:val="31"/>
  </w:num>
  <w:num w:numId="7" w16cid:durableId="1832090065">
    <w:abstractNumId w:val="2"/>
  </w:num>
  <w:num w:numId="8" w16cid:durableId="363553816">
    <w:abstractNumId w:val="14"/>
  </w:num>
  <w:num w:numId="9" w16cid:durableId="489322731">
    <w:abstractNumId w:val="1"/>
  </w:num>
  <w:num w:numId="10" w16cid:durableId="983896229">
    <w:abstractNumId w:val="21"/>
  </w:num>
  <w:num w:numId="11" w16cid:durableId="1474635866">
    <w:abstractNumId w:val="35"/>
  </w:num>
  <w:num w:numId="12" w16cid:durableId="1179275748">
    <w:abstractNumId w:val="25"/>
  </w:num>
  <w:num w:numId="13" w16cid:durableId="553658088">
    <w:abstractNumId w:val="5"/>
  </w:num>
  <w:num w:numId="14" w16cid:durableId="383989722">
    <w:abstractNumId w:val="15"/>
  </w:num>
  <w:num w:numId="15" w16cid:durableId="427115516">
    <w:abstractNumId w:val="19"/>
  </w:num>
  <w:num w:numId="16" w16cid:durableId="1101342844">
    <w:abstractNumId w:val="27"/>
  </w:num>
  <w:num w:numId="17" w16cid:durableId="1739401253">
    <w:abstractNumId w:val="34"/>
  </w:num>
  <w:num w:numId="18" w16cid:durableId="1711104870">
    <w:abstractNumId w:val="26"/>
  </w:num>
  <w:num w:numId="19" w16cid:durableId="1070269199">
    <w:abstractNumId w:val="20"/>
  </w:num>
  <w:num w:numId="20" w16cid:durableId="1756124018">
    <w:abstractNumId w:val="33"/>
  </w:num>
  <w:num w:numId="21" w16cid:durableId="1675066819">
    <w:abstractNumId w:val="3"/>
  </w:num>
  <w:num w:numId="22" w16cid:durableId="407927629">
    <w:abstractNumId w:val="24"/>
  </w:num>
  <w:num w:numId="23" w16cid:durableId="318730835">
    <w:abstractNumId w:val="18"/>
  </w:num>
  <w:num w:numId="24" w16cid:durableId="1299921223">
    <w:abstractNumId w:val="39"/>
  </w:num>
  <w:num w:numId="25" w16cid:durableId="774791310">
    <w:abstractNumId w:val="16"/>
  </w:num>
  <w:num w:numId="26" w16cid:durableId="1221094166">
    <w:abstractNumId w:val="38"/>
  </w:num>
  <w:num w:numId="27" w16cid:durableId="36667317">
    <w:abstractNumId w:val="32"/>
  </w:num>
  <w:num w:numId="28" w16cid:durableId="178471390">
    <w:abstractNumId w:val="13"/>
  </w:num>
  <w:num w:numId="29" w16cid:durableId="1373925140">
    <w:abstractNumId w:val="37"/>
  </w:num>
  <w:num w:numId="30" w16cid:durableId="1149707380">
    <w:abstractNumId w:val="36"/>
  </w:num>
  <w:num w:numId="31" w16cid:durableId="926617864">
    <w:abstractNumId w:val="9"/>
  </w:num>
  <w:num w:numId="32" w16cid:durableId="119577067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26797705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841383417">
    <w:abstractNumId w:val="28"/>
  </w:num>
  <w:num w:numId="35" w16cid:durableId="1835025933">
    <w:abstractNumId w:val="22"/>
  </w:num>
  <w:num w:numId="36" w16cid:durableId="1550073657">
    <w:abstractNumId w:val="8"/>
  </w:num>
  <w:num w:numId="37" w16cid:durableId="16666224">
    <w:abstractNumId w:val="10"/>
  </w:num>
  <w:num w:numId="38" w16cid:durableId="1709724862">
    <w:abstractNumId w:val="12"/>
  </w:num>
  <w:num w:numId="39" w16cid:durableId="1956330786">
    <w:abstractNumId w:val="6"/>
  </w:num>
  <w:numIdMacAtCleanup w:val="3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0C7B"/>
    <w:rsid w:val="00003A0B"/>
    <w:rsid w:val="00004CB8"/>
    <w:rsid w:val="00004CE6"/>
    <w:rsid w:val="000051C1"/>
    <w:rsid w:val="00006190"/>
    <w:rsid w:val="000079A3"/>
    <w:rsid w:val="00012056"/>
    <w:rsid w:val="000123EE"/>
    <w:rsid w:val="00012552"/>
    <w:rsid w:val="00014E9B"/>
    <w:rsid w:val="0001614C"/>
    <w:rsid w:val="000168F0"/>
    <w:rsid w:val="00016F05"/>
    <w:rsid w:val="000176D8"/>
    <w:rsid w:val="00021B0C"/>
    <w:rsid w:val="000225F3"/>
    <w:rsid w:val="00022921"/>
    <w:rsid w:val="000230E5"/>
    <w:rsid w:val="00023B2D"/>
    <w:rsid w:val="00023CFC"/>
    <w:rsid w:val="000241D0"/>
    <w:rsid w:val="000246A2"/>
    <w:rsid w:val="00024D14"/>
    <w:rsid w:val="00026962"/>
    <w:rsid w:val="00027104"/>
    <w:rsid w:val="00027FD5"/>
    <w:rsid w:val="00030738"/>
    <w:rsid w:val="000316EA"/>
    <w:rsid w:val="0003182E"/>
    <w:rsid w:val="00033483"/>
    <w:rsid w:val="0003371D"/>
    <w:rsid w:val="00035A42"/>
    <w:rsid w:val="0003698C"/>
    <w:rsid w:val="000375EE"/>
    <w:rsid w:val="00037FDD"/>
    <w:rsid w:val="00040BE7"/>
    <w:rsid w:val="00041BB5"/>
    <w:rsid w:val="000423DD"/>
    <w:rsid w:val="00042F44"/>
    <w:rsid w:val="00044637"/>
    <w:rsid w:val="000446ED"/>
    <w:rsid w:val="000448E4"/>
    <w:rsid w:val="0005321A"/>
    <w:rsid w:val="0005442C"/>
    <w:rsid w:val="00054E4D"/>
    <w:rsid w:val="00054F39"/>
    <w:rsid w:val="0005523A"/>
    <w:rsid w:val="00055282"/>
    <w:rsid w:val="00060C7B"/>
    <w:rsid w:val="00061563"/>
    <w:rsid w:val="00062C3F"/>
    <w:rsid w:val="0006414D"/>
    <w:rsid w:val="00066C30"/>
    <w:rsid w:val="0006781D"/>
    <w:rsid w:val="00067C4C"/>
    <w:rsid w:val="00070BA0"/>
    <w:rsid w:val="00070CC0"/>
    <w:rsid w:val="00070F5E"/>
    <w:rsid w:val="00071F1E"/>
    <w:rsid w:val="000720F0"/>
    <w:rsid w:val="000755B3"/>
    <w:rsid w:val="000758C4"/>
    <w:rsid w:val="00075944"/>
    <w:rsid w:val="00075BD6"/>
    <w:rsid w:val="0007774B"/>
    <w:rsid w:val="00080A96"/>
    <w:rsid w:val="000813F3"/>
    <w:rsid w:val="00083B04"/>
    <w:rsid w:val="00084CF4"/>
    <w:rsid w:val="00084ED9"/>
    <w:rsid w:val="00086085"/>
    <w:rsid w:val="000913CE"/>
    <w:rsid w:val="00094B4D"/>
    <w:rsid w:val="0009659F"/>
    <w:rsid w:val="00096F33"/>
    <w:rsid w:val="000A3FBB"/>
    <w:rsid w:val="000A658A"/>
    <w:rsid w:val="000B1520"/>
    <w:rsid w:val="000B2D1E"/>
    <w:rsid w:val="000B3E3D"/>
    <w:rsid w:val="000B6C6C"/>
    <w:rsid w:val="000B7FFD"/>
    <w:rsid w:val="000C350D"/>
    <w:rsid w:val="000C378F"/>
    <w:rsid w:val="000C385C"/>
    <w:rsid w:val="000C5687"/>
    <w:rsid w:val="000C5E6F"/>
    <w:rsid w:val="000C6214"/>
    <w:rsid w:val="000C6D80"/>
    <w:rsid w:val="000C7AA1"/>
    <w:rsid w:val="000D1759"/>
    <w:rsid w:val="000D3A21"/>
    <w:rsid w:val="000D46F8"/>
    <w:rsid w:val="000D4D92"/>
    <w:rsid w:val="000D57D5"/>
    <w:rsid w:val="000D5914"/>
    <w:rsid w:val="000D74C5"/>
    <w:rsid w:val="000E0873"/>
    <w:rsid w:val="000E0A11"/>
    <w:rsid w:val="000E1BB5"/>
    <w:rsid w:val="000E2381"/>
    <w:rsid w:val="000E251A"/>
    <w:rsid w:val="000E3FCD"/>
    <w:rsid w:val="000E414D"/>
    <w:rsid w:val="000E42FD"/>
    <w:rsid w:val="000E436E"/>
    <w:rsid w:val="000E67BF"/>
    <w:rsid w:val="000E7443"/>
    <w:rsid w:val="000E79D6"/>
    <w:rsid w:val="000F00A5"/>
    <w:rsid w:val="000F02D5"/>
    <w:rsid w:val="000F065B"/>
    <w:rsid w:val="000F0AB2"/>
    <w:rsid w:val="000F129B"/>
    <w:rsid w:val="000F179E"/>
    <w:rsid w:val="000F3075"/>
    <w:rsid w:val="000F4503"/>
    <w:rsid w:val="000F4537"/>
    <w:rsid w:val="000F4E2A"/>
    <w:rsid w:val="000F5644"/>
    <w:rsid w:val="000F6FED"/>
    <w:rsid w:val="00103DC5"/>
    <w:rsid w:val="00105E08"/>
    <w:rsid w:val="0010662F"/>
    <w:rsid w:val="0011062F"/>
    <w:rsid w:val="001109D9"/>
    <w:rsid w:val="0011137D"/>
    <w:rsid w:val="00112021"/>
    <w:rsid w:val="00113A43"/>
    <w:rsid w:val="001143B6"/>
    <w:rsid w:val="001144FD"/>
    <w:rsid w:val="00120B7D"/>
    <w:rsid w:val="0012155C"/>
    <w:rsid w:val="001231C1"/>
    <w:rsid w:val="00124DC6"/>
    <w:rsid w:val="00124E0B"/>
    <w:rsid w:val="0012611C"/>
    <w:rsid w:val="001306D3"/>
    <w:rsid w:val="00130FB0"/>
    <w:rsid w:val="00131324"/>
    <w:rsid w:val="0013275B"/>
    <w:rsid w:val="001327A2"/>
    <w:rsid w:val="00132971"/>
    <w:rsid w:val="00134792"/>
    <w:rsid w:val="00135F7D"/>
    <w:rsid w:val="00137B68"/>
    <w:rsid w:val="00137E56"/>
    <w:rsid w:val="00140525"/>
    <w:rsid w:val="00140624"/>
    <w:rsid w:val="00141D10"/>
    <w:rsid w:val="001427A3"/>
    <w:rsid w:val="00143AF5"/>
    <w:rsid w:val="0014541B"/>
    <w:rsid w:val="00146374"/>
    <w:rsid w:val="00146B1C"/>
    <w:rsid w:val="0015066C"/>
    <w:rsid w:val="0015226E"/>
    <w:rsid w:val="001524E4"/>
    <w:rsid w:val="0015362A"/>
    <w:rsid w:val="00156B82"/>
    <w:rsid w:val="00157EC1"/>
    <w:rsid w:val="00160E42"/>
    <w:rsid w:val="001616E6"/>
    <w:rsid w:val="00162382"/>
    <w:rsid w:val="00162CCB"/>
    <w:rsid w:val="001630FC"/>
    <w:rsid w:val="00164404"/>
    <w:rsid w:val="00164471"/>
    <w:rsid w:val="00166E5F"/>
    <w:rsid w:val="001674B8"/>
    <w:rsid w:val="00167F79"/>
    <w:rsid w:val="001707A4"/>
    <w:rsid w:val="00171174"/>
    <w:rsid w:val="00171206"/>
    <w:rsid w:val="0017408B"/>
    <w:rsid w:val="00174554"/>
    <w:rsid w:val="00176590"/>
    <w:rsid w:val="00176F0F"/>
    <w:rsid w:val="00176F8D"/>
    <w:rsid w:val="00180E91"/>
    <w:rsid w:val="00181E2A"/>
    <w:rsid w:val="001840E5"/>
    <w:rsid w:val="001840ED"/>
    <w:rsid w:val="001849B8"/>
    <w:rsid w:val="00184BC7"/>
    <w:rsid w:val="00184CFD"/>
    <w:rsid w:val="00185883"/>
    <w:rsid w:val="00185A21"/>
    <w:rsid w:val="00196AA2"/>
    <w:rsid w:val="001A0FC9"/>
    <w:rsid w:val="001A1EBB"/>
    <w:rsid w:val="001A1F7D"/>
    <w:rsid w:val="001A227A"/>
    <w:rsid w:val="001A2B05"/>
    <w:rsid w:val="001A4439"/>
    <w:rsid w:val="001A4D63"/>
    <w:rsid w:val="001A5CBD"/>
    <w:rsid w:val="001A5D47"/>
    <w:rsid w:val="001A6359"/>
    <w:rsid w:val="001A6EEC"/>
    <w:rsid w:val="001A7DB5"/>
    <w:rsid w:val="001B2AB1"/>
    <w:rsid w:val="001B6A80"/>
    <w:rsid w:val="001C1014"/>
    <w:rsid w:val="001C1E07"/>
    <w:rsid w:val="001C47A4"/>
    <w:rsid w:val="001C4C65"/>
    <w:rsid w:val="001C4E8A"/>
    <w:rsid w:val="001D1C8B"/>
    <w:rsid w:val="001D226D"/>
    <w:rsid w:val="001D5C72"/>
    <w:rsid w:val="001D77C1"/>
    <w:rsid w:val="001E0502"/>
    <w:rsid w:val="001E064C"/>
    <w:rsid w:val="001E0869"/>
    <w:rsid w:val="001E0A97"/>
    <w:rsid w:val="001E1DA5"/>
    <w:rsid w:val="001E3B8F"/>
    <w:rsid w:val="001E61A3"/>
    <w:rsid w:val="001F0FE3"/>
    <w:rsid w:val="001F23E4"/>
    <w:rsid w:val="001F267D"/>
    <w:rsid w:val="001F2790"/>
    <w:rsid w:val="001F5E51"/>
    <w:rsid w:val="001F76BD"/>
    <w:rsid w:val="00200764"/>
    <w:rsid w:val="0020162A"/>
    <w:rsid w:val="00202701"/>
    <w:rsid w:val="0020383F"/>
    <w:rsid w:val="0020432B"/>
    <w:rsid w:val="002059EB"/>
    <w:rsid w:val="00205B0D"/>
    <w:rsid w:val="002062EB"/>
    <w:rsid w:val="0020645A"/>
    <w:rsid w:val="00206D3B"/>
    <w:rsid w:val="00214A12"/>
    <w:rsid w:val="00215BF6"/>
    <w:rsid w:val="00216163"/>
    <w:rsid w:val="00216F36"/>
    <w:rsid w:val="00221DA0"/>
    <w:rsid w:val="00222F0B"/>
    <w:rsid w:val="00222F63"/>
    <w:rsid w:val="00223E7D"/>
    <w:rsid w:val="002262B2"/>
    <w:rsid w:val="0022680C"/>
    <w:rsid w:val="00226DBF"/>
    <w:rsid w:val="002304A2"/>
    <w:rsid w:val="00230E27"/>
    <w:rsid w:val="00231534"/>
    <w:rsid w:val="002316CC"/>
    <w:rsid w:val="002317EA"/>
    <w:rsid w:val="00231D9B"/>
    <w:rsid w:val="00231EF0"/>
    <w:rsid w:val="00233195"/>
    <w:rsid w:val="00233805"/>
    <w:rsid w:val="00233C31"/>
    <w:rsid w:val="0023438C"/>
    <w:rsid w:val="002347BD"/>
    <w:rsid w:val="00234982"/>
    <w:rsid w:val="00235DFF"/>
    <w:rsid w:val="00237962"/>
    <w:rsid w:val="00237DFF"/>
    <w:rsid w:val="00240549"/>
    <w:rsid w:val="00240627"/>
    <w:rsid w:val="002412B3"/>
    <w:rsid w:val="00241A38"/>
    <w:rsid w:val="002422AB"/>
    <w:rsid w:val="00243020"/>
    <w:rsid w:val="00247799"/>
    <w:rsid w:val="00250951"/>
    <w:rsid w:val="00251E3B"/>
    <w:rsid w:val="00251E47"/>
    <w:rsid w:val="002542B9"/>
    <w:rsid w:val="00256B86"/>
    <w:rsid w:val="00262CED"/>
    <w:rsid w:val="00264A5B"/>
    <w:rsid w:val="002654D8"/>
    <w:rsid w:val="002665D4"/>
    <w:rsid w:val="0026784C"/>
    <w:rsid w:val="00270696"/>
    <w:rsid w:val="00273E78"/>
    <w:rsid w:val="002749F8"/>
    <w:rsid w:val="00275B3D"/>
    <w:rsid w:val="00276D04"/>
    <w:rsid w:val="00277E24"/>
    <w:rsid w:val="00281C09"/>
    <w:rsid w:val="00285B93"/>
    <w:rsid w:val="002870B0"/>
    <w:rsid w:val="00290103"/>
    <w:rsid w:val="00290C43"/>
    <w:rsid w:val="00291F57"/>
    <w:rsid w:val="00292B47"/>
    <w:rsid w:val="00292C63"/>
    <w:rsid w:val="002934FB"/>
    <w:rsid w:val="002943B0"/>
    <w:rsid w:val="00294A25"/>
    <w:rsid w:val="0029685E"/>
    <w:rsid w:val="002A1FEA"/>
    <w:rsid w:val="002A2E00"/>
    <w:rsid w:val="002A4900"/>
    <w:rsid w:val="002A4EFD"/>
    <w:rsid w:val="002A53AE"/>
    <w:rsid w:val="002A64A8"/>
    <w:rsid w:val="002A68F7"/>
    <w:rsid w:val="002A7B32"/>
    <w:rsid w:val="002B04C0"/>
    <w:rsid w:val="002B0504"/>
    <w:rsid w:val="002B05E1"/>
    <w:rsid w:val="002B2B69"/>
    <w:rsid w:val="002B3358"/>
    <w:rsid w:val="002B4534"/>
    <w:rsid w:val="002B47F4"/>
    <w:rsid w:val="002B5222"/>
    <w:rsid w:val="002B7CCB"/>
    <w:rsid w:val="002C0E4F"/>
    <w:rsid w:val="002C1CAA"/>
    <w:rsid w:val="002C37A8"/>
    <w:rsid w:val="002C5091"/>
    <w:rsid w:val="002D0713"/>
    <w:rsid w:val="002D13D7"/>
    <w:rsid w:val="002D23CD"/>
    <w:rsid w:val="002D2A7D"/>
    <w:rsid w:val="002D355C"/>
    <w:rsid w:val="002D6C9F"/>
    <w:rsid w:val="002E0185"/>
    <w:rsid w:val="002E1EA0"/>
    <w:rsid w:val="002E21D6"/>
    <w:rsid w:val="002E3F8F"/>
    <w:rsid w:val="002E42CB"/>
    <w:rsid w:val="002E57B6"/>
    <w:rsid w:val="002F093B"/>
    <w:rsid w:val="002F22FB"/>
    <w:rsid w:val="002F4014"/>
    <w:rsid w:val="002F5122"/>
    <w:rsid w:val="00301396"/>
    <w:rsid w:val="00303FAF"/>
    <w:rsid w:val="00305548"/>
    <w:rsid w:val="003062BD"/>
    <w:rsid w:val="00306B4E"/>
    <w:rsid w:val="00307499"/>
    <w:rsid w:val="003075EB"/>
    <w:rsid w:val="003076D0"/>
    <w:rsid w:val="0031306E"/>
    <w:rsid w:val="00314258"/>
    <w:rsid w:val="003160F7"/>
    <w:rsid w:val="00317238"/>
    <w:rsid w:val="0032341C"/>
    <w:rsid w:val="00324F84"/>
    <w:rsid w:val="00325C6B"/>
    <w:rsid w:val="003276B3"/>
    <w:rsid w:val="00327D3D"/>
    <w:rsid w:val="00327F82"/>
    <w:rsid w:val="00330529"/>
    <w:rsid w:val="00330A5D"/>
    <w:rsid w:val="003310F9"/>
    <w:rsid w:val="0033352F"/>
    <w:rsid w:val="00333D5E"/>
    <w:rsid w:val="00334DF9"/>
    <w:rsid w:val="003350C8"/>
    <w:rsid w:val="00335199"/>
    <w:rsid w:val="00335A01"/>
    <w:rsid w:val="00336932"/>
    <w:rsid w:val="00337CB6"/>
    <w:rsid w:val="00341A95"/>
    <w:rsid w:val="00342B57"/>
    <w:rsid w:val="00345185"/>
    <w:rsid w:val="003456FE"/>
    <w:rsid w:val="00350685"/>
    <w:rsid w:val="0035121F"/>
    <w:rsid w:val="003522DE"/>
    <w:rsid w:val="00356BA4"/>
    <w:rsid w:val="003578B5"/>
    <w:rsid w:val="003602BD"/>
    <w:rsid w:val="00360E21"/>
    <w:rsid w:val="00361707"/>
    <w:rsid w:val="00361AC5"/>
    <w:rsid w:val="00364D85"/>
    <w:rsid w:val="0036510E"/>
    <w:rsid w:val="0036512C"/>
    <w:rsid w:val="00365C86"/>
    <w:rsid w:val="00366D4C"/>
    <w:rsid w:val="003672E4"/>
    <w:rsid w:val="0037038D"/>
    <w:rsid w:val="00370E4D"/>
    <w:rsid w:val="00371C86"/>
    <w:rsid w:val="00372F71"/>
    <w:rsid w:val="00373A83"/>
    <w:rsid w:val="00373F3B"/>
    <w:rsid w:val="00375833"/>
    <w:rsid w:val="00376CB7"/>
    <w:rsid w:val="003814C0"/>
    <w:rsid w:val="003825B9"/>
    <w:rsid w:val="00382C87"/>
    <w:rsid w:val="00383D21"/>
    <w:rsid w:val="003851C9"/>
    <w:rsid w:val="0038532F"/>
    <w:rsid w:val="00385B41"/>
    <w:rsid w:val="00385B67"/>
    <w:rsid w:val="0038775D"/>
    <w:rsid w:val="003877E0"/>
    <w:rsid w:val="0039142D"/>
    <w:rsid w:val="00391A3D"/>
    <w:rsid w:val="00392A7E"/>
    <w:rsid w:val="00393117"/>
    <w:rsid w:val="00393655"/>
    <w:rsid w:val="00395BE7"/>
    <w:rsid w:val="00395F89"/>
    <w:rsid w:val="00396F26"/>
    <w:rsid w:val="00397014"/>
    <w:rsid w:val="003979D9"/>
    <w:rsid w:val="003A159B"/>
    <w:rsid w:val="003A2C1A"/>
    <w:rsid w:val="003A3C02"/>
    <w:rsid w:val="003A4410"/>
    <w:rsid w:val="003A60F9"/>
    <w:rsid w:val="003A7F94"/>
    <w:rsid w:val="003B00AF"/>
    <w:rsid w:val="003B1AAA"/>
    <w:rsid w:val="003B5946"/>
    <w:rsid w:val="003B6867"/>
    <w:rsid w:val="003C058A"/>
    <w:rsid w:val="003C0D3F"/>
    <w:rsid w:val="003C1FC0"/>
    <w:rsid w:val="003C24B9"/>
    <w:rsid w:val="003C3092"/>
    <w:rsid w:val="003C3AB3"/>
    <w:rsid w:val="003C416B"/>
    <w:rsid w:val="003C436E"/>
    <w:rsid w:val="003C4691"/>
    <w:rsid w:val="003C5007"/>
    <w:rsid w:val="003C60A4"/>
    <w:rsid w:val="003C7057"/>
    <w:rsid w:val="003C7898"/>
    <w:rsid w:val="003D12F8"/>
    <w:rsid w:val="003D130A"/>
    <w:rsid w:val="003D248D"/>
    <w:rsid w:val="003D2A09"/>
    <w:rsid w:val="003D376D"/>
    <w:rsid w:val="003D380B"/>
    <w:rsid w:val="003D66C6"/>
    <w:rsid w:val="003D6B5C"/>
    <w:rsid w:val="003D79D3"/>
    <w:rsid w:val="003D7BFD"/>
    <w:rsid w:val="003E02D9"/>
    <w:rsid w:val="003E15DA"/>
    <w:rsid w:val="003E1763"/>
    <w:rsid w:val="003E1EA0"/>
    <w:rsid w:val="003E3760"/>
    <w:rsid w:val="003E47B5"/>
    <w:rsid w:val="003E6316"/>
    <w:rsid w:val="003E6AD5"/>
    <w:rsid w:val="003E6E2A"/>
    <w:rsid w:val="003E76FA"/>
    <w:rsid w:val="003F1F2B"/>
    <w:rsid w:val="003F2AAB"/>
    <w:rsid w:val="003F31E6"/>
    <w:rsid w:val="003F6D11"/>
    <w:rsid w:val="003F72DB"/>
    <w:rsid w:val="003F7427"/>
    <w:rsid w:val="004011F8"/>
    <w:rsid w:val="00401FE0"/>
    <w:rsid w:val="004057A2"/>
    <w:rsid w:val="004063A0"/>
    <w:rsid w:val="00406410"/>
    <w:rsid w:val="00406998"/>
    <w:rsid w:val="00407241"/>
    <w:rsid w:val="0041305A"/>
    <w:rsid w:val="00414FB2"/>
    <w:rsid w:val="0041515B"/>
    <w:rsid w:val="0041553B"/>
    <w:rsid w:val="004160CA"/>
    <w:rsid w:val="00417114"/>
    <w:rsid w:val="004203E3"/>
    <w:rsid w:val="0042041B"/>
    <w:rsid w:val="0042176C"/>
    <w:rsid w:val="00421C98"/>
    <w:rsid w:val="0042302A"/>
    <w:rsid w:val="00426278"/>
    <w:rsid w:val="00426462"/>
    <w:rsid w:val="004303F7"/>
    <w:rsid w:val="0043191F"/>
    <w:rsid w:val="004329D1"/>
    <w:rsid w:val="00432A43"/>
    <w:rsid w:val="00433225"/>
    <w:rsid w:val="0043328D"/>
    <w:rsid w:val="00434FB4"/>
    <w:rsid w:val="00436C54"/>
    <w:rsid w:val="00437302"/>
    <w:rsid w:val="00437D54"/>
    <w:rsid w:val="00440545"/>
    <w:rsid w:val="004409D7"/>
    <w:rsid w:val="00442391"/>
    <w:rsid w:val="00442F88"/>
    <w:rsid w:val="00443F41"/>
    <w:rsid w:val="00446B99"/>
    <w:rsid w:val="00446C4C"/>
    <w:rsid w:val="00450771"/>
    <w:rsid w:val="00450FCF"/>
    <w:rsid w:val="00452CBD"/>
    <w:rsid w:val="00452CF2"/>
    <w:rsid w:val="00453CB6"/>
    <w:rsid w:val="00454678"/>
    <w:rsid w:val="00455F43"/>
    <w:rsid w:val="004564D3"/>
    <w:rsid w:val="004565A6"/>
    <w:rsid w:val="004565F9"/>
    <w:rsid w:val="004607FC"/>
    <w:rsid w:val="00464D9E"/>
    <w:rsid w:val="00465858"/>
    <w:rsid w:val="0046597E"/>
    <w:rsid w:val="00475099"/>
    <w:rsid w:val="004779B4"/>
    <w:rsid w:val="00477A49"/>
    <w:rsid w:val="00482F87"/>
    <w:rsid w:val="00485B64"/>
    <w:rsid w:val="0049123C"/>
    <w:rsid w:val="0049225B"/>
    <w:rsid w:val="00494881"/>
    <w:rsid w:val="0049532A"/>
    <w:rsid w:val="004969AF"/>
    <w:rsid w:val="00497F48"/>
    <w:rsid w:val="004A055A"/>
    <w:rsid w:val="004A0D2D"/>
    <w:rsid w:val="004A1474"/>
    <w:rsid w:val="004A23F2"/>
    <w:rsid w:val="004A3CBF"/>
    <w:rsid w:val="004A5324"/>
    <w:rsid w:val="004A6293"/>
    <w:rsid w:val="004A749F"/>
    <w:rsid w:val="004A77EA"/>
    <w:rsid w:val="004A7D0E"/>
    <w:rsid w:val="004B0278"/>
    <w:rsid w:val="004B2B1F"/>
    <w:rsid w:val="004B2BD6"/>
    <w:rsid w:val="004B2EBD"/>
    <w:rsid w:val="004B4815"/>
    <w:rsid w:val="004B5EE9"/>
    <w:rsid w:val="004B7566"/>
    <w:rsid w:val="004B7DA3"/>
    <w:rsid w:val="004B7EBB"/>
    <w:rsid w:val="004B7FA8"/>
    <w:rsid w:val="004C1D8E"/>
    <w:rsid w:val="004C328C"/>
    <w:rsid w:val="004C46B7"/>
    <w:rsid w:val="004C5155"/>
    <w:rsid w:val="004C5A54"/>
    <w:rsid w:val="004C5EE7"/>
    <w:rsid w:val="004C6CAC"/>
    <w:rsid w:val="004C6D08"/>
    <w:rsid w:val="004D04F1"/>
    <w:rsid w:val="004D4244"/>
    <w:rsid w:val="004D4823"/>
    <w:rsid w:val="004D58BF"/>
    <w:rsid w:val="004E14C5"/>
    <w:rsid w:val="004E4930"/>
    <w:rsid w:val="004E64F9"/>
    <w:rsid w:val="004E7047"/>
    <w:rsid w:val="004E7C7C"/>
    <w:rsid w:val="004F1208"/>
    <w:rsid w:val="004F134E"/>
    <w:rsid w:val="004F25C2"/>
    <w:rsid w:val="004F39DD"/>
    <w:rsid w:val="004F3ED8"/>
    <w:rsid w:val="004F47D5"/>
    <w:rsid w:val="004F513F"/>
    <w:rsid w:val="004F51EE"/>
    <w:rsid w:val="004F7F75"/>
    <w:rsid w:val="00500B09"/>
    <w:rsid w:val="00500B28"/>
    <w:rsid w:val="00501CA6"/>
    <w:rsid w:val="0050412D"/>
    <w:rsid w:val="00504199"/>
    <w:rsid w:val="00504843"/>
    <w:rsid w:val="00504A23"/>
    <w:rsid w:val="00504B5D"/>
    <w:rsid w:val="00506535"/>
    <w:rsid w:val="005068C2"/>
    <w:rsid w:val="00506A86"/>
    <w:rsid w:val="00507C15"/>
    <w:rsid w:val="00507EB5"/>
    <w:rsid w:val="0051043E"/>
    <w:rsid w:val="005105CE"/>
    <w:rsid w:val="00513B69"/>
    <w:rsid w:val="005150A4"/>
    <w:rsid w:val="005160D6"/>
    <w:rsid w:val="005201A9"/>
    <w:rsid w:val="00521137"/>
    <w:rsid w:val="005211AF"/>
    <w:rsid w:val="00524A28"/>
    <w:rsid w:val="00527E81"/>
    <w:rsid w:val="00534792"/>
    <w:rsid w:val="00535D31"/>
    <w:rsid w:val="00541CCD"/>
    <w:rsid w:val="005439AF"/>
    <w:rsid w:val="0054548F"/>
    <w:rsid w:val="00545C4D"/>
    <w:rsid w:val="005513F9"/>
    <w:rsid w:val="00552C0C"/>
    <w:rsid w:val="005550AC"/>
    <w:rsid w:val="00555F0D"/>
    <w:rsid w:val="00556161"/>
    <w:rsid w:val="00556CC0"/>
    <w:rsid w:val="00556D05"/>
    <w:rsid w:val="00567674"/>
    <w:rsid w:val="00571F56"/>
    <w:rsid w:val="00572989"/>
    <w:rsid w:val="00572BD9"/>
    <w:rsid w:val="00572DD6"/>
    <w:rsid w:val="00573F87"/>
    <w:rsid w:val="0057434D"/>
    <w:rsid w:val="00574EF9"/>
    <w:rsid w:val="0057645F"/>
    <w:rsid w:val="005771B2"/>
    <w:rsid w:val="00577712"/>
    <w:rsid w:val="0058006D"/>
    <w:rsid w:val="005810E5"/>
    <w:rsid w:val="00581ACA"/>
    <w:rsid w:val="0058364B"/>
    <w:rsid w:val="00584AD7"/>
    <w:rsid w:val="0058792C"/>
    <w:rsid w:val="00590FF3"/>
    <w:rsid w:val="00591007"/>
    <w:rsid w:val="005955A9"/>
    <w:rsid w:val="00595D3D"/>
    <w:rsid w:val="005960E7"/>
    <w:rsid w:val="00596E21"/>
    <w:rsid w:val="00597CFC"/>
    <w:rsid w:val="005A014B"/>
    <w:rsid w:val="005A0B6D"/>
    <w:rsid w:val="005A2903"/>
    <w:rsid w:val="005A4DB7"/>
    <w:rsid w:val="005A54FF"/>
    <w:rsid w:val="005A72BE"/>
    <w:rsid w:val="005B07E8"/>
    <w:rsid w:val="005B20EF"/>
    <w:rsid w:val="005B2AD4"/>
    <w:rsid w:val="005B37BC"/>
    <w:rsid w:val="005B40CD"/>
    <w:rsid w:val="005B461F"/>
    <w:rsid w:val="005B4E3E"/>
    <w:rsid w:val="005B6372"/>
    <w:rsid w:val="005C0E0D"/>
    <w:rsid w:val="005C28AE"/>
    <w:rsid w:val="005C3F2B"/>
    <w:rsid w:val="005C42E9"/>
    <w:rsid w:val="005C443A"/>
    <w:rsid w:val="005C4819"/>
    <w:rsid w:val="005C4B1B"/>
    <w:rsid w:val="005C76C0"/>
    <w:rsid w:val="005D04D4"/>
    <w:rsid w:val="005D078A"/>
    <w:rsid w:val="005D128F"/>
    <w:rsid w:val="005D1D61"/>
    <w:rsid w:val="005D1DEC"/>
    <w:rsid w:val="005D26FA"/>
    <w:rsid w:val="005D3F58"/>
    <w:rsid w:val="005D4AD6"/>
    <w:rsid w:val="005D5973"/>
    <w:rsid w:val="005D598F"/>
    <w:rsid w:val="005E069D"/>
    <w:rsid w:val="005E0E6B"/>
    <w:rsid w:val="005E229E"/>
    <w:rsid w:val="005E241F"/>
    <w:rsid w:val="005E53AB"/>
    <w:rsid w:val="005E66AB"/>
    <w:rsid w:val="005E6765"/>
    <w:rsid w:val="005E6D3A"/>
    <w:rsid w:val="005E709D"/>
    <w:rsid w:val="005F01C4"/>
    <w:rsid w:val="005F164B"/>
    <w:rsid w:val="005F3F2F"/>
    <w:rsid w:val="005F5418"/>
    <w:rsid w:val="005F559D"/>
    <w:rsid w:val="005F5673"/>
    <w:rsid w:val="005F655E"/>
    <w:rsid w:val="005F6B65"/>
    <w:rsid w:val="005F77F7"/>
    <w:rsid w:val="00600106"/>
    <w:rsid w:val="006026FA"/>
    <w:rsid w:val="006033CA"/>
    <w:rsid w:val="00605207"/>
    <w:rsid w:val="00610411"/>
    <w:rsid w:val="006109E0"/>
    <w:rsid w:val="00610DCF"/>
    <w:rsid w:val="00613611"/>
    <w:rsid w:val="006137C4"/>
    <w:rsid w:val="00613805"/>
    <w:rsid w:val="0061413D"/>
    <w:rsid w:val="006143FA"/>
    <w:rsid w:val="00616AFF"/>
    <w:rsid w:val="00616B10"/>
    <w:rsid w:val="006220E7"/>
    <w:rsid w:val="006224FD"/>
    <w:rsid w:val="00622845"/>
    <w:rsid w:val="00623840"/>
    <w:rsid w:val="00624FEF"/>
    <w:rsid w:val="00625638"/>
    <w:rsid w:val="00625D8F"/>
    <w:rsid w:val="00630048"/>
    <w:rsid w:val="00630F89"/>
    <w:rsid w:val="006315A1"/>
    <w:rsid w:val="00636D21"/>
    <w:rsid w:val="006375CF"/>
    <w:rsid w:val="00637F69"/>
    <w:rsid w:val="006425C3"/>
    <w:rsid w:val="0064297C"/>
    <w:rsid w:val="00643585"/>
    <w:rsid w:val="006507F2"/>
    <w:rsid w:val="00651D22"/>
    <w:rsid w:val="00654A47"/>
    <w:rsid w:val="00654C74"/>
    <w:rsid w:val="00654ED3"/>
    <w:rsid w:val="00656C5C"/>
    <w:rsid w:val="00661DAE"/>
    <w:rsid w:val="00661F9C"/>
    <w:rsid w:val="00662BA3"/>
    <w:rsid w:val="00664D81"/>
    <w:rsid w:val="00665063"/>
    <w:rsid w:val="00665123"/>
    <w:rsid w:val="00665875"/>
    <w:rsid w:val="00665BC7"/>
    <w:rsid w:val="006700EF"/>
    <w:rsid w:val="00671469"/>
    <w:rsid w:val="006721FF"/>
    <w:rsid w:val="00672B41"/>
    <w:rsid w:val="006778D4"/>
    <w:rsid w:val="0068264D"/>
    <w:rsid w:val="00682C0E"/>
    <w:rsid w:val="00682F5B"/>
    <w:rsid w:val="006857B0"/>
    <w:rsid w:val="006862D3"/>
    <w:rsid w:val="00690AFB"/>
    <w:rsid w:val="00691A14"/>
    <w:rsid w:val="0069334C"/>
    <w:rsid w:val="00693EF8"/>
    <w:rsid w:val="006946C0"/>
    <w:rsid w:val="006946F9"/>
    <w:rsid w:val="006947A5"/>
    <w:rsid w:val="006956AD"/>
    <w:rsid w:val="00696A52"/>
    <w:rsid w:val="006A0ED9"/>
    <w:rsid w:val="006A38F8"/>
    <w:rsid w:val="006A3D33"/>
    <w:rsid w:val="006A40D6"/>
    <w:rsid w:val="006A4C5D"/>
    <w:rsid w:val="006A6B2E"/>
    <w:rsid w:val="006A739F"/>
    <w:rsid w:val="006A7719"/>
    <w:rsid w:val="006B0314"/>
    <w:rsid w:val="006B2B0A"/>
    <w:rsid w:val="006B3757"/>
    <w:rsid w:val="006B451F"/>
    <w:rsid w:val="006B4B62"/>
    <w:rsid w:val="006B5637"/>
    <w:rsid w:val="006B5B74"/>
    <w:rsid w:val="006C0D28"/>
    <w:rsid w:val="006C1838"/>
    <w:rsid w:val="006C1D7C"/>
    <w:rsid w:val="006C2699"/>
    <w:rsid w:val="006C2F6D"/>
    <w:rsid w:val="006C46DD"/>
    <w:rsid w:val="006C4E00"/>
    <w:rsid w:val="006D0389"/>
    <w:rsid w:val="006D1636"/>
    <w:rsid w:val="006D18B6"/>
    <w:rsid w:val="006D1CB9"/>
    <w:rsid w:val="006D24AE"/>
    <w:rsid w:val="006D2A38"/>
    <w:rsid w:val="006D2D71"/>
    <w:rsid w:val="006D3EC8"/>
    <w:rsid w:val="006D5245"/>
    <w:rsid w:val="006D5584"/>
    <w:rsid w:val="006D5AC3"/>
    <w:rsid w:val="006D65DE"/>
    <w:rsid w:val="006D6AD8"/>
    <w:rsid w:val="006D6C4E"/>
    <w:rsid w:val="006D753F"/>
    <w:rsid w:val="006E3DDA"/>
    <w:rsid w:val="006E7816"/>
    <w:rsid w:val="006F37C2"/>
    <w:rsid w:val="006F5206"/>
    <w:rsid w:val="007019F3"/>
    <w:rsid w:val="00702FD3"/>
    <w:rsid w:val="0070477A"/>
    <w:rsid w:val="007049D8"/>
    <w:rsid w:val="007061D0"/>
    <w:rsid w:val="00706480"/>
    <w:rsid w:val="00706525"/>
    <w:rsid w:val="0071182D"/>
    <w:rsid w:val="007130B0"/>
    <w:rsid w:val="00716892"/>
    <w:rsid w:val="00717817"/>
    <w:rsid w:val="00717D0B"/>
    <w:rsid w:val="0072036C"/>
    <w:rsid w:val="0072051B"/>
    <w:rsid w:val="00723EDD"/>
    <w:rsid w:val="00730231"/>
    <w:rsid w:val="007359DA"/>
    <w:rsid w:val="007362A1"/>
    <w:rsid w:val="00740D5A"/>
    <w:rsid w:val="00740E59"/>
    <w:rsid w:val="007413B6"/>
    <w:rsid w:val="00741BBC"/>
    <w:rsid w:val="007425C2"/>
    <w:rsid w:val="00743D80"/>
    <w:rsid w:val="00744E34"/>
    <w:rsid w:val="0074659A"/>
    <w:rsid w:val="007522F1"/>
    <w:rsid w:val="0075265D"/>
    <w:rsid w:val="00752D75"/>
    <w:rsid w:val="00753F4C"/>
    <w:rsid w:val="00755D03"/>
    <w:rsid w:val="0076033E"/>
    <w:rsid w:val="00760CEE"/>
    <w:rsid w:val="00762DBB"/>
    <w:rsid w:val="00762E1E"/>
    <w:rsid w:val="007653AD"/>
    <w:rsid w:val="007662A7"/>
    <w:rsid w:val="00767027"/>
    <w:rsid w:val="0076733A"/>
    <w:rsid w:val="007707E2"/>
    <w:rsid w:val="00771194"/>
    <w:rsid w:val="0077289B"/>
    <w:rsid w:val="007730E3"/>
    <w:rsid w:val="00773E01"/>
    <w:rsid w:val="0077457B"/>
    <w:rsid w:val="0077562A"/>
    <w:rsid w:val="00783723"/>
    <w:rsid w:val="00783949"/>
    <w:rsid w:val="00784D56"/>
    <w:rsid w:val="00790B42"/>
    <w:rsid w:val="00795B70"/>
    <w:rsid w:val="00797F6E"/>
    <w:rsid w:val="007A0C9D"/>
    <w:rsid w:val="007A2039"/>
    <w:rsid w:val="007A2245"/>
    <w:rsid w:val="007A30A5"/>
    <w:rsid w:val="007A34FF"/>
    <w:rsid w:val="007A3DE2"/>
    <w:rsid w:val="007A452D"/>
    <w:rsid w:val="007A6441"/>
    <w:rsid w:val="007B0BBF"/>
    <w:rsid w:val="007B1918"/>
    <w:rsid w:val="007B2393"/>
    <w:rsid w:val="007B3012"/>
    <w:rsid w:val="007B36F8"/>
    <w:rsid w:val="007B44F8"/>
    <w:rsid w:val="007B4D13"/>
    <w:rsid w:val="007B5A9A"/>
    <w:rsid w:val="007B7FE8"/>
    <w:rsid w:val="007C0622"/>
    <w:rsid w:val="007C0C2D"/>
    <w:rsid w:val="007C2AC3"/>
    <w:rsid w:val="007C4B71"/>
    <w:rsid w:val="007C57A0"/>
    <w:rsid w:val="007D0A9F"/>
    <w:rsid w:val="007D2542"/>
    <w:rsid w:val="007D273F"/>
    <w:rsid w:val="007D3AD4"/>
    <w:rsid w:val="007D7EE7"/>
    <w:rsid w:val="007E24D3"/>
    <w:rsid w:val="007E26CE"/>
    <w:rsid w:val="007E282F"/>
    <w:rsid w:val="007E2D22"/>
    <w:rsid w:val="007E4E32"/>
    <w:rsid w:val="007E53F5"/>
    <w:rsid w:val="007E654E"/>
    <w:rsid w:val="007E6C55"/>
    <w:rsid w:val="007F03CE"/>
    <w:rsid w:val="007F0BB8"/>
    <w:rsid w:val="007F0F27"/>
    <w:rsid w:val="007F1074"/>
    <w:rsid w:val="007F1834"/>
    <w:rsid w:val="007F2549"/>
    <w:rsid w:val="007F2AFC"/>
    <w:rsid w:val="007F4B46"/>
    <w:rsid w:val="007F66DD"/>
    <w:rsid w:val="007F68C5"/>
    <w:rsid w:val="00802985"/>
    <w:rsid w:val="008031FB"/>
    <w:rsid w:val="00805D19"/>
    <w:rsid w:val="008101A9"/>
    <w:rsid w:val="008114A7"/>
    <w:rsid w:val="008114EF"/>
    <w:rsid w:val="008116C2"/>
    <w:rsid w:val="008131A6"/>
    <w:rsid w:val="00813236"/>
    <w:rsid w:val="008138FC"/>
    <w:rsid w:val="00813957"/>
    <w:rsid w:val="008157F5"/>
    <w:rsid w:val="0082064F"/>
    <w:rsid w:val="0082357C"/>
    <w:rsid w:val="00823904"/>
    <w:rsid w:val="00824287"/>
    <w:rsid w:val="00825156"/>
    <w:rsid w:val="008258DB"/>
    <w:rsid w:val="008264DB"/>
    <w:rsid w:val="008275B6"/>
    <w:rsid w:val="0083126F"/>
    <w:rsid w:val="00832D33"/>
    <w:rsid w:val="00833B40"/>
    <w:rsid w:val="008348D3"/>
    <w:rsid w:val="008354E5"/>
    <w:rsid w:val="00835CFC"/>
    <w:rsid w:val="008371A2"/>
    <w:rsid w:val="0083745D"/>
    <w:rsid w:val="0083791B"/>
    <w:rsid w:val="00841044"/>
    <w:rsid w:val="008426F4"/>
    <w:rsid w:val="00843AFB"/>
    <w:rsid w:val="00844A11"/>
    <w:rsid w:val="0084717E"/>
    <w:rsid w:val="008478C4"/>
    <w:rsid w:val="00850D02"/>
    <w:rsid w:val="008510AC"/>
    <w:rsid w:val="00851A0C"/>
    <w:rsid w:val="0085304D"/>
    <w:rsid w:val="008536FB"/>
    <w:rsid w:val="00855A92"/>
    <w:rsid w:val="008576CC"/>
    <w:rsid w:val="008578EB"/>
    <w:rsid w:val="00861A8D"/>
    <w:rsid w:val="00861F70"/>
    <w:rsid w:val="00866EF5"/>
    <w:rsid w:val="0087044C"/>
    <w:rsid w:val="0087102B"/>
    <w:rsid w:val="0087457E"/>
    <w:rsid w:val="00874DA2"/>
    <w:rsid w:val="00877687"/>
    <w:rsid w:val="0088126C"/>
    <w:rsid w:val="008813F8"/>
    <w:rsid w:val="008823D0"/>
    <w:rsid w:val="00883DDD"/>
    <w:rsid w:val="00884048"/>
    <w:rsid w:val="00884B3D"/>
    <w:rsid w:val="008873D3"/>
    <w:rsid w:val="008874A8"/>
    <w:rsid w:val="00887CEE"/>
    <w:rsid w:val="00887FB3"/>
    <w:rsid w:val="008904BB"/>
    <w:rsid w:val="0089092F"/>
    <w:rsid w:val="00892B7B"/>
    <w:rsid w:val="008937FE"/>
    <w:rsid w:val="0089583E"/>
    <w:rsid w:val="00895D20"/>
    <w:rsid w:val="008972EF"/>
    <w:rsid w:val="00897514"/>
    <w:rsid w:val="008A1CE8"/>
    <w:rsid w:val="008A4993"/>
    <w:rsid w:val="008A5E95"/>
    <w:rsid w:val="008A68BB"/>
    <w:rsid w:val="008A7F6B"/>
    <w:rsid w:val="008B11B5"/>
    <w:rsid w:val="008B1ECA"/>
    <w:rsid w:val="008B393E"/>
    <w:rsid w:val="008B4EBD"/>
    <w:rsid w:val="008B74B9"/>
    <w:rsid w:val="008C0089"/>
    <w:rsid w:val="008C2B06"/>
    <w:rsid w:val="008D0670"/>
    <w:rsid w:val="008D068F"/>
    <w:rsid w:val="008D0F33"/>
    <w:rsid w:val="008D20A1"/>
    <w:rsid w:val="008D250D"/>
    <w:rsid w:val="008D3CB3"/>
    <w:rsid w:val="008D47EC"/>
    <w:rsid w:val="008D68B7"/>
    <w:rsid w:val="008D6B6B"/>
    <w:rsid w:val="008D7BBE"/>
    <w:rsid w:val="008E0920"/>
    <w:rsid w:val="008E140C"/>
    <w:rsid w:val="008E3A83"/>
    <w:rsid w:val="008E4C34"/>
    <w:rsid w:val="008E5BCE"/>
    <w:rsid w:val="008E701F"/>
    <w:rsid w:val="008E7FEA"/>
    <w:rsid w:val="008F4678"/>
    <w:rsid w:val="008F6116"/>
    <w:rsid w:val="009005AC"/>
    <w:rsid w:val="009012D2"/>
    <w:rsid w:val="00901911"/>
    <w:rsid w:val="009021D7"/>
    <w:rsid w:val="00902A1E"/>
    <w:rsid w:val="00902F6C"/>
    <w:rsid w:val="0090396C"/>
    <w:rsid w:val="00904412"/>
    <w:rsid w:val="009051F6"/>
    <w:rsid w:val="00905AA2"/>
    <w:rsid w:val="009061BB"/>
    <w:rsid w:val="00907757"/>
    <w:rsid w:val="00910EBA"/>
    <w:rsid w:val="0091164D"/>
    <w:rsid w:val="009126B9"/>
    <w:rsid w:val="00912D3E"/>
    <w:rsid w:val="00913BCD"/>
    <w:rsid w:val="0091469A"/>
    <w:rsid w:val="0091612B"/>
    <w:rsid w:val="0091676F"/>
    <w:rsid w:val="009220FC"/>
    <w:rsid w:val="00922275"/>
    <w:rsid w:val="00922EE5"/>
    <w:rsid w:val="00923F15"/>
    <w:rsid w:val="00925451"/>
    <w:rsid w:val="009257AB"/>
    <w:rsid w:val="00930476"/>
    <w:rsid w:val="00930DFC"/>
    <w:rsid w:val="00931031"/>
    <w:rsid w:val="00932389"/>
    <w:rsid w:val="00932D9E"/>
    <w:rsid w:val="009330E5"/>
    <w:rsid w:val="00933230"/>
    <w:rsid w:val="00933FA0"/>
    <w:rsid w:val="009349FF"/>
    <w:rsid w:val="00935588"/>
    <w:rsid w:val="0093659F"/>
    <w:rsid w:val="00936C4A"/>
    <w:rsid w:val="00937585"/>
    <w:rsid w:val="00942A67"/>
    <w:rsid w:val="0094406E"/>
    <w:rsid w:val="009454DD"/>
    <w:rsid w:val="00946053"/>
    <w:rsid w:val="00950800"/>
    <w:rsid w:val="00950A5D"/>
    <w:rsid w:val="0095144E"/>
    <w:rsid w:val="009515B5"/>
    <w:rsid w:val="009516DC"/>
    <w:rsid w:val="00951D2E"/>
    <w:rsid w:val="00951E95"/>
    <w:rsid w:val="00956240"/>
    <w:rsid w:val="00957060"/>
    <w:rsid w:val="00957D36"/>
    <w:rsid w:val="00962BCE"/>
    <w:rsid w:val="00963835"/>
    <w:rsid w:val="009652BD"/>
    <w:rsid w:val="00965390"/>
    <w:rsid w:val="0096711B"/>
    <w:rsid w:val="00967290"/>
    <w:rsid w:val="0096790C"/>
    <w:rsid w:val="00971291"/>
    <w:rsid w:val="009721BD"/>
    <w:rsid w:val="00973DB1"/>
    <w:rsid w:val="0097494D"/>
    <w:rsid w:val="00975524"/>
    <w:rsid w:val="00975CAD"/>
    <w:rsid w:val="00980014"/>
    <w:rsid w:val="00981348"/>
    <w:rsid w:val="009814BC"/>
    <w:rsid w:val="0098294F"/>
    <w:rsid w:val="00983CF9"/>
    <w:rsid w:val="00985342"/>
    <w:rsid w:val="00986A01"/>
    <w:rsid w:val="00993240"/>
    <w:rsid w:val="009944DF"/>
    <w:rsid w:val="0099542B"/>
    <w:rsid w:val="009A1F92"/>
    <w:rsid w:val="009A27E1"/>
    <w:rsid w:val="009A3C18"/>
    <w:rsid w:val="009A5DD7"/>
    <w:rsid w:val="009A635B"/>
    <w:rsid w:val="009A65E1"/>
    <w:rsid w:val="009B0117"/>
    <w:rsid w:val="009B0E35"/>
    <w:rsid w:val="009B17A3"/>
    <w:rsid w:val="009B439E"/>
    <w:rsid w:val="009B47AE"/>
    <w:rsid w:val="009B5EB9"/>
    <w:rsid w:val="009B6075"/>
    <w:rsid w:val="009B6503"/>
    <w:rsid w:val="009B69A4"/>
    <w:rsid w:val="009B6B27"/>
    <w:rsid w:val="009C0824"/>
    <w:rsid w:val="009C1FFF"/>
    <w:rsid w:val="009C2C7D"/>
    <w:rsid w:val="009C2D62"/>
    <w:rsid w:val="009C52CF"/>
    <w:rsid w:val="009C5BA3"/>
    <w:rsid w:val="009C67C5"/>
    <w:rsid w:val="009C708F"/>
    <w:rsid w:val="009D165F"/>
    <w:rsid w:val="009D16AF"/>
    <w:rsid w:val="009D2863"/>
    <w:rsid w:val="009D28AC"/>
    <w:rsid w:val="009D2D40"/>
    <w:rsid w:val="009D5084"/>
    <w:rsid w:val="009D51F1"/>
    <w:rsid w:val="009D618E"/>
    <w:rsid w:val="009E0EC4"/>
    <w:rsid w:val="009E2F86"/>
    <w:rsid w:val="009E3D8A"/>
    <w:rsid w:val="009E3F3F"/>
    <w:rsid w:val="009E50D4"/>
    <w:rsid w:val="009E5B62"/>
    <w:rsid w:val="009E6AB7"/>
    <w:rsid w:val="009E6AE5"/>
    <w:rsid w:val="009F00AF"/>
    <w:rsid w:val="009F0B7F"/>
    <w:rsid w:val="009F17B7"/>
    <w:rsid w:val="009F21E6"/>
    <w:rsid w:val="009F683E"/>
    <w:rsid w:val="009F77D6"/>
    <w:rsid w:val="00A0033C"/>
    <w:rsid w:val="00A01391"/>
    <w:rsid w:val="00A01425"/>
    <w:rsid w:val="00A02E6D"/>
    <w:rsid w:val="00A040A3"/>
    <w:rsid w:val="00A052AF"/>
    <w:rsid w:val="00A060A5"/>
    <w:rsid w:val="00A06A42"/>
    <w:rsid w:val="00A06F6F"/>
    <w:rsid w:val="00A07DC9"/>
    <w:rsid w:val="00A110E7"/>
    <w:rsid w:val="00A13217"/>
    <w:rsid w:val="00A13263"/>
    <w:rsid w:val="00A13EE6"/>
    <w:rsid w:val="00A140BE"/>
    <w:rsid w:val="00A15273"/>
    <w:rsid w:val="00A15508"/>
    <w:rsid w:val="00A17D82"/>
    <w:rsid w:val="00A216AB"/>
    <w:rsid w:val="00A23EA4"/>
    <w:rsid w:val="00A244DE"/>
    <w:rsid w:val="00A250A1"/>
    <w:rsid w:val="00A25618"/>
    <w:rsid w:val="00A25B48"/>
    <w:rsid w:val="00A3108E"/>
    <w:rsid w:val="00A31385"/>
    <w:rsid w:val="00A316EF"/>
    <w:rsid w:val="00A3271D"/>
    <w:rsid w:val="00A337D6"/>
    <w:rsid w:val="00A33921"/>
    <w:rsid w:val="00A366D0"/>
    <w:rsid w:val="00A36DE7"/>
    <w:rsid w:val="00A37600"/>
    <w:rsid w:val="00A37F37"/>
    <w:rsid w:val="00A451F8"/>
    <w:rsid w:val="00A47829"/>
    <w:rsid w:val="00A5002F"/>
    <w:rsid w:val="00A50412"/>
    <w:rsid w:val="00A5348D"/>
    <w:rsid w:val="00A53645"/>
    <w:rsid w:val="00A538E5"/>
    <w:rsid w:val="00A5466D"/>
    <w:rsid w:val="00A54EBA"/>
    <w:rsid w:val="00A56AA2"/>
    <w:rsid w:val="00A56E63"/>
    <w:rsid w:val="00A62E68"/>
    <w:rsid w:val="00A62FB1"/>
    <w:rsid w:val="00A64079"/>
    <w:rsid w:val="00A64B08"/>
    <w:rsid w:val="00A64B1A"/>
    <w:rsid w:val="00A659E8"/>
    <w:rsid w:val="00A6620A"/>
    <w:rsid w:val="00A67007"/>
    <w:rsid w:val="00A71B7B"/>
    <w:rsid w:val="00A72D1F"/>
    <w:rsid w:val="00A7330B"/>
    <w:rsid w:val="00A7413B"/>
    <w:rsid w:val="00A74580"/>
    <w:rsid w:val="00A75038"/>
    <w:rsid w:val="00A756F7"/>
    <w:rsid w:val="00A75930"/>
    <w:rsid w:val="00A7791C"/>
    <w:rsid w:val="00A81219"/>
    <w:rsid w:val="00A81C6A"/>
    <w:rsid w:val="00A8308A"/>
    <w:rsid w:val="00A83ABE"/>
    <w:rsid w:val="00A84EFA"/>
    <w:rsid w:val="00A86074"/>
    <w:rsid w:val="00A86A53"/>
    <w:rsid w:val="00A86CD5"/>
    <w:rsid w:val="00A90700"/>
    <w:rsid w:val="00A909CF"/>
    <w:rsid w:val="00A92032"/>
    <w:rsid w:val="00A92BB2"/>
    <w:rsid w:val="00A95435"/>
    <w:rsid w:val="00A96478"/>
    <w:rsid w:val="00A97BB3"/>
    <w:rsid w:val="00AA0B00"/>
    <w:rsid w:val="00AA1AAC"/>
    <w:rsid w:val="00AA230E"/>
    <w:rsid w:val="00AA2B25"/>
    <w:rsid w:val="00AA4E0F"/>
    <w:rsid w:val="00AA7E44"/>
    <w:rsid w:val="00AB1564"/>
    <w:rsid w:val="00AB1804"/>
    <w:rsid w:val="00AB1C37"/>
    <w:rsid w:val="00AB2555"/>
    <w:rsid w:val="00AB6CDB"/>
    <w:rsid w:val="00AC13F4"/>
    <w:rsid w:val="00AC232A"/>
    <w:rsid w:val="00AC531A"/>
    <w:rsid w:val="00AC582A"/>
    <w:rsid w:val="00AC6C8B"/>
    <w:rsid w:val="00AD1AB6"/>
    <w:rsid w:val="00AD3F87"/>
    <w:rsid w:val="00AD41C8"/>
    <w:rsid w:val="00AD6A11"/>
    <w:rsid w:val="00AE13CA"/>
    <w:rsid w:val="00AE2682"/>
    <w:rsid w:val="00AE278F"/>
    <w:rsid w:val="00AE465A"/>
    <w:rsid w:val="00AE5E61"/>
    <w:rsid w:val="00AE79A8"/>
    <w:rsid w:val="00AF3C14"/>
    <w:rsid w:val="00AF3F5E"/>
    <w:rsid w:val="00AF40BD"/>
    <w:rsid w:val="00AF5937"/>
    <w:rsid w:val="00AF7007"/>
    <w:rsid w:val="00AF7479"/>
    <w:rsid w:val="00AF79B9"/>
    <w:rsid w:val="00B000C5"/>
    <w:rsid w:val="00B00790"/>
    <w:rsid w:val="00B01113"/>
    <w:rsid w:val="00B01506"/>
    <w:rsid w:val="00B01B92"/>
    <w:rsid w:val="00B03293"/>
    <w:rsid w:val="00B035A2"/>
    <w:rsid w:val="00B039DD"/>
    <w:rsid w:val="00B042E4"/>
    <w:rsid w:val="00B057BC"/>
    <w:rsid w:val="00B05ED0"/>
    <w:rsid w:val="00B06BD1"/>
    <w:rsid w:val="00B0704C"/>
    <w:rsid w:val="00B10AB6"/>
    <w:rsid w:val="00B13DDD"/>
    <w:rsid w:val="00B15A6A"/>
    <w:rsid w:val="00B170CF"/>
    <w:rsid w:val="00B2004B"/>
    <w:rsid w:val="00B212AF"/>
    <w:rsid w:val="00B216F1"/>
    <w:rsid w:val="00B21B66"/>
    <w:rsid w:val="00B21F7B"/>
    <w:rsid w:val="00B227B0"/>
    <w:rsid w:val="00B229A2"/>
    <w:rsid w:val="00B23B42"/>
    <w:rsid w:val="00B24820"/>
    <w:rsid w:val="00B258FE"/>
    <w:rsid w:val="00B25DD9"/>
    <w:rsid w:val="00B26757"/>
    <w:rsid w:val="00B27425"/>
    <w:rsid w:val="00B27AD7"/>
    <w:rsid w:val="00B31690"/>
    <w:rsid w:val="00B32224"/>
    <w:rsid w:val="00B3247B"/>
    <w:rsid w:val="00B37989"/>
    <w:rsid w:val="00B407F1"/>
    <w:rsid w:val="00B41ADE"/>
    <w:rsid w:val="00B43C55"/>
    <w:rsid w:val="00B457AB"/>
    <w:rsid w:val="00B461C4"/>
    <w:rsid w:val="00B46261"/>
    <w:rsid w:val="00B46781"/>
    <w:rsid w:val="00B47355"/>
    <w:rsid w:val="00B5209E"/>
    <w:rsid w:val="00B5284E"/>
    <w:rsid w:val="00B52E06"/>
    <w:rsid w:val="00B5460A"/>
    <w:rsid w:val="00B57115"/>
    <w:rsid w:val="00B57CEA"/>
    <w:rsid w:val="00B64580"/>
    <w:rsid w:val="00B64628"/>
    <w:rsid w:val="00B65239"/>
    <w:rsid w:val="00B65F48"/>
    <w:rsid w:val="00B6681D"/>
    <w:rsid w:val="00B70022"/>
    <w:rsid w:val="00B7222C"/>
    <w:rsid w:val="00B72D4A"/>
    <w:rsid w:val="00B73A2E"/>
    <w:rsid w:val="00B7417B"/>
    <w:rsid w:val="00B74AA3"/>
    <w:rsid w:val="00B74AF6"/>
    <w:rsid w:val="00B75BA4"/>
    <w:rsid w:val="00B76190"/>
    <w:rsid w:val="00B761C3"/>
    <w:rsid w:val="00B84192"/>
    <w:rsid w:val="00B8495E"/>
    <w:rsid w:val="00B852B7"/>
    <w:rsid w:val="00B864FC"/>
    <w:rsid w:val="00B87858"/>
    <w:rsid w:val="00B87CAB"/>
    <w:rsid w:val="00B91F88"/>
    <w:rsid w:val="00B92091"/>
    <w:rsid w:val="00B93639"/>
    <w:rsid w:val="00B941D8"/>
    <w:rsid w:val="00B9457E"/>
    <w:rsid w:val="00B95569"/>
    <w:rsid w:val="00B955BC"/>
    <w:rsid w:val="00B9571A"/>
    <w:rsid w:val="00B97F9C"/>
    <w:rsid w:val="00BA0076"/>
    <w:rsid w:val="00BA05E8"/>
    <w:rsid w:val="00BA0761"/>
    <w:rsid w:val="00BA16A9"/>
    <w:rsid w:val="00BA1C43"/>
    <w:rsid w:val="00BA218A"/>
    <w:rsid w:val="00BA2D9F"/>
    <w:rsid w:val="00BA2DDD"/>
    <w:rsid w:val="00BA4798"/>
    <w:rsid w:val="00BA54E1"/>
    <w:rsid w:val="00BA5747"/>
    <w:rsid w:val="00BA6641"/>
    <w:rsid w:val="00BA7095"/>
    <w:rsid w:val="00BB0F3D"/>
    <w:rsid w:val="00BB1083"/>
    <w:rsid w:val="00BB18C5"/>
    <w:rsid w:val="00BB1A80"/>
    <w:rsid w:val="00BB28AC"/>
    <w:rsid w:val="00BB2E34"/>
    <w:rsid w:val="00BB3F76"/>
    <w:rsid w:val="00BB43B2"/>
    <w:rsid w:val="00BB56C0"/>
    <w:rsid w:val="00BB68CB"/>
    <w:rsid w:val="00BB71FC"/>
    <w:rsid w:val="00BC0F37"/>
    <w:rsid w:val="00BC1643"/>
    <w:rsid w:val="00BC24C5"/>
    <w:rsid w:val="00BC24D0"/>
    <w:rsid w:val="00BC3D8F"/>
    <w:rsid w:val="00BC4B4E"/>
    <w:rsid w:val="00BC4DD4"/>
    <w:rsid w:val="00BC531F"/>
    <w:rsid w:val="00BC5EBF"/>
    <w:rsid w:val="00BC68A0"/>
    <w:rsid w:val="00BC6B7F"/>
    <w:rsid w:val="00BC7E6C"/>
    <w:rsid w:val="00BC7F11"/>
    <w:rsid w:val="00BD198C"/>
    <w:rsid w:val="00BD2363"/>
    <w:rsid w:val="00BD3A8D"/>
    <w:rsid w:val="00BD4BDB"/>
    <w:rsid w:val="00BD4E70"/>
    <w:rsid w:val="00BD7811"/>
    <w:rsid w:val="00BD796D"/>
    <w:rsid w:val="00BE1BC7"/>
    <w:rsid w:val="00BE22FF"/>
    <w:rsid w:val="00BE4B19"/>
    <w:rsid w:val="00BE6C3B"/>
    <w:rsid w:val="00BE6C3D"/>
    <w:rsid w:val="00BE793B"/>
    <w:rsid w:val="00BF29E5"/>
    <w:rsid w:val="00BF3A28"/>
    <w:rsid w:val="00BF46B2"/>
    <w:rsid w:val="00BF4BB2"/>
    <w:rsid w:val="00BF723F"/>
    <w:rsid w:val="00C00073"/>
    <w:rsid w:val="00C00D6D"/>
    <w:rsid w:val="00C019F0"/>
    <w:rsid w:val="00C021C8"/>
    <w:rsid w:val="00C05817"/>
    <w:rsid w:val="00C07834"/>
    <w:rsid w:val="00C13828"/>
    <w:rsid w:val="00C13DB6"/>
    <w:rsid w:val="00C14971"/>
    <w:rsid w:val="00C14F4C"/>
    <w:rsid w:val="00C15B7A"/>
    <w:rsid w:val="00C16107"/>
    <w:rsid w:val="00C17B84"/>
    <w:rsid w:val="00C26523"/>
    <w:rsid w:val="00C26FFD"/>
    <w:rsid w:val="00C273A0"/>
    <w:rsid w:val="00C31A58"/>
    <w:rsid w:val="00C33A7B"/>
    <w:rsid w:val="00C36E4B"/>
    <w:rsid w:val="00C3767D"/>
    <w:rsid w:val="00C40AD1"/>
    <w:rsid w:val="00C40F19"/>
    <w:rsid w:val="00C435C9"/>
    <w:rsid w:val="00C52490"/>
    <w:rsid w:val="00C559E6"/>
    <w:rsid w:val="00C566A7"/>
    <w:rsid w:val="00C56D81"/>
    <w:rsid w:val="00C61E2A"/>
    <w:rsid w:val="00C62223"/>
    <w:rsid w:val="00C62688"/>
    <w:rsid w:val="00C62843"/>
    <w:rsid w:val="00C63262"/>
    <w:rsid w:val="00C64334"/>
    <w:rsid w:val="00C64B5F"/>
    <w:rsid w:val="00C64C69"/>
    <w:rsid w:val="00C65E9C"/>
    <w:rsid w:val="00C70299"/>
    <w:rsid w:val="00C70622"/>
    <w:rsid w:val="00C70BB8"/>
    <w:rsid w:val="00C70C16"/>
    <w:rsid w:val="00C70E97"/>
    <w:rsid w:val="00C70FAF"/>
    <w:rsid w:val="00C7115D"/>
    <w:rsid w:val="00C73A5E"/>
    <w:rsid w:val="00C73BFB"/>
    <w:rsid w:val="00C7524C"/>
    <w:rsid w:val="00C756A8"/>
    <w:rsid w:val="00C7727A"/>
    <w:rsid w:val="00C8028B"/>
    <w:rsid w:val="00C8034C"/>
    <w:rsid w:val="00C81068"/>
    <w:rsid w:val="00C81F66"/>
    <w:rsid w:val="00C824E5"/>
    <w:rsid w:val="00C84328"/>
    <w:rsid w:val="00C8655D"/>
    <w:rsid w:val="00C90450"/>
    <w:rsid w:val="00C90885"/>
    <w:rsid w:val="00C90E37"/>
    <w:rsid w:val="00C94957"/>
    <w:rsid w:val="00C9505A"/>
    <w:rsid w:val="00C96076"/>
    <w:rsid w:val="00C968CE"/>
    <w:rsid w:val="00C974AE"/>
    <w:rsid w:val="00C979C9"/>
    <w:rsid w:val="00CA0683"/>
    <w:rsid w:val="00CA1152"/>
    <w:rsid w:val="00CA293E"/>
    <w:rsid w:val="00CA3D81"/>
    <w:rsid w:val="00CA411F"/>
    <w:rsid w:val="00CA48F5"/>
    <w:rsid w:val="00CA617C"/>
    <w:rsid w:val="00CA6B4B"/>
    <w:rsid w:val="00CA7BB8"/>
    <w:rsid w:val="00CB1438"/>
    <w:rsid w:val="00CB35E9"/>
    <w:rsid w:val="00CB43EA"/>
    <w:rsid w:val="00CB48D7"/>
    <w:rsid w:val="00CB53EE"/>
    <w:rsid w:val="00CC10CE"/>
    <w:rsid w:val="00CC3CE5"/>
    <w:rsid w:val="00CC46BC"/>
    <w:rsid w:val="00CC4752"/>
    <w:rsid w:val="00CC4FDA"/>
    <w:rsid w:val="00CC6764"/>
    <w:rsid w:val="00CC6AB6"/>
    <w:rsid w:val="00CC711A"/>
    <w:rsid w:val="00CD5381"/>
    <w:rsid w:val="00CD61B5"/>
    <w:rsid w:val="00CD62E6"/>
    <w:rsid w:val="00CD6A09"/>
    <w:rsid w:val="00CD6CBA"/>
    <w:rsid w:val="00CD7012"/>
    <w:rsid w:val="00CE0B36"/>
    <w:rsid w:val="00CE0C8F"/>
    <w:rsid w:val="00CE103C"/>
    <w:rsid w:val="00CE1385"/>
    <w:rsid w:val="00CE26CF"/>
    <w:rsid w:val="00CE4D98"/>
    <w:rsid w:val="00CE5261"/>
    <w:rsid w:val="00CE6E5F"/>
    <w:rsid w:val="00CF3CFB"/>
    <w:rsid w:val="00CF55CC"/>
    <w:rsid w:val="00CF5952"/>
    <w:rsid w:val="00CF5C49"/>
    <w:rsid w:val="00CF68EE"/>
    <w:rsid w:val="00CF7864"/>
    <w:rsid w:val="00D02A9E"/>
    <w:rsid w:val="00D03C41"/>
    <w:rsid w:val="00D0485F"/>
    <w:rsid w:val="00D05A20"/>
    <w:rsid w:val="00D07A34"/>
    <w:rsid w:val="00D108E1"/>
    <w:rsid w:val="00D11389"/>
    <w:rsid w:val="00D12B12"/>
    <w:rsid w:val="00D14E7A"/>
    <w:rsid w:val="00D14E7E"/>
    <w:rsid w:val="00D157C3"/>
    <w:rsid w:val="00D15FE0"/>
    <w:rsid w:val="00D16562"/>
    <w:rsid w:val="00D16A00"/>
    <w:rsid w:val="00D20090"/>
    <w:rsid w:val="00D21CA9"/>
    <w:rsid w:val="00D220F7"/>
    <w:rsid w:val="00D239DA"/>
    <w:rsid w:val="00D24D0B"/>
    <w:rsid w:val="00D27B46"/>
    <w:rsid w:val="00D31A4F"/>
    <w:rsid w:val="00D31AFA"/>
    <w:rsid w:val="00D327E9"/>
    <w:rsid w:val="00D32F1A"/>
    <w:rsid w:val="00D33EB7"/>
    <w:rsid w:val="00D343D4"/>
    <w:rsid w:val="00D3468D"/>
    <w:rsid w:val="00D36A97"/>
    <w:rsid w:val="00D40703"/>
    <w:rsid w:val="00D41463"/>
    <w:rsid w:val="00D4202A"/>
    <w:rsid w:val="00D43D97"/>
    <w:rsid w:val="00D44605"/>
    <w:rsid w:val="00D45327"/>
    <w:rsid w:val="00D45BEF"/>
    <w:rsid w:val="00D47876"/>
    <w:rsid w:val="00D549D7"/>
    <w:rsid w:val="00D550CD"/>
    <w:rsid w:val="00D55ACD"/>
    <w:rsid w:val="00D56841"/>
    <w:rsid w:val="00D56FB5"/>
    <w:rsid w:val="00D57303"/>
    <w:rsid w:val="00D5758A"/>
    <w:rsid w:val="00D57980"/>
    <w:rsid w:val="00D62274"/>
    <w:rsid w:val="00D62935"/>
    <w:rsid w:val="00D62A00"/>
    <w:rsid w:val="00D70281"/>
    <w:rsid w:val="00D72BBC"/>
    <w:rsid w:val="00D73F9D"/>
    <w:rsid w:val="00D742AB"/>
    <w:rsid w:val="00D75D94"/>
    <w:rsid w:val="00D76565"/>
    <w:rsid w:val="00D76C32"/>
    <w:rsid w:val="00D770A5"/>
    <w:rsid w:val="00D80144"/>
    <w:rsid w:val="00D81FD1"/>
    <w:rsid w:val="00D84E51"/>
    <w:rsid w:val="00D85355"/>
    <w:rsid w:val="00D87576"/>
    <w:rsid w:val="00D87C46"/>
    <w:rsid w:val="00D900BE"/>
    <w:rsid w:val="00D93E02"/>
    <w:rsid w:val="00D96A11"/>
    <w:rsid w:val="00DA0402"/>
    <w:rsid w:val="00DA04B3"/>
    <w:rsid w:val="00DA062A"/>
    <w:rsid w:val="00DA47B0"/>
    <w:rsid w:val="00DA5A25"/>
    <w:rsid w:val="00DA64C8"/>
    <w:rsid w:val="00DA6A7F"/>
    <w:rsid w:val="00DA6E45"/>
    <w:rsid w:val="00DA7A7D"/>
    <w:rsid w:val="00DB20FB"/>
    <w:rsid w:val="00DB24CC"/>
    <w:rsid w:val="00DB47A3"/>
    <w:rsid w:val="00DB4C42"/>
    <w:rsid w:val="00DB64C5"/>
    <w:rsid w:val="00DB7712"/>
    <w:rsid w:val="00DB7981"/>
    <w:rsid w:val="00DC114B"/>
    <w:rsid w:val="00DC170E"/>
    <w:rsid w:val="00DC1E2F"/>
    <w:rsid w:val="00DC338B"/>
    <w:rsid w:val="00DC34A6"/>
    <w:rsid w:val="00DC3E25"/>
    <w:rsid w:val="00DC3F1E"/>
    <w:rsid w:val="00DC4CCA"/>
    <w:rsid w:val="00DC4DB3"/>
    <w:rsid w:val="00DC731F"/>
    <w:rsid w:val="00DD0539"/>
    <w:rsid w:val="00DD319C"/>
    <w:rsid w:val="00DD3ACD"/>
    <w:rsid w:val="00DD49F9"/>
    <w:rsid w:val="00DD5085"/>
    <w:rsid w:val="00DD6D02"/>
    <w:rsid w:val="00DE1BE9"/>
    <w:rsid w:val="00DE2334"/>
    <w:rsid w:val="00DE29BD"/>
    <w:rsid w:val="00DE3265"/>
    <w:rsid w:val="00DE3DD5"/>
    <w:rsid w:val="00DE521E"/>
    <w:rsid w:val="00DE6C06"/>
    <w:rsid w:val="00DF2918"/>
    <w:rsid w:val="00DF2DCD"/>
    <w:rsid w:val="00DF4484"/>
    <w:rsid w:val="00DF6F8F"/>
    <w:rsid w:val="00E002D5"/>
    <w:rsid w:val="00E032CD"/>
    <w:rsid w:val="00E0349E"/>
    <w:rsid w:val="00E0461F"/>
    <w:rsid w:val="00E049E3"/>
    <w:rsid w:val="00E0650F"/>
    <w:rsid w:val="00E07A33"/>
    <w:rsid w:val="00E10274"/>
    <w:rsid w:val="00E10CFA"/>
    <w:rsid w:val="00E10FBA"/>
    <w:rsid w:val="00E13FDF"/>
    <w:rsid w:val="00E14547"/>
    <w:rsid w:val="00E15671"/>
    <w:rsid w:val="00E15BB7"/>
    <w:rsid w:val="00E15DD1"/>
    <w:rsid w:val="00E15EC2"/>
    <w:rsid w:val="00E17240"/>
    <w:rsid w:val="00E20138"/>
    <w:rsid w:val="00E201C4"/>
    <w:rsid w:val="00E20285"/>
    <w:rsid w:val="00E20559"/>
    <w:rsid w:val="00E20E35"/>
    <w:rsid w:val="00E21736"/>
    <w:rsid w:val="00E22CFF"/>
    <w:rsid w:val="00E2327D"/>
    <w:rsid w:val="00E23D08"/>
    <w:rsid w:val="00E23FD0"/>
    <w:rsid w:val="00E24D76"/>
    <w:rsid w:val="00E27540"/>
    <w:rsid w:val="00E35E78"/>
    <w:rsid w:val="00E360BD"/>
    <w:rsid w:val="00E36182"/>
    <w:rsid w:val="00E3679E"/>
    <w:rsid w:val="00E37FBB"/>
    <w:rsid w:val="00E401E9"/>
    <w:rsid w:val="00E4318A"/>
    <w:rsid w:val="00E44337"/>
    <w:rsid w:val="00E46BB3"/>
    <w:rsid w:val="00E47C05"/>
    <w:rsid w:val="00E5099F"/>
    <w:rsid w:val="00E512BC"/>
    <w:rsid w:val="00E525B5"/>
    <w:rsid w:val="00E528BB"/>
    <w:rsid w:val="00E542B7"/>
    <w:rsid w:val="00E54B94"/>
    <w:rsid w:val="00E576AA"/>
    <w:rsid w:val="00E6037D"/>
    <w:rsid w:val="00E610E1"/>
    <w:rsid w:val="00E61F77"/>
    <w:rsid w:val="00E625DA"/>
    <w:rsid w:val="00E62CD0"/>
    <w:rsid w:val="00E64122"/>
    <w:rsid w:val="00E71292"/>
    <w:rsid w:val="00E729CD"/>
    <w:rsid w:val="00E72FF6"/>
    <w:rsid w:val="00E74BDA"/>
    <w:rsid w:val="00E74EF2"/>
    <w:rsid w:val="00E74F8F"/>
    <w:rsid w:val="00E75267"/>
    <w:rsid w:val="00E76ABA"/>
    <w:rsid w:val="00E76B2D"/>
    <w:rsid w:val="00E771E2"/>
    <w:rsid w:val="00E82321"/>
    <w:rsid w:val="00E83316"/>
    <w:rsid w:val="00E83327"/>
    <w:rsid w:val="00E849ED"/>
    <w:rsid w:val="00E85E8D"/>
    <w:rsid w:val="00E86572"/>
    <w:rsid w:val="00E8731F"/>
    <w:rsid w:val="00E9403D"/>
    <w:rsid w:val="00EA10A6"/>
    <w:rsid w:val="00EA2591"/>
    <w:rsid w:val="00EA3EC1"/>
    <w:rsid w:val="00EA4889"/>
    <w:rsid w:val="00EA4ED4"/>
    <w:rsid w:val="00EA6CA7"/>
    <w:rsid w:val="00EA7161"/>
    <w:rsid w:val="00EA7192"/>
    <w:rsid w:val="00EB0043"/>
    <w:rsid w:val="00EB0577"/>
    <w:rsid w:val="00EB2A30"/>
    <w:rsid w:val="00EB2C6B"/>
    <w:rsid w:val="00EB5274"/>
    <w:rsid w:val="00EB586D"/>
    <w:rsid w:val="00EB5A12"/>
    <w:rsid w:val="00EB5E10"/>
    <w:rsid w:val="00EB66C4"/>
    <w:rsid w:val="00EB75EA"/>
    <w:rsid w:val="00EC06CC"/>
    <w:rsid w:val="00EC62F1"/>
    <w:rsid w:val="00ED25C5"/>
    <w:rsid w:val="00EE195E"/>
    <w:rsid w:val="00EE3CC2"/>
    <w:rsid w:val="00EE63E5"/>
    <w:rsid w:val="00EE69A9"/>
    <w:rsid w:val="00EF0DEB"/>
    <w:rsid w:val="00EF209F"/>
    <w:rsid w:val="00EF2527"/>
    <w:rsid w:val="00EF2A4A"/>
    <w:rsid w:val="00EF3063"/>
    <w:rsid w:val="00EF4319"/>
    <w:rsid w:val="00EF61E9"/>
    <w:rsid w:val="00EF6C39"/>
    <w:rsid w:val="00EF73D6"/>
    <w:rsid w:val="00EF78C7"/>
    <w:rsid w:val="00EF7E36"/>
    <w:rsid w:val="00F000A6"/>
    <w:rsid w:val="00F00295"/>
    <w:rsid w:val="00F010B8"/>
    <w:rsid w:val="00F038C0"/>
    <w:rsid w:val="00F0432C"/>
    <w:rsid w:val="00F045A7"/>
    <w:rsid w:val="00F047B3"/>
    <w:rsid w:val="00F06827"/>
    <w:rsid w:val="00F10767"/>
    <w:rsid w:val="00F10DC6"/>
    <w:rsid w:val="00F10DD0"/>
    <w:rsid w:val="00F10F8F"/>
    <w:rsid w:val="00F124D5"/>
    <w:rsid w:val="00F13440"/>
    <w:rsid w:val="00F1424E"/>
    <w:rsid w:val="00F1781C"/>
    <w:rsid w:val="00F20857"/>
    <w:rsid w:val="00F20DD2"/>
    <w:rsid w:val="00F21B90"/>
    <w:rsid w:val="00F25876"/>
    <w:rsid w:val="00F27474"/>
    <w:rsid w:val="00F30BAB"/>
    <w:rsid w:val="00F30C9D"/>
    <w:rsid w:val="00F30D60"/>
    <w:rsid w:val="00F30F0E"/>
    <w:rsid w:val="00F32918"/>
    <w:rsid w:val="00F353D7"/>
    <w:rsid w:val="00F359BA"/>
    <w:rsid w:val="00F35F91"/>
    <w:rsid w:val="00F36851"/>
    <w:rsid w:val="00F371A4"/>
    <w:rsid w:val="00F37295"/>
    <w:rsid w:val="00F372DB"/>
    <w:rsid w:val="00F400E1"/>
    <w:rsid w:val="00F42A58"/>
    <w:rsid w:val="00F43E5E"/>
    <w:rsid w:val="00F44854"/>
    <w:rsid w:val="00F45266"/>
    <w:rsid w:val="00F4615D"/>
    <w:rsid w:val="00F466CF"/>
    <w:rsid w:val="00F4682A"/>
    <w:rsid w:val="00F506E4"/>
    <w:rsid w:val="00F5220D"/>
    <w:rsid w:val="00F52F99"/>
    <w:rsid w:val="00F541C4"/>
    <w:rsid w:val="00F56493"/>
    <w:rsid w:val="00F60E34"/>
    <w:rsid w:val="00F625A2"/>
    <w:rsid w:val="00F650CD"/>
    <w:rsid w:val="00F66251"/>
    <w:rsid w:val="00F669B5"/>
    <w:rsid w:val="00F669F9"/>
    <w:rsid w:val="00F672A3"/>
    <w:rsid w:val="00F674BF"/>
    <w:rsid w:val="00F67ED7"/>
    <w:rsid w:val="00F70741"/>
    <w:rsid w:val="00F71092"/>
    <w:rsid w:val="00F712AC"/>
    <w:rsid w:val="00F71330"/>
    <w:rsid w:val="00F73329"/>
    <w:rsid w:val="00F7376C"/>
    <w:rsid w:val="00F7621C"/>
    <w:rsid w:val="00F76D82"/>
    <w:rsid w:val="00F77D19"/>
    <w:rsid w:val="00F8117E"/>
    <w:rsid w:val="00F842A7"/>
    <w:rsid w:val="00F8540C"/>
    <w:rsid w:val="00F85D77"/>
    <w:rsid w:val="00F8643B"/>
    <w:rsid w:val="00F911B5"/>
    <w:rsid w:val="00F92B29"/>
    <w:rsid w:val="00F92CC4"/>
    <w:rsid w:val="00F93720"/>
    <w:rsid w:val="00F941E0"/>
    <w:rsid w:val="00F94AB8"/>
    <w:rsid w:val="00F94F18"/>
    <w:rsid w:val="00F95A03"/>
    <w:rsid w:val="00F95AF5"/>
    <w:rsid w:val="00F96E4C"/>
    <w:rsid w:val="00F972D4"/>
    <w:rsid w:val="00F9737C"/>
    <w:rsid w:val="00F97B4E"/>
    <w:rsid w:val="00FA0188"/>
    <w:rsid w:val="00FA0401"/>
    <w:rsid w:val="00FA0933"/>
    <w:rsid w:val="00FA127A"/>
    <w:rsid w:val="00FA18C3"/>
    <w:rsid w:val="00FA2D12"/>
    <w:rsid w:val="00FA2FC1"/>
    <w:rsid w:val="00FA3524"/>
    <w:rsid w:val="00FA3935"/>
    <w:rsid w:val="00FA42A6"/>
    <w:rsid w:val="00FA6B1D"/>
    <w:rsid w:val="00FB0BAD"/>
    <w:rsid w:val="00FB1198"/>
    <w:rsid w:val="00FB2589"/>
    <w:rsid w:val="00FB4CA4"/>
    <w:rsid w:val="00FB70DC"/>
    <w:rsid w:val="00FC0E23"/>
    <w:rsid w:val="00FC13A5"/>
    <w:rsid w:val="00FC35D4"/>
    <w:rsid w:val="00FC52C1"/>
    <w:rsid w:val="00FC7744"/>
    <w:rsid w:val="00FD18E6"/>
    <w:rsid w:val="00FD6534"/>
    <w:rsid w:val="00FD7A21"/>
    <w:rsid w:val="00FD7C82"/>
    <w:rsid w:val="00FD7DC4"/>
    <w:rsid w:val="00FE1F29"/>
    <w:rsid w:val="00FE577C"/>
    <w:rsid w:val="00FE6CEE"/>
    <w:rsid w:val="00FE6EFB"/>
    <w:rsid w:val="00FE705A"/>
    <w:rsid w:val="00FF4252"/>
    <w:rsid w:val="00FF495A"/>
    <w:rsid w:val="00FF4EFD"/>
    <w:rsid w:val="00FF54C3"/>
    <w:rsid w:val="00FF5CA8"/>
    <w:rsid w:val="00FF74C3"/>
    <w:rsid w:val="00FF78BD"/>
    <w:rsid w:val="0968C2DB"/>
    <w:rsid w:val="11053F4B"/>
    <w:rsid w:val="16F0BA0F"/>
    <w:rsid w:val="2EC01416"/>
    <w:rsid w:val="32BC1C69"/>
    <w:rsid w:val="338FA9BC"/>
    <w:rsid w:val="35D0B005"/>
    <w:rsid w:val="3650226A"/>
    <w:rsid w:val="3C22FFEE"/>
    <w:rsid w:val="4A2EEBB6"/>
    <w:rsid w:val="4AA72735"/>
    <w:rsid w:val="55CA6A71"/>
    <w:rsid w:val="6337ABF9"/>
    <w:rsid w:val="65B69B41"/>
    <w:rsid w:val="6660FAFC"/>
    <w:rsid w:val="6A0EB477"/>
    <w:rsid w:val="79D3D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2529"/>
    <o:shapelayout v:ext="edit">
      <o:idmap v:ext="edit" data="1"/>
    </o:shapelayout>
  </w:shapeDefaults>
  <w:decimalSymbol w:val="."/>
  <w:listSeparator w:val=","/>
  <w14:docId w14:val="79D6FDAB"/>
  <w15:docId w15:val="{06769806-A7FF-4ECE-9C83-4DA3E48D2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60C7B"/>
    <w:rPr>
      <w:sz w:val="24"/>
      <w:szCs w:val="24"/>
      <w:lang w:val="nl-NL" w:eastAsia="nl-NL"/>
    </w:rPr>
  </w:style>
  <w:style w:type="paragraph" w:styleId="Heading1">
    <w:name w:val="heading 1"/>
    <w:basedOn w:val="Normal"/>
    <w:next w:val="Normal"/>
    <w:qFormat/>
    <w:rsid w:val="00060C7B"/>
    <w:pPr>
      <w:keepNext/>
      <w:jc w:val="center"/>
      <w:outlineLvl w:val="0"/>
    </w:pPr>
    <w:rPr>
      <w:b/>
      <w:sz w:val="28"/>
      <w:szCs w:val="28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60C7B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rsid w:val="00060C7B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060C7B"/>
  </w:style>
  <w:style w:type="table" w:styleId="TableGrid">
    <w:name w:val="Table Grid"/>
    <w:basedOn w:val="TableNormal"/>
    <w:rsid w:val="00060C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2">
    <w:name w:val="Body Text Indent 2"/>
    <w:basedOn w:val="Normal"/>
    <w:rsid w:val="00060C7B"/>
    <w:pPr>
      <w:tabs>
        <w:tab w:val="left" w:pos="720"/>
        <w:tab w:val="left" w:pos="1080"/>
        <w:tab w:val="left" w:pos="4320"/>
        <w:tab w:val="left" w:pos="4680"/>
        <w:tab w:val="left" w:pos="5760"/>
        <w:tab w:val="left" w:pos="6120"/>
      </w:tabs>
      <w:ind w:left="1080" w:hanging="360"/>
    </w:pPr>
    <w:rPr>
      <w:szCs w:val="20"/>
    </w:rPr>
  </w:style>
  <w:style w:type="paragraph" w:styleId="BodyText2">
    <w:name w:val="Body Text 2"/>
    <w:basedOn w:val="Normal"/>
    <w:rsid w:val="00060C7B"/>
    <w:pPr>
      <w:tabs>
        <w:tab w:val="left" w:pos="720"/>
        <w:tab w:val="left" w:pos="2880"/>
      </w:tabs>
      <w:jc w:val="center"/>
    </w:pPr>
    <w:rPr>
      <w:rFonts w:ascii="Arial" w:hAnsi="Arial"/>
      <w:b/>
      <w:sz w:val="20"/>
      <w:szCs w:val="20"/>
    </w:rPr>
  </w:style>
  <w:style w:type="paragraph" w:customStyle="1" w:styleId="Standaardgrijs">
    <w:name w:val="Standaard+grijs"/>
    <w:basedOn w:val="Normal"/>
    <w:rsid w:val="005D5973"/>
    <w:pPr>
      <w:numPr>
        <w:ilvl w:val="2"/>
        <w:numId w:val="3"/>
      </w:numPr>
    </w:pPr>
    <w:rPr>
      <w:color w:val="FF0000"/>
      <w:lang w:val="en-GB"/>
    </w:rPr>
  </w:style>
  <w:style w:type="character" w:styleId="CommentReference">
    <w:name w:val="annotation reference"/>
    <w:basedOn w:val="DefaultParagraphFont"/>
    <w:rsid w:val="00D62A00"/>
    <w:rPr>
      <w:sz w:val="16"/>
      <w:szCs w:val="16"/>
    </w:rPr>
  </w:style>
  <w:style w:type="paragraph" w:styleId="CommentText">
    <w:name w:val="annotation text"/>
    <w:basedOn w:val="Normal"/>
    <w:link w:val="CommentTextChar"/>
    <w:rsid w:val="00D62A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62A00"/>
    <w:rPr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D62A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62A00"/>
    <w:rPr>
      <w:b/>
      <w:bCs/>
      <w:lang w:val="nl-NL" w:eastAsia="nl-NL"/>
    </w:rPr>
  </w:style>
  <w:style w:type="paragraph" w:styleId="BalloonText">
    <w:name w:val="Balloon Text"/>
    <w:basedOn w:val="Normal"/>
    <w:link w:val="BalloonTextChar"/>
    <w:rsid w:val="00D62A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62A00"/>
    <w:rPr>
      <w:rFonts w:ascii="Tahoma" w:hAnsi="Tahoma" w:cs="Tahoma"/>
      <w:sz w:val="16"/>
      <w:szCs w:val="16"/>
      <w:lang w:val="nl-NL" w:eastAsia="nl-NL"/>
    </w:rPr>
  </w:style>
  <w:style w:type="paragraph" w:styleId="ListParagraph">
    <w:name w:val="List Paragraph"/>
    <w:basedOn w:val="Normal"/>
    <w:uiPriority w:val="34"/>
    <w:qFormat/>
    <w:rsid w:val="009454DD"/>
    <w:pPr>
      <w:ind w:left="720"/>
    </w:pPr>
  </w:style>
  <w:style w:type="character" w:styleId="Hyperlink">
    <w:name w:val="Hyperlink"/>
    <w:basedOn w:val="DefaultParagraphFont"/>
    <w:uiPriority w:val="99"/>
    <w:unhideWhenUsed/>
    <w:rsid w:val="009E6AE5"/>
    <w:rPr>
      <w:strike w:val="0"/>
      <w:dstrike w:val="0"/>
      <w:color w:val="333399"/>
      <w:u w:val="none"/>
      <w:effect w:val="none"/>
    </w:rPr>
  </w:style>
  <w:style w:type="character" w:customStyle="1" w:styleId="FooterChar">
    <w:name w:val="Footer Char"/>
    <w:basedOn w:val="DefaultParagraphFont"/>
    <w:link w:val="Footer"/>
    <w:uiPriority w:val="99"/>
    <w:rsid w:val="00E002D5"/>
    <w:rPr>
      <w:sz w:val="24"/>
      <w:szCs w:val="24"/>
      <w:lang w:val="nl-NL" w:eastAsia="nl-NL"/>
    </w:rPr>
  </w:style>
  <w:style w:type="character" w:customStyle="1" w:styleId="HeaderChar">
    <w:name w:val="Header Char"/>
    <w:basedOn w:val="DefaultParagraphFont"/>
    <w:link w:val="Header"/>
    <w:rsid w:val="00E002D5"/>
    <w:rPr>
      <w:sz w:val="24"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506A86"/>
    <w:pPr>
      <w:spacing w:after="160"/>
      <w:jc w:val="both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6A86"/>
    <w:rPr>
      <w:rFonts w:ascii="Calibri" w:eastAsiaTheme="minorHAnsi" w:hAnsi="Calibri" w:cs="Calibri"/>
      <w:noProof/>
      <w:sz w:val="22"/>
      <w:szCs w:val="22"/>
    </w:rPr>
  </w:style>
  <w:style w:type="paragraph" w:customStyle="1" w:styleId="m7600754462233008043msolistparagraph">
    <w:name w:val="m_7600754462233008043msolistparagraph"/>
    <w:basedOn w:val="Normal"/>
    <w:rsid w:val="00D45327"/>
    <w:pPr>
      <w:spacing w:before="100" w:beforeAutospacing="1" w:after="100" w:afterAutospacing="1"/>
    </w:pPr>
    <w:rPr>
      <w:lang w:val="en-US" w:eastAsia="en-US" w:bidi="he-IL"/>
    </w:rPr>
  </w:style>
  <w:style w:type="paragraph" w:customStyle="1" w:styleId="Authornames">
    <w:name w:val="Author names"/>
    <w:basedOn w:val="Normal"/>
    <w:next w:val="Normal"/>
    <w:qFormat/>
    <w:rsid w:val="00957D36"/>
    <w:pPr>
      <w:spacing w:before="240" w:line="360" w:lineRule="auto"/>
    </w:pPr>
    <w:rPr>
      <w:sz w:val="2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6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8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62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3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85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95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36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14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78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57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104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F85752-C6FE-493B-8C89-227716FA93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1033</Words>
  <Characters>4994</Characters>
  <Application>Microsoft Office Word</Application>
  <DocSecurity>0</DocSecurity>
  <Lines>41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Project no</vt:lpstr>
      <vt:lpstr>Project no</vt:lpstr>
    </vt:vector>
  </TitlesOfParts>
  <Company>Hewlett-Packard</Company>
  <LinksUpToDate>false</LinksUpToDate>
  <CharactersWithSpaces>6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ject no</dc:title>
  <dc:creator>christina Mavrogianni</dc:creator>
  <cp:lastModifiedBy>Annemieke Wargers</cp:lastModifiedBy>
  <cp:revision>6</cp:revision>
  <cp:lastPrinted>2010-08-27T14:40:00Z</cp:lastPrinted>
  <dcterms:created xsi:type="dcterms:W3CDTF">2026-04-03T11:02:00Z</dcterms:created>
  <dcterms:modified xsi:type="dcterms:W3CDTF">2026-04-29T12:54:00Z</dcterms:modified>
</cp:coreProperties>
</file>